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7F89" w14:textId="0F2AE564" w:rsidR="00702E44" w:rsidRPr="007D237E" w:rsidRDefault="00702E44" w:rsidP="00702E44">
      <w:pPr>
        <w:ind w:firstLine="0"/>
        <w:rPr>
          <w:b/>
          <w:bCs/>
        </w:rPr>
      </w:pPr>
      <w:bookmarkStart w:id="0" w:name="_Hlk125018758"/>
      <w:bookmarkStart w:id="1" w:name="_Hlk129686998"/>
      <w:r w:rsidRPr="00702E44">
        <w:rPr>
          <w:b/>
          <w:bCs/>
        </w:rPr>
        <w:t>Table S</w:t>
      </w:r>
      <w:r w:rsidR="007D1E30">
        <w:rPr>
          <w:b/>
          <w:bCs/>
        </w:rPr>
        <w:t>10</w:t>
      </w:r>
      <w:r w:rsidR="007D237E">
        <w:rPr>
          <w:b/>
          <w:bCs/>
        </w:rPr>
        <w:t>.</w:t>
      </w:r>
      <w:r w:rsidR="007D237E" w:rsidRPr="007D237E">
        <w:rPr>
          <w:b/>
          <w:bCs/>
        </w:rPr>
        <w:t xml:space="preserve"> </w:t>
      </w:r>
      <w:r w:rsidRPr="007D237E">
        <w:rPr>
          <w:b/>
          <w:bCs/>
        </w:rPr>
        <w:t xml:space="preserve">Saccade </w:t>
      </w:r>
      <w:r w:rsidR="007D1E30">
        <w:rPr>
          <w:b/>
          <w:bCs/>
        </w:rPr>
        <w:t>l</w:t>
      </w:r>
      <w:r w:rsidRPr="007D237E">
        <w:rPr>
          <w:b/>
          <w:bCs/>
        </w:rPr>
        <w:t xml:space="preserve">atency: Pairwise </w:t>
      </w:r>
      <w:r w:rsidR="007D1E30">
        <w:rPr>
          <w:b/>
          <w:bCs/>
        </w:rPr>
        <w:t>c</w:t>
      </w:r>
      <w:r w:rsidRPr="007D237E">
        <w:rPr>
          <w:b/>
          <w:bCs/>
        </w:rPr>
        <w:t xml:space="preserve">omparisons of </w:t>
      </w:r>
      <w:r w:rsidR="007D1E30">
        <w:rPr>
          <w:b/>
          <w:bCs/>
        </w:rPr>
        <w:t>w</w:t>
      </w:r>
      <w:r w:rsidRPr="007D237E">
        <w:rPr>
          <w:b/>
          <w:bCs/>
        </w:rPr>
        <w:t>orkload</w:t>
      </w:r>
      <w:r w:rsidR="00690BDE" w:rsidRPr="007D237E">
        <w:rPr>
          <w:b/>
          <w:bCs/>
        </w:rPr>
        <w:t xml:space="preserve"> and </w:t>
      </w:r>
      <w:r w:rsidR="007D1E30">
        <w:rPr>
          <w:b/>
          <w:bCs/>
        </w:rPr>
        <w:t>t</w:t>
      </w:r>
      <w:r w:rsidRPr="007D237E">
        <w:rPr>
          <w:b/>
          <w:bCs/>
        </w:rPr>
        <w:t>ask</w:t>
      </w:r>
      <w:r w:rsidR="00690BDE" w:rsidRPr="007D237E">
        <w:rPr>
          <w:b/>
          <w:bCs/>
        </w:rPr>
        <w:t xml:space="preserve"> per</w:t>
      </w:r>
      <w:r w:rsidRPr="007D237E">
        <w:rPr>
          <w:b/>
          <w:bCs/>
        </w:rPr>
        <w:t xml:space="preserve"> SOA</w:t>
      </w:r>
      <w:bookmarkEnd w:id="0"/>
      <w:r w:rsidR="007D237E" w:rsidRPr="007D237E">
        <w:rPr>
          <w:b/>
          <w:bCs/>
        </w:rPr>
        <w:t>.</w:t>
      </w:r>
    </w:p>
    <w:bookmarkEnd w:id="1"/>
    <w:p w14:paraId="5B2FF05B" w14:textId="76226F3F" w:rsidR="00077096" w:rsidRDefault="00077096">
      <w:pPr>
        <w:spacing w:line="240" w:lineRule="auto"/>
        <w:ind w:firstLine="0"/>
        <w:jc w:val="left"/>
      </w:pPr>
    </w:p>
    <w:tbl>
      <w:tblPr>
        <w:tblW w:w="9307" w:type="dxa"/>
        <w:tblLook w:val="04A0" w:firstRow="1" w:lastRow="0" w:firstColumn="1" w:lastColumn="0" w:noHBand="0" w:noVBand="1"/>
      </w:tblPr>
      <w:tblGrid>
        <w:gridCol w:w="1247"/>
        <w:gridCol w:w="1304"/>
        <w:gridCol w:w="579"/>
        <w:gridCol w:w="856"/>
        <w:gridCol w:w="643"/>
        <w:gridCol w:w="901"/>
        <w:gridCol w:w="800"/>
        <w:gridCol w:w="709"/>
        <w:gridCol w:w="640"/>
        <w:gridCol w:w="960"/>
        <w:gridCol w:w="668"/>
      </w:tblGrid>
      <w:tr w:rsidR="008B78B3" w:rsidRPr="008B78B3" w14:paraId="3409A8B6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766DE" w14:textId="71EDBB7F" w:rsidR="008B78B3" w:rsidRPr="008B78B3" w:rsidRDefault="008B78B3" w:rsidP="008B78B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Task</w:t>
            </w:r>
            <w:r w:rsidR="00690BD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25913" w14:textId="7A882C92" w:rsidR="008B78B3" w:rsidRPr="008B78B3" w:rsidRDefault="008B78B3" w:rsidP="008B78B3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Workload</w:t>
            </w:r>
            <w:r w:rsidR="00690BDE">
              <w:rPr>
                <w:rFonts w:ascii="Calibri" w:hAnsi="Calibr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FDC49" w14:textId="645D3ABB" w:rsidR="008B78B3" w:rsidRPr="008B78B3" w:rsidRDefault="00702E44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O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2A0B4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FE77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1CB6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D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020CC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7122B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D036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0AA97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BF1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D502D" w14:textId="77777777" w:rsidR="008B78B3" w:rsidRPr="008B78B3" w:rsidRDefault="008B78B3" w:rsidP="008B78B3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BF01</w:t>
            </w:r>
          </w:p>
        </w:tc>
      </w:tr>
      <w:tr w:rsidR="006E1047" w:rsidRPr="008B78B3" w14:paraId="082420B0" w14:textId="77777777" w:rsidTr="00690BDE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2A34" w14:textId="77777777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arithmetic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EFCC" w14:textId="7C76D69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35F5" w14:textId="1DBCC840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D178" w14:textId="2352832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6.1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BDCA" w14:textId="31C85A4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604" w14:textId="1A6E785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6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83CD" w14:textId="772889C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3.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5332" w14:textId="24F3256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8B97" w14:textId="55E580F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0550" w14:textId="2A00444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7F4B" w14:textId="36E9BE8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44D2F73F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BB81" w14:textId="52598313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2D37" w14:textId="2CBDFAA8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971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224F" w14:textId="33ED84B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7.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1DDF" w14:textId="795507B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C084" w14:textId="29AF370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CE3" w14:textId="741046B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E80" w14:textId="7276E4A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CD8" w14:textId="6C11734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33DE" w14:textId="560C71D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45F" w14:textId="1468244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514A95D6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FCD8" w14:textId="4F064BFD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E19B" w14:textId="0F45C504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C9F5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7CE3" w14:textId="49340C7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C34" w14:textId="3BF40A4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EDF3" w14:textId="3946DD8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753E" w14:textId="0C08B80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FEE" w14:textId="7DF8823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003A" w14:textId="08CF68C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5E7A" w14:textId="41C6166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682" w14:textId="4A80FE4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</w:tr>
      <w:tr w:rsidR="006E1047" w:rsidRPr="008B78B3" w14:paraId="56E96944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32010" w14:textId="3F9E0BD1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E02D" w14:textId="02A3F6F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FA70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573A" w14:textId="020D331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4349" w14:textId="2A3937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AB1" w14:textId="59524F1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AD4" w14:textId="3BA9863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3AAE" w14:textId="7A9E71E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D983" w14:textId="132877C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4831" w14:textId="04EB5BC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BDB" w14:textId="7B8E66C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6E1047" w:rsidRPr="008B78B3" w14:paraId="212667A7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84772" w14:textId="2D3821C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9AFEA" w14:textId="6745D9F0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7322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B200" w14:textId="33EADE6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6AE4" w14:textId="5BE72CF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6BD8" w14:textId="235ACFB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8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0E17" w14:textId="3967D27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7347" w14:textId="46A34D7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4C5A" w14:textId="17C7CF1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4DF34" w14:textId="109FDC2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306.7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3A4CF" w14:textId="58FD98B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1A4E02AA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2BF6" w14:textId="5D74826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258" w14:textId="72A83F9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ABF9" w14:textId="4AE6519E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FC7" w14:textId="562D129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5.6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137D" w14:textId="3B89029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4CBE" w14:textId="1DE5C5D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5.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06E9" w14:textId="300BDD9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0.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C71" w14:textId="2B83675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85F" w14:textId="33E9311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FEF4" w14:textId="4C5D0E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9356" w14:textId="087B83B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318EAAF3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04FB" w14:textId="59BB31E2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F2A0" w14:textId="7DC6AA39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D9C3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EE6D" w14:textId="073736D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2.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843E" w14:textId="4CB3216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24A8" w14:textId="47D1B4F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5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440" w14:textId="480D587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7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CF6" w14:textId="0C72300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D5AC" w14:textId="56C784F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E82" w14:textId="7C8289D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880F" w14:textId="1822A88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5B28C5EA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FDB9" w14:textId="7D759918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8D0E" w14:textId="497D3BF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2CAD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B37B" w14:textId="5C7278D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42.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25DD" w14:textId="55A6A65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143" w14:textId="5343439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EFE0" w14:textId="638CD6C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87A" w14:textId="44C25E5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63EF" w14:textId="5ACE522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C27" w14:textId="7219F63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3667" w14:textId="5FE3782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76A8C7CE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7A33" w14:textId="237F2070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C859" w14:textId="6472B59E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5A9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A61" w14:textId="7B40C03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1.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37BD" w14:textId="4B79404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8F6" w14:textId="767DB83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ED0A" w14:textId="30830E7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0E6" w14:textId="265AB72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058" w14:textId="3DED338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132C" w14:textId="2A066AA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9558.8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BB4" w14:textId="40C52FA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799D58B9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62DDC" w14:textId="5F0C1FC2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A2CDC" w14:textId="1FAE596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C8E4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ABEC" w14:textId="3B762BF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3.8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2F16" w14:textId="6A8585C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3B3A" w14:textId="6C8693A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5.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10EA" w14:textId="6CB67F1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A9C3" w14:textId="21382A8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485FE" w14:textId="313486D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272E" w14:textId="0C9542D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262.8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FB9B" w14:textId="175B598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4F40FE20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B53C" w14:textId="6F2B42B8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45F" w14:textId="708B2613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57A" w14:textId="21E5DBDC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8C7" w14:textId="2C1DB5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9.4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ECA5" w14:textId="7B07642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522F" w14:textId="44E44F0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932" w14:textId="7F57F9D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.0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1568" w14:textId="531A03B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7FE" w14:textId="1F5B172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F125" w14:textId="45134EB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949" w14:textId="25691E9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4ABAA5BF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EBD8" w14:textId="69AB869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16541" w14:textId="7EA8603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59C3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5DF0" w14:textId="1DD4594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4.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A0B2" w14:textId="05827B5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A4B4" w14:textId="4D44819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77A3" w14:textId="21731F1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97EF" w14:textId="3FE9E7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7EFE" w14:textId="734AE22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C7F1" w14:textId="2BB420B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936.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3129" w14:textId="287A9E4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07218ACD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55E89" w14:textId="7457A23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98EB" w14:textId="1C8006BC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F9E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7ED8" w14:textId="778A834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4.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F46A" w14:textId="64C3276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7F72" w14:textId="22B3BFB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F255" w14:textId="5F18BE7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9060" w14:textId="4B5CD6C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97C" w14:textId="425AECF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891" w14:textId="06A04C0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3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984" w14:textId="4C64041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7DDFD487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98E4" w14:textId="60F77491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2211" w14:textId="768F0B5F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CBB3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6F4" w14:textId="2B21948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8.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B1B" w14:textId="1165275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B0D" w14:textId="58B0C08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F4F" w14:textId="64FEC62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4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E84" w14:textId="563EB59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CF78" w14:textId="5E31396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0FA1" w14:textId="1EAB547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02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F95" w14:textId="6BDBDA5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6E1047" w:rsidRPr="008B78B3" w14:paraId="20E66E13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9313D" w14:textId="103FD54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29DBF" w14:textId="68B43ABD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5ECA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319EB" w14:textId="7259F60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F821" w14:textId="658DDD0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CE6D4" w14:textId="7C8FBE4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0884" w14:textId="35F1F46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37DF3" w14:textId="56A5299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D6D9" w14:textId="754DE42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4188" w14:textId="1762988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D049A" w14:textId="5FF40B3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9</w:t>
            </w:r>
          </w:p>
        </w:tc>
      </w:tr>
      <w:tr w:rsidR="006E1047" w:rsidRPr="008B78B3" w14:paraId="2C0316BF" w14:textId="77777777" w:rsidTr="00690BDE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987B" w14:textId="77777777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visuospatia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8EC2" w14:textId="3B3535B1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DC8" w14:textId="0771197B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B4F" w14:textId="6481020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5.2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F4BE" w14:textId="0186DA9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FE34" w14:textId="22DA5BC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148" w14:textId="2CAF74F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8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12AD" w14:textId="3973C4F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69CA" w14:textId="191B65E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366F" w14:textId="76C8E62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82E" w14:textId="6F42DD0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1C5DC98F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C7368" w14:textId="7BE63FF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2456" w14:textId="653E4EFB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2FD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565" w14:textId="0A47F47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8.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33B" w14:textId="4B992F0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9978" w14:textId="3079AD9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508" w14:textId="4C52FAD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6816" w14:textId="7264020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837" w14:textId="55B05CE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FC1" w14:textId="54CD7C6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6383.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450" w14:textId="14412FA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1479D9C0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2AEB" w14:textId="4B30B687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6D84" w14:textId="2268E9B9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2E5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EFE5" w14:textId="1C8828C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2.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9D4" w14:textId="06EADF6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BABF" w14:textId="44B3AC5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17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E69" w14:textId="4C306DA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60A3" w14:textId="6D1CB4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136D" w14:textId="19E132F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F7A4" w14:textId="6B2C2F0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D82" w14:textId="71FE64C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76FB9F69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689A" w14:textId="26D7441E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AB39" w14:textId="2DDB1F52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3EC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5A1B" w14:textId="6880C5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4.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3F0" w14:textId="08BDC5E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F7C4" w14:textId="0583A1E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247" w14:textId="236EC00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319" w14:textId="46063BC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FBD" w14:textId="01361D0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E57" w14:textId="03FC104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0C9" w14:textId="1E75D69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160743DC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F6AAB" w14:textId="2B5CFC08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BEEC7" w14:textId="4A4D60B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F4CD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33244" w14:textId="3EC94D3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8.3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33B8" w14:textId="5E3A685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EB97" w14:textId="22D79C1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E036" w14:textId="43CCB7B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6815" w14:textId="034D47C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5E032" w14:textId="0450BAB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AD97" w14:textId="6066A90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9598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4203" w14:textId="3D9E861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25F6AAE0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0F70" w14:textId="293D7D2C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E39" w14:textId="21AFC66E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B5F0" w14:textId="1764597E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AE0" w14:textId="42C67E2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5.3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02E" w14:textId="22D7A68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F29" w14:textId="5CFE6F7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BF14" w14:textId="3972904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0.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6266" w14:textId="1826A24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78C" w14:textId="6F29FDE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AF2" w14:textId="77CBAFF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79E8" w14:textId="17EAE34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1CD39850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14F1" w14:textId="36F7D8A7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128E" w14:textId="1583EA61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A37D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AFB" w14:textId="6E7506D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3.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E59" w14:textId="4CCEF7B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9AAD" w14:textId="5FC4333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971E" w14:textId="133EA0F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2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438D" w14:textId="1FB209A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71F" w14:textId="2F747DE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545E" w14:textId="2A2E11F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767" w14:textId="2D7C71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473C4502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E9E2" w14:textId="5D3F4613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7857A" w14:textId="00C350ED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542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39F3" w14:textId="51A1F0F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4.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201" w14:textId="01A3DD3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4914" w14:textId="57E0F29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6080" w14:textId="6D28083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FF57" w14:textId="5EC3E72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9B93" w14:textId="2F8D0AD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309E" w14:textId="0152B8A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EB8C" w14:textId="6BB6342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3EDA7EA6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2DF9" w14:textId="5F7024B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97E7" w14:textId="600444B9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8DE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F39" w14:textId="01D1AFA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43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27A0" w14:textId="0ADA740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0EA0" w14:textId="72D2739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060" w14:textId="352F5B6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AF5" w14:textId="67683C5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A8CE" w14:textId="43A589F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B79" w14:textId="4E956CF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031F" w14:textId="26D5101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5FDDE4CD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7D98" w14:textId="6C3D43D7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942183" w14:textId="1ECD68FE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6AA5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FD6F" w14:textId="3BD3C10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9.7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8355C" w14:textId="484E8ED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3E071" w14:textId="6EF0A6F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169B" w14:textId="67F1C44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9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240E" w14:textId="55A00EC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0E92" w14:textId="32C2F24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B6A7" w14:textId="3EC88AA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gt; 100,0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506AC" w14:textId="66E0823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8B78B3" w14:paraId="6E1BB948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F7106" w14:textId="05607443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EA3E" w14:textId="4131C630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180D" w14:textId="34B15BC2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8829" w14:textId="40701F7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0.1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3C7" w14:textId="5CBF27F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CCB0" w14:textId="1016D14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C26" w14:textId="7C277F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9F9" w14:textId="44FB25A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F9D3" w14:textId="2E12295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01B8" w14:textId="0AAFA96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987" w14:textId="53149DF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6E1047" w:rsidRPr="008B78B3" w14:paraId="5FD4F078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E5CF" w14:textId="6058EA3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00A57" w14:textId="494199E9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B22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709" w14:textId="545D686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5.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8C63" w14:textId="5503743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7CD1" w14:textId="456C70A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495F" w14:textId="503D50C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6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AD7C" w14:textId="29A31DA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E13" w14:textId="664D48B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214" w14:textId="313B641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656D" w14:textId="053C946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</w:tr>
      <w:tr w:rsidR="006E1047" w:rsidRPr="008B78B3" w14:paraId="3FD72A8B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1EB0" w14:textId="4E1DD21D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F96B" w14:textId="74BA5DFA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292F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A319" w14:textId="5145004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AAC" w14:textId="53962E7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B3E" w14:textId="612CF52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2C95" w14:textId="259E6DB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3FC7" w14:textId="22127C0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5B23" w14:textId="035CBFC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6C6" w14:textId="4B961D1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F874" w14:textId="58B99D0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94</w:t>
            </w:r>
          </w:p>
        </w:tc>
      </w:tr>
      <w:tr w:rsidR="006E1047" w:rsidRPr="008B78B3" w14:paraId="555656FC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87FD60" w14:textId="69127AB9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100E69" w14:textId="2CB433F6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760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090" w14:textId="733CB75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11E" w14:textId="342EBBA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658" w14:textId="15BCF61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61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FB86" w14:textId="5A87684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F715" w14:textId="271D05A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AB55" w14:textId="72F32D0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965" w14:textId="6C0BE53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F2F" w14:textId="7CB85E0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</w:tr>
      <w:tr w:rsidR="006E1047" w:rsidRPr="008B78B3" w14:paraId="4C879F95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53E221" w14:textId="04FB0365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6EAFF" w14:textId="183A2CD3" w:rsidR="006E1047" w:rsidRPr="008B78B3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1EC4" w14:textId="77777777" w:rsidR="006E1047" w:rsidRPr="008B78B3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B78B3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0EC9" w14:textId="3CEF73E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1.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F6BC" w14:textId="03AFD53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493C" w14:textId="3D5C510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72D2" w14:textId="72C628B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84AF" w14:textId="371330B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EF5D" w14:textId="52C6968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88B1" w14:textId="3DF22E1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8DA33" w14:textId="471A9DE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</w:tr>
      <w:tr w:rsidR="006E1047" w:rsidRPr="00071E68" w14:paraId="0307B7A9" w14:textId="77777777" w:rsidTr="007747D1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77492" w14:textId="154C5E92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ithmet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uospatia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FDA61" w14:textId="3115A294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72C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014D73E" w14:textId="2B654CF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.27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A925191" w14:textId="489D0C6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50252F" w14:textId="3097737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8.7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FAF3911" w14:textId="61F22BD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2D1578" w14:textId="60BC809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57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C9D83B3" w14:textId="5B7EBB2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1D21B1B" w14:textId="7CB7925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66B3AC" w14:textId="1E36A08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5.21</w:t>
            </w:r>
          </w:p>
        </w:tc>
      </w:tr>
      <w:tr w:rsidR="006E1047" w:rsidRPr="00071E68" w14:paraId="0D35C4ED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1D90A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2603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BB6D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02D33" w14:textId="4893DD4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12.0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42C6E1" w14:textId="06B142E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D49F47" w14:textId="070CDD2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8.3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EF0BE2" w14:textId="0817BDD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.8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A7B392" w14:textId="02F4355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A0B30A" w14:textId="603E941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018003" w14:textId="1647A5C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270.6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98FD2F" w14:textId="28465BF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6E1047" w:rsidRPr="00071E68" w14:paraId="46BF4203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06B32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D58B8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78D7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59C76" w14:textId="7AD662F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8011DE" w14:textId="46D296F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3A318F" w14:textId="08E657C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9.4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8C38D4" w14:textId="356E737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CFCDA" w14:textId="356566E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66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2CF6E3" w14:textId="423A9F1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082515" w14:textId="45D10A6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33619" w14:textId="3567CDE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06</w:t>
            </w:r>
          </w:p>
        </w:tc>
      </w:tr>
      <w:tr w:rsidR="006E1047" w:rsidRPr="00071E68" w14:paraId="776A3387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4514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BE9849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8A8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89CA3C" w14:textId="06CF037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8.3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2011EC" w14:textId="06AED52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1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C786F" w14:textId="189BA8D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8.96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4EACD" w14:textId="4DA0917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0A852" w14:textId="2F28BD6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4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B61034" w14:textId="4468234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98807E" w14:textId="1850C13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6474D" w14:textId="438F62B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5.39</w:t>
            </w:r>
          </w:p>
        </w:tc>
      </w:tr>
      <w:tr w:rsidR="006E1047" w:rsidRPr="00071E68" w14:paraId="4042F7E6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7CB1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6ED60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424F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5A0A6" w14:textId="084340B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0D2E0" w14:textId="5573D1B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6BBA8" w14:textId="1D0FDE3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4.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5A0587" w14:textId="4C05CCE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302A8" w14:textId="3951450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9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9AF1D" w14:textId="21F17C4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FBB55" w14:textId="72F49EA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296E0" w14:textId="3F57E71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5.86</w:t>
            </w:r>
          </w:p>
        </w:tc>
      </w:tr>
      <w:tr w:rsidR="006E1047" w:rsidRPr="00071E68" w14:paraId="6989441A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2D1B61" w14:textId="528C5A31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803680" w14:textId="561D20F8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34F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39B0A21" w14:textId="05AF83C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1.32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DE051F4" w14:textId="18234F9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1B4DFCC" w14:textId="0BC066A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9.0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2FA6D27" w14:textId="60E35BD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5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3A350D" w14:textId="0CBF3DB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012234A" w14:textId="7BA970A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2E0B98E" w14:textId="62EAD21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13.4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23B5719" w14:textId="7E4981C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6E1047" w:rsidRPr="00071E68" w14:paraId="420ACA26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69A8C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63C56C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B4E6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DAE47" w14:textId="1CD9BE6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.59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D3A1A7" w14:textId="42C8316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D3E90" w14:textId="098D7F4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6.2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5EB4F" w14:textId="298CBC3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A11D1B" w14:textId="49358B2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52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E63B66" w14:textId="08F6DF7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818070" w14:textId="583046D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290E00" w14:textId="5C42F6E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3.63</w:t>
            </w:r>
          </w:p>
        </w:tc>
      </w:tr>
      <w:tr w:rsidR="006E1047" w:rsidRPr="00071E68" w14:paraId="079278E9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9FDD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B971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33F9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9DEA1" w14:textId="66CC3D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2.3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0E940A" w14:textId="4260FB6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21D66" w14:textId="303ABCC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2.4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3E9CC2" w14:textId="746507F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5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09BFE" w14:textId="3701796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D06C3" w14:textId="297E5C9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39361E" w14:textId="380AA8B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3.8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DD71F" w14:textId="41695E4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26</w:t>
            </w:r>
          </w:p>
        </w:tc>
      </w:tr>
      <w:tr w:rsidR="006E1047" w:rsidRPr="00071E68" w14:paraId="2B9384C1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54269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17FBA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449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EFE376" w14:textId="172282B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23.2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F5EF86" w14:textId="6E9BEED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F2B05C" w14:textId="222350E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9.34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49A9C" w14:textId="3F5F1C8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5.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8BF656" w14:textId="501ECDF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762CC3" w14:textId="03CE120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A027DA" w14:textId="266C50E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6735.63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25CF6F" w14:textId="3372A1A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 0.01</w:t>
            </w:r>
          </w:p>
        </w:tc>
      </w:tr>
      <w:tr w:rsidR="006E1047" w:rsidRPr="00071E68" w14:paraId="659E5120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58B92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2F8BC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24A8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0B22" w14:textId="6990C91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6.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C09D7" w14:textId="1F81F5F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26BED" w14:textId="5DB0506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8.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32F60" w14:textId="4056B16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1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ED4C45" w14:textId="61CAF42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3B71B" w14:textId="0BC5B87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43796" w14:textId="7C9BD06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558D9" w14:textId="259808D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5.54</w:t>
            </w:r>
          </w:p>
        </w:tc>
      </w:tr>
      <w:tr w:rsidR="006E1047" w:rsidRPr="00071E68" w14:paraId="160E3CA8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9B1FBB" w14:textId="6D6CE656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CFA03" w14:textId="4B2F5571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1DF5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C7A03D1" w14:textId="5A52F53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1.93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FF12B29" w14:textId="0812242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11B39D" w14:textId="5884744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9.3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C246135" w14:textId="237CB60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AB1F98E" w14:textId="1DE168D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64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BFAB7A" w14:textId="775EF65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2260ED" w14:textId="289E589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DED5CCE" w14:textId="35037C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93</w:t>
            </w:r>
          </w:p>
        </w:tc>
      </w:tr>
      <w:tr w:rsidR="006E1047" w:rsidRPr="00071E68" w14:paraId="04254E42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9A93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D4E97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5C2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1B6138" w14:textId="7680CFB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6.71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6D6E99" w14:textId="6AF0C00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3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8A179" w14:textId="265DAC2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7.0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977A25" w14:textId="70BE1B7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35B974" w14:textId="26FA1E5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2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87313" w14:textId="1193C66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039B3B" w14:textId="6BC62DC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725E4" w14:textId="3938809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41</w:t>
            </w:r>
          </w:p>
        </w:tc>
      </w:tr>
      <w:tr w:rsidR="006E1047" w:rsidRPr="00071E68" w14:paraId="583075C6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37F6D2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49CA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548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6A837" w14:textId="66EDD52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0.4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8FFF86" w14:textId="1639100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4AA4B4" w14:textId="026E04D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40.1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9D4BE2" w14:textId="4069E2C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74E34F" w14:textId="49DE010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1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412F1C" w14:textId="4771840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B8FDBF" w14:textId="3AB6765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EB412F" w14:textId="44394C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6.02</w:t>
            </w:r>
          </w:p>
        </w:tc>
      </w:tr>
      <w:tr w:rsidR="006E1047" w:rsidRPr="00071E68" w14:paraId="2E0370B9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314A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B4D5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D452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B3AF6" w14:textId="6F0C801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14.2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1BBCC" w14:textId="235C41B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1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8E3F13" w14:textId="6FC7962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38.6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169E0E" w14:textId="70BC6E6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3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BA7D57" w14:textId="592246E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674EFD" w14:textId="7F82B59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4E3EB1" w14:textId="44B22F0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2.82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C7CCAB" w14:textId="22AB9B8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35</w:t>
            </w:r>
          </w:p>
        </w:tc>
      </w:tr>
      <w:tr w:rsidR="006E1047" w:rsidRPr="00071E68" w14:paraId="186DBED8" w14:textId="77777777" w:rsidTr="007747D1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83050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2555D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A4A1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59825" w14:textId="559A3A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16.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7A8D3E" w14:textId="1A9A8CC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4.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898082" w14:textId="1C80E8A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8540.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3ADCD" w14:textId="11CA76C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3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F829E" w14:textId="3A5442A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2A583" w14:textId="375D1FF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482AE" w14:textId="31FEC69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A64339" w14:textId="49FD38C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6E1047">
              <w:rPr>
                <w:rFonts w:cstheme="minorHAnsi"/>
                <w:sz w:val="18"/>
                <w:szCs w:val="18"/>
              </w:rPr>
              <w:t>1.13</w:t>
            </w:r>
          </w:p>
        </w:tc>
      </w:tr>
      <w:tr w:rsidR="006E1047" w:rsidRPr="00071E68" w14:paraId="2721BB50" w14:textId="77777777" w:rsidTr="00690BDE">
        <w:trPr>
          <w:trHeight w:val="227"/>
        </w:trPr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94BC5A" w14:textId="559F64A4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rithmeti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isuospatia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A9259" w14:textId="09F0EB22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4F60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735" w14:textId="5E03EAF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8439" w14:textId="2406E74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3BA0" w14:textId="0F33976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4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3675" w14:textId="7441AF5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500" w14:textId="7B8A7FF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6811" w14:textId="6EF44F9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3C06" w14:textId="2FE0203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77.8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A917" w14:textId="5E717CB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6E1047" w:rsidRPr="00071E68" w14:paraId="23519A51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1BAB60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8A6E5F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CF4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956" w14:textId="763B136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9.43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0AA" w14:textId="23824E9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4AFB" w14:textId="577518D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2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5521" w14:textId="5B830DF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393" w14:textId="4C3F91A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5E45" w14:textId="233820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5E41" w14:textId="314C545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8748" w14:textId="20D9FEA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6E1047" w:rsidRPr="00071E68" w14:paraId="25C3281A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99E202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00C4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669D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9409" w14:textId="7B0702C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24.1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8FA" w14:textId="370EAE2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476" w14:textId="1BAD75F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27.6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144F" w14:textId="061C1D6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F4AF" w14:textId="464A67F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38B" w14:textId="683C7CA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4302" w14:textId="3B0C8E3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2.3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2B3" w14:textId="40967B9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</w:tr>
      <w:tr w:rsidR="006E1047" w:rsidRPr="00071E68" w14:paraId="3C93DD44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636A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B69E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677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1B17" w14:textId="418BFF9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C41" w14:textId="24ACA72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43F" w14:textId="79618FC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37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FC4A" w14:textId="09298BF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6FD5" w14:textId="0203EC3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D20" w14:textId="752D102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E9F0" w14:textId="2180758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8401.51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5056" w14:textId="5DFABD6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071E68" w14:paraId="01761CFF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9C5472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604B9D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BAB3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37D3" w14:textId="0BD2424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687A" w14:textId="09990E5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ED76" w14:textId="3ED46B7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472E1" w14:textId="27E3CE5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7DF40" w14:textId="6CEAE2B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9F52" w14:textId="1551B37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FD67" w14:textId="0C2B552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58EC" w14:textId="1DEABF1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4.64</w:t>
            </w:r>
          </w:p>
        </w:tc>
      </w:tr>
      <w:tr w:rsidR="006E1047" w:rsidRPr="00071E68" w14:paraId="67B12572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30C26" w14:textId="2664B05C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35D969" w14:textId="138FAE29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ontrol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5AB0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E34E" w14:textId="46C9873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3195" w14:textId="1F04D89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98C" w14:textId="733E62C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4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C772" w14:textId="222BABE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365C" w14:textId="12B5F7E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802" w14:textId="3D1173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C499" w14:textId="7ED5FBD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DC67" w14:textId="75F8EDE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</w:tr>
      <w:tr w:rsidR="006E1047" w:rsidRPr="00071E68" w14:paraId="6AAB769E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671F0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DD0C4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BB1C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D4BA" w14:textId="1FD937B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8.73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95D9" w14:textId="2D5069C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B1A" w14:textId="2CD8242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6.4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630B" w14:textId="573C498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B98" w14:textId="07F549E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FD97" w14:textId="7BCEAC0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6C9D" w14:textId="1A57005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27.3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85F2" w14:textId="2E28876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6E1047" w:rsidRPr="00071E68" w14:paraId="1FBB7595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F2863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36DEE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12AA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702" w14:textId="1A5719D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AADA" w14:textId="68D80D9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950" w14:textId="443F045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1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F51" w14:textId="7D1131C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4452" w14:textId="48D12E1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29C" w14:textId="42B86C2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D0C" w14:textId="7E979E8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614B" w14:textId="4244A27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23</w:t>
            </w:r>
          </w:p>
        </w:tc>
      </w:tr>
      <w:tr w:rsidR="006E1047" w:rsidRPr="00071E68" w14:paraId="6CFB712A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A880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07504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EE99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CC0" w14:textId="6F4B17B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22.57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4B12" w14:textId="0E3A05F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9A8" w14:textId="7E19072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62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CE2" w14:textId="477D4CD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558D" w14:textId="3000F7D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7D5" w14:textId="430C27C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667" w14:textId="747E682C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6F6" w14:textId="3C4B3D4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6E1047" w:rsidRPr="00071E68" w14:paraId="66FA2EDD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14223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2DF27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7BBFA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33360" w14:textId="6779B5A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5.9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69D46" w14:textId="49B5043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C777F" w14:textId="2B8346E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20A6" w14:textId="394FBD8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E4E28" w14:textId="2206D59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23CE" w14:textId="44948E2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766B" w14:textId="2FF3B86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C5E2" w14:textId="2EDE098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57</w:t>
            </w:r>
          </w:p>
        </w:tc>
      </w:tr>
      <w:tr w:rsidR="006E1047" w:rsidRPr="00071E68" w14:paraId="2224D292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4C43B" w14:textId="7FCE749D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8CD26" w14:textId="7D40B014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w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vs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9BE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0E0B" w14:textId="5EC650C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9.39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4AD" w14:textId="2C41A7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208" w14:textId="2DF8F10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8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76F0" w14:textId="03964FA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A59" w14:textId="483EDE3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14E8" w14:textId="48EC267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A8B" w14:textId="772B274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9416.9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A6C6" w14:textId="5E2E265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 0.01</w:t>
            </w:r>
          </w:p>
        </w:tc>
      </w:tr>
      <w:tr w:rsidR="006E1047" w:rsidRPr="00071E68" w14:paraId="305756FE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F004E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ABA54C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4347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F7F" w14:textId="3E27664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9.3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E9C5" w14:textId="4C80E7B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1437" w14:textId="06D3947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8.89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602A" w14:textId="21F11F5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1176" w14:textId="1D28677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AC6A" w14:textId="3A85057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4276" w14:textId="0540146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E8B" w14:textId="09C9CC9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</w:tr>
      <w:tr w:rsidR="006E1047" w:rsidRPr="00071E68" w14:paraId="45B9413C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128B7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3B12D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C3C6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DC9" w14:textId="45AE079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32.82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7453" w14:textId="1F804E3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7B2F" w14:textId="1374258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7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42F" w14:textId="06D6EE44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5.4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C0F" w14:textId="794E4A60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F53F" w14:textId="46365D5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E02" w14:textId="0A4BE62F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50AF" w14:textId="19D8D88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</w:tr>
      <w:tr w:rsidR="006E1047" w:rsidRPr="00071E68" w14:paraId="33BFAA65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0877B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53D96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D73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2F7" w14:textId="60B8156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9.04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04CA" w14:textId="56CD965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AB47" w14:textId="393FD3AB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7.3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79DE" w14:textId="2EB19BC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088" w14:textId="3162BE9E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4CE" w14:textId="51F2F1AD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CAE" w14:textId="3E52C155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01BF" w14:textId="44348247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</w:tr>
      <w:tr w:rsidR="006E1047" w:rsidRPr="00071E68" w14:paraId="06E5F014" w14:textId="77777777" w:rsidTr="00690BDE">
        <w:trPr>
          <w:trHeight w:val="227"/>
        </w:trPr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8AC65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A9861" w14:textId="77777777" w:rsidR="006E1047" w:rsidRPr="00702E44" w:rsidRDefault="006E1047" w:rsidP="006E1047">
            <w:pPr>
              <w:spacing w:line="240" w:lineRule="auto"/>
              <w:ind w:firstLine="0"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741D" w14:textId="77777777" w:rsidR="006E1047" w:rsidRPr="00702E44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02E44"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76330" w14:textId="3DD45A82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4FC96" w14:textId="396276D1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B94B" w14:textId="4FA8D108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8539.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51EF" w14:textId="2509C1D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AEF94" w14:textId="7D370D1A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5CB9F" w14:textId="19B1B3A3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57D8" w14:textId="689FB9F9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E572" w14:textId="0BEB9A56" w:rsidR="006E1047" w:rsidRPr="006E1047" w:rsidRDefault="006E1047" w:rsidP="006E1047">
            <w:pPr>
              <w:spacing w:line="240" w:lineRule="auto"/>
              <w:ind w:firstLine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E1047"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</w:tbl>
    <w:p w14:paraId="7515CC28" w14:textId="77777777" w:rsidR="00690BDE" w:rsidRDefault="00690BDE">
      <w:pPr>
        <w:spacing w:line="240" w:lineRule="auto"/>
        <w:ind w:firstLine="0"/>
        <w:jc w:val="left"/>
        <w:rPr>
          <w:i/>
          <w:iCs/>
        </w:rPr>
      </w:pPr>
    </w:p>
    <w:p w14:paraId="618204D1" w14:textId="7D68138D" w:rsidR="00690BDE" w:rsidRDefault="00690BDE" w:rsidP="00690BDE">
      <w:pPr>
        <w:spacing w:line="240" w:lineRule="auto"/>
        <w:ind w:firstLine="0"/>
        <w:jc w:val="left"/>
      </w:pPr>
      <w:r>
        <w:rPr>
          <w:i/>
          <w:iCs/>
        </w:rPr>
        <w:t xml:space="preserve"> </w:t>
      </w:r>
      <w:r>
        <w:t xml:space="preserve">*Conditions and compared conditions, respectively. We </w:t>
      </w:r>
      <w:r w:rsidR="0071699D">
        <w:t xml:space="preserve">interpreted effects </w:t>
      </w:r>
      <w:r>
        <w:t>if both p &lt; .0</w:t>
      </w:r>
      <w:r w:rsidR="00584333">
        <w:t>1</w:t>
      </w:r>
      <w:r>
        <w:t xml:space="preserve"> and BF10 &gt;= 3.</w:t>
      </w:r>
      <w:r w:rsidRPr="00702E44">
        <w:rPr>
          <w:i/>
          <w:iCs/>
        </w:rPr>
        <w:t xml:space="preserve"> N</w:t>
      </w:r>
      <w:r>
        <w:t xml:space="preserve"> = 49.</w:t>
      </w:r>
    </w:p>
    <w:p w14:paraId="24E3E852" w14:textId="56546495" w:rsidR="00702E44" w:rsidRDefault="00702E44">
      <w:pPr>
        <w:spacing w:line="240" w:lineRule="auto"/>
        <w:ind w:firstLine="0"/>
        <w:jc w:val="left"/>
      </w:pPr>
    </w:p>
    <w:p w14:paraId="7EA39D50" w14:textId="65D7098F" w:rsidR="00702E44" w:rsidRDefault="00702E44">
      <w:pPr>
        <w:spacing w:line="240" w:lineRule="auto"/>
        <w:ind w:firstLine="0"/>
        <w:jc w:val="left"/>
      </w:pPr>
    </w:p>
    <w:sectPr w:rsidR="00702E44" w:rsidSect="00006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 w:code="9"/>
      <w:pgMar w:top="1440" w:right="1440" w:bottom="1440" w:left="1440" w:header="907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D29E" w14:textId="77777777" w:rsidR="002064A6" w:rsidRDefault="002064A6">
      <w:r>
        <w:separator/>
      </w:r>
    </w:p>
  </w:endnote>
  <w:endnote w:type="continuationSeparator" w:id="0">
    <w:p w14:paraId="2BFD3BFB" w14:textId="77777777" w:rsidR="002064A6" w:rsidRDefault="002064A6">
      <w:r>
        <w:continuationSeparator/>
      </w:r>
    </w:p>
  </w:endnote>
  <w:endnote w:type="continuationNotice" w:id="1">
    <w:p w14:paraId="79619489" w14:textId="77777777" w:rsidR="002064A6" w:rsidRDefault="002064A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A792F" w14:textId="77777777" w:rsidR="00006CFC" w:rsidRDefault="00006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A3A28" w14:textId="77777777" w:rsidR="00006CFC" w:rsidRDefault="00006CF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7F478" w14:textId="77777777" w:rsidR="00006CFC" w:rsidRDefault="00006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C7564" w14:textId="77777777" w:rsidR="002064A6" w:rsidRDefault="002064A6">
      <w:r>
        <w:separator/>
      </w:r>
    </w:p>
  </w:footnote>
  <w:footnote w:type="continuationSeparator" w:id="0">
    <w:p w14:paraId="7CA143DA" w14:textId="77777777" w:rsidR="002064A6" w:rsidRDefault="002064A6">
      <w:r>
        <w:continuationSeparator/>
      </w:r>
    </w:p>
  </w:footnote>
  <w:footnote w:type="continuationNotice" w:id="1">
    <w:p w14:paraId="25E80EDF" w14:textId="77777777" w:rsidR="002064A6" w:rsidRDefault="002064A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CBC0F" w14:textId="77777777" w:rsidR="00006CFC" w:rsidRDefault="00006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402488" w14:textId="70B86BC1" w:rsidR="00006CFC" w:rsidRPr="00DE29E2" w:rsidRDefault="00006CFC" w:rsidP="00EB1960">
    <w:pPr>
      <w:pStyle w:val="RunningHead"/>
      <w:tabs>
        <w:tab w:val="right" w:pos="9356"/>
      </w:tabs>
      <w:jc w:val="both"/>
      <w:rPr>
        <w:rFonts w:asciiTheme="minorHAnsi" w:hAnsiTheme="minorHAnsi" w:cstheme="minorHAnsi"/>
        <w:sz w:val="22"/>
        <w:szCs w:val="2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C844F4" w14:textId="77777777" w:rsidR="00006CFC" w:rsidRDefault="00006C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12E66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038C1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D40E3F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AA217E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7714BF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FAC5C1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3DC024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F4068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3E82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7F6A7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064E5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DC40EC"/>
    <w:multiLevelType w:val="hybridMultilevel"/>
    <w:tmpl w:val="C876E7EC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066A3F75"/>
    <w:multiLevelType w:val="hybridMultilevel"/>
    <w:tmpl w:val="685AD46E"/>
    <w:lvl w:ilvl="0" w:tplc="6AE685B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07B02193"/>
    <w:multiLevelType w:val="hybridMultilevel"/>
    <w:tmpl w:val="B9EE8728"/>
    <w:lvl w:ilvl="0" w:tplc="95A209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A7A0A69"/>
    <w:multiLevelType w:val="hybridMultilevel"/>
    <w:tmpl w:val="18303A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1EDC1B74"/>
    <w:multiLevelType w:val="hybridMultilevel"/>
    <w:tmpl w:val="96B2D098"/>
    <w:lvl w:ilvl="0" w:tplc="14B007C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21A863B3"/>
    <w:multiLevelType w:val="multilevel"/>
    <w:tmpl w:val="E800D73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/>
        <w:bCs/>
        <w:i w:val="0"/>
        <w:iCs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227C1B6F"/>
    <w:multiLevelType w:val="hybridMultilevel"/>
    <w:tmpl w:val="2A58B4CC"/>
    <w:lvl w:ilvl="0" w:tplc="3A7638B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EC4291"/>
    <w:multiLevelType w:val="hybridMultilevel"/>
    <w:tmpl w:val="EA601834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F151D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21773EC"/>
    <w:multiLevelType w:val="hybridMultilevel"/>
    <w:tmpl w:val="D8946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8D827E0"/>
    <w:multiLevelType w:val="hybridMultilevel"/>
    <w:tmpl w:val="62861E1A"/>
    <w:lvl w:ilvl="0" w:tplc="DB9C97EA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396373"/>
    <w:multiLevelType w:val="hybridMultilevel"/>
    <w:tmpl w:val="A4B2E0A6"/>
    <w:lvl w:ilvl="0" w:tplc="C8EA5BA0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35E5DBF"/>
    <w:multiLevelType w:val="hybridMultilevel"/>
    <w:tmpl w:val="2C8A0A4E"/>
    <w:lvl w:ilvl="0" w:tplc="36E0B15C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53243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6C9019FB"/>
    <w:multiLevelType w:val="hybridMultilevel"/>
    <w:tmpl w:val="EEF24AE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9E20F7"/>
    <w:multiLevelType w:val="hybridMultilevel"/>
    <w:tmpl w:val="ABA2E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A404D4"/>
    <w:multiLevelType w:val="multilevel"/>
    <w:tmpl w:val="A4E45B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0"/>
  </w:num>
  <w:num w:numId="12">
    <w:abstractNumId w:val="22"/>
  </w:num>
  <w:num w:numId="13">
    <w:abstractNumId w:val="27"/>
  </w:num>
  <w:num w:numId="14">
    <w:abstractNumId w:val="13"/>
  </w:num>
  <w:num w:numId="15">
    <w:abstractNumId w:val="15"/>
  </w:num>
  <w:num w:numId="16">
    <w:abstractNumId w:val="21"/>
  </w:num>
  <w:num w:numId="17">
    <w:abstractNumId w:val="17"/>
  </w:num>
  <w:num w:numId="18">
    <w:abstractNumId w:val="12"/>
  </w:num>
  <w:num w:numId="19">
    <w:abstractNumId w:val="24"/>
  </w:num>
  <w:num w:numId="20">
    <w:abstractNumId w:val="19"/>
  </w:num>
  <w:num w:numId="21">
    <w:abstractNumId w:val="23"/>
  </w:num>
  <w:num w:numId="22">
    <w:abstractNumId w:val="16"/>
  </w:num>
  <w:num w:numId="23">
    <w:abstractNumId w:val="18"/>
  </w:num>
  <w:num w:numId="24">
    <w:abstractNumId w:val="11"/>
  </w:num>
  <w:num w:numId="25">
    <w:abstractNumId w:val="25"/>
  </w:num>
  <w:num w:numId="26">
    <w:abstractNumId w:val="26"/>
  </w:num>
  <w:num w:numId="27">
    <w:abstractNumId w:val="20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de-AT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14950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3tbQwMrcwNzO0sDBQ0lEKTi0uzszPAykwrAUA5DJpACwAAAA="/>
  </w:docVars>
  <w:rsids>
    <w:rsidRoot w:val="00EE3ED1"/>
    <w:rsid w:val="0000004C"/>
    <w:rsid w:val="0000114C"/>
    <w:rsid w:val="00001380"/>
    <w:rsid w:val="00001432"/>
    <w:rsid w:val="00001CE6"/>
    <w:rsid w:val="0000205E"/>
    <w:rsid w:val="000021F7"/>
    <w:rsid w:val="00002BC8"/>
    <w:rsid w:val="00003897"/>
    <w:rsid w:val="00003E7F"/>
    <w:rsid w:val="00003EB2"/>
    <w:rsid w:val="000055A6"/>
    <w:rsid w:val="00006CFC"/>
    <w:rsid w:val="00006D8C"/>
    <w:rsid w:val="00006E6C"/>
    <w:rsid w:val="000072A9"/>
    <w:rsid w:val="0001010E"/>
    <w:rsid w:val="000107BB"/>
    <w:rsid w:val="00010823"/>
    <w:rsid w:val="00010B74"/>
    <w:rsid w:val="00010FFA"/>
    <w:rsid w:val="0001128C"/>
    <w:rsid w:val="00012D63"/>
    <w:rsid w:val="00013630"/>
    <w:rsid w:val="00013757"/>
    <w:rsid w:val="00014059"/>
    <w:rsid w:val="000142F3"/>
    <w:rsid w:val="00014483"/>
    <w:rsid w:val="00014552"/>
    <w:rsid w:val="00015A87"/>
    <w:rsid w:val="00015D76"/>
    <w:rsid w:val="00016B25"/>
    <w:rsid w:val="000170DF"/>
    <w:rsid w:val="00017602"/>
    <w:rsid w:val="00020CC2"/>
    <w:rsid w:val="00021843"/>
    <w:rsid w:val="00021FA0"/>
    <w:rsid w:val="000223EE"/>
    <w:rsid w:val="000224A9"/>
    <w:rsid w:val="00022A8F"/>
    <w:rsid w:val="00022BD1"/>
    <w:rsid w:val="00023DD3"/>
    <w:rsid w:val="00024306"/>
    <w:rsid w:val="00030C8B"/>
    <w:rsid w:val="00030E33"/>
    <w:rsid w:val="00031D18"/>
    <w:rsid w:val="00031E9A"/>
    <w:rsid w:val="0003206D"/>
    <w:rsid w:val="00032E30"/>
    <w:rsid w:val="000334F1"/>
    <w:rsid w:val="0003352A"/>
    <w:rsid w:val="0003370D"/>
    <w:rsid w:val="00033E33"/>
    <w:rsid w:val="00034B1A"/>
    <w:rsid w:val="00034CBF"/>
    <w:rsid w:val="000356E5"/>
    <w:rsid w:val="00036078"/>
    <w:rsid w:val="000361CC"/>
    <w:rsid w:val="000363FB"/>
    <w:rsid w:val="00036E6F"/>
    <w:rsid w:val="00036E77"/>
    <w:rsid w:val="00037472"/>
    <w:rsid w:val="00037536"/>
    <w:rsid w:val="0004024F"/>
    <w:rsid w:val="000405BE"/>
    <w:rsid w:val="000407FF"/>
    <w:rsid w:val="0004175B"/>
    <w:rsid w:val="00041BE2"/>
    <w:rsid w:val="00041D4E"/>
    <w:rsid w:val="000429E1"/>
    <w:rsid w:val="00043829"/>
    <w:rsid w:val="00044AA3"/>
    <w:rsid w:val="00044F20"/>
    <w:rsid w:val="000450EA"/>
    <w:rsid w:val="00045202"/>
    <w:rsid w:val="00045C6D"/>
    <w:rsid w:val="00045FDC"/>
    <w:rsid w:val="0004621C"/>
    <w:rsid w:val="00046889"/>
    <w:rsid w:val="00047365"/>
    <w:rsid w:val="000477F9"/>
    <w:rsid w:val="00047A03"/>
    <w:rsid w:val="00047E5E"/>
    <w:rsid w:val="0005018A"/>
    <w:rsid w:val="0005223A"/>
    <w:rsid w:val="0005309B"/>
    <w:rsid w:val="00053360"/>
    <w:rsid w:val="00053745"/>
    <w:rsid w:val="000537CA"/>
    <w:rsid w:val="00053B18"/>
    <w:rsid w:val="00054345"/>
    <w:rsid w:val="00054E67"/>
    <w:rsid w:val="000565E1"/>
    <w:rsid w:val="00057C5B"/>
    <w:rsid w:val="00057FCC"/>
    <w:rsid w:val="0006014A"/>
    <w:rsid w:val="000608E9"/>
    <w:rsid w:val="00060E71"/>
    <w:rsid w:val="000610DE"/>
    <w:rsid w:val="000630DF"/>
    <w:rsid w:val="0006352C"/>
    <w:rsid w:val="00063DFF"/>
    <w:rsid w:val="000645EB"/>
    <w:rsid w:val="00065376"/>
    <w:rsid w:val="0006546B"/>
    <w:rsid w:val="000657CB"/>
    <w:rsid w:val="000657FC"/>
    <w:rsid w:val="00065E00"/>
    <w:rsid w:val="0006653D"/>
    <w:rsid w:val="00067DFA"/>
    <w:rsid w:val="000700BE"/>
    <w:rsid w:val="00071706"/>
    <w:rsid w:val="00071E68"/>
    <w:rsid w:val="000723E1"/>
    <w:rsid w:val="0007395E"/>
    <w:rsid w:val="00074044"/>
    <w:rsid w:val="00074877"/>
    <w:rsid w:val="00074E41"/>
    <w:rsid w:val="00075D20"/>
    <w:rsid w:val="00076ED6"/>
    <w:rsid w:val="00077096"/>
    <w:rsid w:val="000776A7"/>
    <w:rsid w:val="000776FE"/>
    <w:rsid w:val="000777C1"/>
    <w:rsid w:val="00077B1B"/>
    <w:rsid w:val="00080475"/>
    <w:rsid w:val="00081170"/>
    <w:rsid w:val="00081C81"/>
    <w:rsid w:val="000820AE"/>
    <w:rsid w:val="00082399"/>
    <w:rsid w:val="00083BB2"/>
    <w:rsid w:val="00084AD0"/>
    <w:rsid w:val="00085BEB"/>
    <w:rsid w:val="00085E34"/>
    <w:rsid w:val="00086810"/>
    <w:rsid w:val="00086A21"/>
    <w:rsid w:val="000874F8"/>
    <w:rsid w:val="0008761F"/>
    <w:rsid w:val="00087E3C"/>
    <w:rsid w:val="00090728"/>
    <w:rsid w:val="0009075B"/>
    <w:rsid w:val="00091F16"/>
    <w:rsid w:val="00092AB5"/>
    <w:rsid w:val="00092BA9"/>
    <w:rsid w:val="00094126"/>
    <w:rsid w:val="0009455C"/>
    <w:rsid w:val="000947D7"/>
    <w:rsid w:val="00094A16"/>
    <w:rsid w:val="000956AC"/>
    <w:rsid w:val="00095892"/>
    <w:rsid w:val="00095BB8"/>
    <w:rsid w:val="00095D7B"/>
    <w:rsid w:val="000960CB"/>
    <w:rsid w:val="000967D4"/>
    <w:rsid w:val="00096837"/>
    <w:rsid w:val="00096AFC"/>
    <w:rsid w:val="00096F7A"/>
    <w:rsid w:val="000973C7"/>
    <w:rsid w:val="000A1D09"/>
    <w:rsid w:val="000A2007"/>
    <w:rsid w:val="000A4194"/>
    <w:rsid w:val="000A43C5"/>
    <w:rsid w:val="000A59AC"/>
    <w:rsid w:val="000A6520"/>
    <w:rsid w:val="000A6709"/>
    <w:rsid w:val="000A67B4"/>
    <w:rsid w:val="000A73AF"/>
    <w:rsid w:val="000A74E4"/>
    <w:rsid w:val="000B0370"/>
    <w:rsid w:val="000B0849"/>
    <w:rsid w:val="000B0943"/>
    <w:rsid w:val="000B249A"/>
    <w:rsid w:val="000B2506"/>
    <w:rsid w:val="000B2C5F"/>
    <w:rsid w:val="000B32A9"/>
    <w:rsid w:val="000B4646"/>
    <w:rsid w:val="000B62BC"/>
    <w:rsid w:val="000B7A47"/>
    <w:rsid w:val="000B7C92"/>
    <w:rsid w:val="000C0E8A"/>
    <w:rsid w:val="000C1B5A"/>
    <w:rsid w:val="000C1DD3"/>
    <w:rsid w:val="000C1FC1"/>
    <w:rsid w:val="000C26E8"/>
    <w:rsid w:val="000C2BF6"/>
    <w:rsid w:val="000C3361"/>
    <w:rsid w:val="000C48FF"/>
    <w:rsid w:val="000C4B8E"/>
    <w:rsid w:val="000C4F41"/>
    <w:rsid w:val="000C4FE1"/>
    <w:rsid w:val="000C5849"/>
    <w:rsid w:val="000C62F8"/>
    <w:rsid w:val="000C68D6"/>
    <w:rsid w:val="000C732B"/>
    <w:rsid w:val="000C7E54"/>
    <w:rsid w:val="000D07D5"/>
    <w:rsid w:val="000D0CD7"/>
    <w:rsid w:val="000D114D"/>
    <w:rsid w:val="000D1287"/>
    <w:rsid w:val="000D13CC"/>
    <w:rsid w:val="000D1AEE"/>
    <w:rsid w:val="000D23A0"/>
    <w:rsid w:val="000D3134"/>
    <w:rsid w:val="000D4FBE"/>
    <w:rsid w:val="000D5492"/>
    <w:rsid w:val="000D54B8"/>
    <w:rsid w:val="000D59F7"/>
    <w:rsid w:val="000D59FF"/>
    <w:rsid w:val="000D7538"/>
    <w:rsid w:val="000D7554"/>
    <w:rsid w:val="000D7F94"/>
    <w:rsid w:val="000E038E"/>
    <w:rsid w:val="000E0493"/>
    <w:rsid w:val="000E0AAD"/>
    <w:rsid w:val="000E0DB1"/>
    <w:rsid w:val="000E1108"/>
    <w:rsid w:val="000E16B9"/>
    <w:rsid w:val="000E2CC0"/>
    <w:rsid w:val="000E2CCD"/>
    <w:rsid w:val="000E36FE"/>
    <w:rsid w:val="000E3915"/>
    <w:rsid w:val="000E3A9D"/>
    <w:rsid w:val="000E3AD1"/>
    <w:rsid w:val="000E49AD"/>
    <w:rsid w:val="000E50E6"/>
    <w:rsid w:val="000E6AF3"/>
    <w:rsid w:val="000E7836"/>
    <w:rsid w:val="000F00EA"/>
    <w:rsid w:val="000F0F86"/>
    <w:rsid w:val="000F1667"/>
    <w:rsid w:val="000F1D13"/>
    <w:rsid w:val="000F4EAF"/>
    <w:rsid w:val="000F584B"/>
    <w:rsid w:val="000F5854"/>
    <w:rsid w:val="000F671F"/>
    <w:rsid w:val="000F6BAE"/>
    <w:rsid w:val="000F6E1A"/>
    <w:rsid w:val="000F7A51"/>
    <w:rsid w:val="00100D08"/>
    <w:rsid w:val="0010152F"/>
    <w:rsid w:val="001023B9"/>
    <w:rsid w:val="00102595"/>
    <w:rsid w:val="0010276B"/>
    <w:rsid w:val="001031FC"/>
    <w:rsid w:val="001032D6"/>
    <w:rsid w:val="0010358F"/>
    <w:rsid w:val="00104830"/>
    <w:rsid w:val="001049F4"/>
    <w:rsid w:val="001078A8"/>
    <w:rsid w:val="001104CE"/>
    <w:rsid w:val="00110CFC"/>
    <w:rsid w:val="00111849"/>
    <w:rsid w:val="001119C0"/>
    <w:rsid w:val="00111B36"/>
    <w:rsid w:val="00112200"/>
    <w:rsid w:val="001122FF"/>
    <w:rsid w:val="00112EBD"/>
    <w:rsid w:val="0011417A"/>
    <w:rsid w:val="00114FF7"/>
    <w:rsid w:val="001153A7"/>
    <w:rsid w:val="0011543F"/>
    <w:rsid w:val="001156B2"/>
    <w:rsid w:val="00115CC4"/>
    <w:rsid w:val="001166D4"/>
    <w:rsid w:val="0011789F"/>
    <w:rsid w:val="00117FF5"/>
    <w:rsid w:val="00120C6C"/>
    <w:rsid w:val="0012132A"/>
    <w:rsid w:val="001237AB"/>
    <w:rsid w:val="00123DE9"/>
    <w:rsid w:val="001245E4"/>
    <w:rsid w:val="0012469D"/>
    <w:rsid w:val="00125828"/>
    <w:rsid w:val="00126342"/>
    <w:rsid w:val="00126683"/>
    <w:rsid w:val="00126A41"/>
    <w:rsid w:val="00126ADA"/>
    <w:rsid w:val="00127A79"/>
    <w:rsid w:val="00130373"/>
    <w:rsid w:val="00130C33"/>
    <w:rsid w:val="001314BF"/>
    <w:rsid w:val="0013181B"/>
    <w:rsid w:val="0013311C"/>
    <w:rsid w:val="001331AB"/>
    <w:rsid w:val="00133C47"/>
    <w:rsid w:val="001343C6"/>
    <w:rsid w:val="00134587"/>
    <w:rsid w:val="0013472E"/>
    <w:rsid w:val="00134C2B"/>
    <w:rsid w:val="00135438"/>
    <w:rsid w:val="00137291"/>
    <w:rsid w:val="00137374"/>
    <w:rsid w:val="001379FD"/>
    <w:rsid w:val="00137F82"/>
    <w:rsid w:val="00140A12"/>
    <w:rsid w:val="001415A0"/>
    <w:rsid w:val="00141DC0"/>
    <w:rsid w:val="0014323D"/>
    <w:rsid w:val="00143513"/>
    <w:rsid w:val="001449A3"/>
    <w:rsid w:val="00144C75"/>
    <w:rsid w:val="00146F6B"/>
    <w:rsid w:val="00146FC7"/>
    <w:rsid w:val="00147200"/>
    <w:rsid w:val="00150088"/>
    <w:rsid w:val="0015133B"/>
    <w:rsid w:val="0015191F"/>
    <w:rsid w:val="00151937"/>
    <w:rsid w:val="00151B88"/>
    <w:rsid w:val="00151E4C"/>
    <w:rsid w:val="00152398"/>
    <w:rsid w:val="0015244F"/>
    <w:rsid w:val="0015246F"/>
    <w:rsid w:val="00152B3C"/>
    <w:rsid w:val="00152D02"/>
    <w:rsid w:val="0015359A"/>
    <w:rsid w:val="00154420"/>
    <w:rsid w:val="001552FE"/>
    <w:rsid w:val="001554D1"/>
    <w:rsid w:val="00155D44"/>
    <w:rsid w:val="00155E03"/>
    <w:rsid w:val="00155F34"/>
    <w:rsid w:val="00156743"/>
    <w:rsid w:val="0016007B"/>
    <w:rsid w:val="00160545"/>
    <w:rsid w:val="00160B4A"/>
    <w:rsid w:val="0016181D"/>
    <w:rsid w:val="001638AE"/>
    <w:rsid w:val="00163CEA"/>
    <w:rsid w:val="001644A4"/>
    <w:rsid w:val="001649F0"/>
    <w:rsid w:val="00166585"/>
    <w:rsid w:val="00166685"/>
    <w:rsid w:val="001666C9"/>
    <w:rsid w:val="001669B6"/>
    <w:rsid w:val="00166C0C"/>
    <w:rsid w:val="00166DF8"/>
    <w:rsid w:val="00167629"/>
    <w:rsid w:val="0017043D"/>
    <w:rsid w:val="00170448"/>
    <w:rsid w:val="00170A70"/>
    <w:rsid w:val="00170C9D"/>
    <w:rsid w:val="00170ED3"/>
    <w:rsid w:val="00171441"/>
    <w:rsid w:val="00173ADE"/>
    <w:rsid w:val="00173D9D"/>
    <w:rsid w:val="0017426A"/>
    <w:rsid w:val="001742ED"/>
    <w:rsid w:val="00174689"/>
    <w:rsid w:val="00174B6B"/>
    <w:rsid w:val="00175245"/>
    <w:rsid w:val="001754B2"/>
    <w:rsid w:val="00175581"/>
    <w:rsid w:val="00175829"/>
    <w:rsid w:val="001760BC"/>
    <w:rsid w:val="001763D5"/>
    <w:rsid w:val="00176DCD"/>
    <w:rsid w:val="00176E90"/>
    <w:rsid w:val="00177925"/>
    <w:rsid w:val="00177E2D"/>
    <w:rsid w:val="00177EE5"/>
    <w:rsid w:val="00177F62"/>
    <w:rsid w:val="001807C9"/>
    <w:rsid w:val="001813F2"/>
    <w:rsid w:val="00181F03"/>
    <w:rsid w:val="00182020"/>
    <w:rsid w:val="0018274B"/>
    <w:rsid w:val="00183239"/>
    <w:rsid w:val="00183962"/>
    <w:rsid w:val="001845BF"/>
    <w:rsid w:val="00184D01"/>
    <w:rsid w:val="00185986"/>
    <w:rsid w:val="00186036"/>
    <w:rsid w:val="001860EB"/>
    <w:rsid w:val="00186563"/>
    <w:rsid w:val="0019099A"/>
    <w:rsid w:val="00190B88"/>
    <w:rsid w:val="00191F84"/>
    <w:rsid w:val="001926C1"/>
    <w:rsid w:val="00192B23"/>
    <w:rsid w:val="00194459"/>
    <w:rsid w:val="00194771"/>
    <w:rsid w:val="00194E3E"/>
    <w:rsid w:val="0019778B"/>
    <w:rsid w:val="001A1052"/>
    <w:rsid w:val="001A158C"/>
    <w:rsid w:val="001A3185"/>
    <w:rsid w:val="001A3810"/>
    <w:rsid w:val="001A397F"/>
    <w:rsid w:val="001A3D9C"/>
    <w:rsid w:val="001A4B51"/>
    <w:rsid w:val="001A564B"/>
    <w:rsid w:val="001A6C69"/>
    <w:rsid w:val="001A75BA"/>
    <w:rsid w:val="001A780F"/>
    <w:rsid w:val="001B0003"/>
    <w:rsid w:val="001B11AD"/>
    <w:rsid w:val="001B202C"/>
    <w:rsid w:val="001B25D8"/>
    <w:rsid w:val="001B298F"/>
    <w:rsid w:val="001B2C9E"/>
    <w:rsid w:val="001B32D5"/>
    <w:rsid w:val="001B394A"/>
    <w:rsid w:val="001B4689"/>
    <w:rsid w:val="001B647D"/>
    <w:rsid w:val="001B7638"/>
    <w:rsid w:val="001C055F"/>
    <w:rsid w:val="001C256C"/>
    <w:rsid w:val="001C2588"/>
    <w:rsid w:val="001C271E"/>
    <w:rsid w:val="001C307C"/>
    <w:rsid w:val="001C36DA"/>
    <w:rsid w:val="001C3932"/>
    <w:rsid w:val="001C4913"/>
    <w:rsid w:val="001C547F"/>
    <w:rsid w:val="001C5704"/>
    <w:rsid w:val="001C5932"/>
    <w:rsid w:val="001C5DCB"/>
    <w:rsid w:val="001C6294"/>
    <w:rsid w:val="001C6B38"/>
    <w:rsid w:val="001C7BC7"/>
    <w:rsid w:val="001C7DA4"/>
    <w:rsid w:val="001D02C1"/>
    <w:rsid w:val="001D09E5"/>
    <w:rsid w:val="001D0FC5"/>
    <w:rsid w:val="001D1879"/>
    <w:rsid w:val="001D2F8F"/>
    <w:rsid w:val="001D40C9"/>
    <w:rsid w:val="001D4169"/>
    <w:rsid w:val="001D43A5"/>
    <w:rsid w:val="001D44C7"/>
    <w:rsid w:val="001D4FD5"/>
    <w:rsid w:val="001D523D"/>
    <w:rsid w:val="001D5451"/>
    <w:rsid w:val="001D6535"/>
    <w:rsid w:val="001D6A16"/>
    <w:rsid w:val="001D6D9C"/>
    <w:rsid w:val="001D6E13"/>
    <w:rsid w:val="001E0153"/>
    <w:rsid w:val="001E0265"/>
    <w:rsid w:val="001E0279"/>
    <w:rsid w:val="001E04BF"/>
    <w:rsid w:val="001E08E0"/>
    <w:rsid w:val="001E0C7F"/>
    <w:rsid w:val="001E1247"/>
    <w:rsid w:val="001E2822"/>
    <w:rsid w:val="001E31D7"/>
    <w:rsid w:val="001E3472"/>
    <w:rsid w:val="001E3585"/>
    <w:rsid w:val="001E3F22"/>
    <w:rsid w:val="001E54D0"/>
    <w:rsid w:val="001E63A3"/>
    <w:rsid w:val="001E78D5"/>
    <w:rsid w:val="001E7E16"/>
    <w:rsid w:val="001F00AD"/>
    <w:rsid w:val="001F0256"/>
    <w:rsid w:val="001F15DA"/>
    <w:rsid w:val="001F29CE"/>
    <w:rsid w:val="001F4273"/>
    <w:rsid w:val="001F45DE"/>
    <w:rsid w:val="001F4C8A"/>
    <w:rsid w:val="001F5120"/>
    <w:rsid w:val="001F69A9"/>
    <w:rsid w:val="001F7012"/>
    <w:rsid w:val="002010EB"/>
    <w:rsid w:val="00201222"/>
    <w:rsid w:val="002023E6"/>
    <w:rsid w:val="00202BDD"/>
    <w:rsid w:val="00203073"/>
    <w:rsid w:val="0020321E"/>
    <w:rsid w:val="00205175"/>
    <w:rsid w:val="00205887"/>
    <w:rsid w:val="002058E0"/>
    <w:rsid w:val="00205DD8"/>
    <w:rsid w:val="002064A6"/>
    <w:rsid w:val="002079BF"/>
    <w:rsid w:val="00210399"/>
    <w:rsid w:val="00210E35"/>
    <w:rsid w:val="002111AF"/>
    <w:rsid w:val="0021124E"/>
    <w:rsid w:val="00211408"/>
    <w:rsid w:val="00211BF6"/>
    <w:rsid w:val="00211E60"/>
    <w:rsid w:val="0021266A"/>
    <w:rsid w:val="002127CC"/>
    <w:rsid w:val="00213AED"/>
    <w:rsid w:val="002141CE"/>
    <w:rsid w:val="002155AA"/>
    <w:rsid w:val="00215841"/>
    <w:rsid w:val="00215CA3"/>
    <w:rsid w:val="00216D0E"/>
    <w:rsid w:val="00221B3D"/>
    <w:rsid w:val="002225C1"/>
    <w:rsid w:val="002227EA"/>
    <w:rsid w:val="00222E6B"/>
    <w:rsid w:val="002230B9"/>
    <w:rsid w:val="002234E3"/>
    <w:rsid w:val="00223E4A"/>
    <w:rsid w:val="00225374"/>
    <w:rsid w:val="002259DD"/>
    <w:rsid w:val="0022758F"/>
    <w:rsid w:val="00227995"/>
    <w:rsid w:val="0023179C"/>
    <w:rsid w:val="00231B41"/>
    <w:rsid w:val="00231B71"/>
    <w:rsid w:val="002321B1"/>
    <w:rsid w:val="00232CB5"/>
    <w:rsid w:val="00233917"/>
    <w:rsid w:val="00233CC7"/>
    <w:rsid w:val="002344B7"/>
    <w:rsid w:val="0023519D"/>
    <w:rsid w:val="00235396"/>
    <w:rsid w:val="00235809"/>
    <w:rsid w:val="00235B94"/>
    <w:rsid w:val="00236082"/>
    <w:rsid w:val="0023661A"/>
    <w:rsid w:val="002370F4"/>
    <w:rsid w:val="00240255"/>
    <w:rsid w:val="00240570"/>
    <w:rsid w:val="0024184B"/>
    <w:rsid w:val="0024188E"/>
    <w:rsid w:val="00241AB7"/>
    <w:rsid w:val="00242ECE"/>
    <w:rsid w:val="00242F93"/>
    <w:rsid w:val="00243B1D"/>
    <w:rsid w:val="002441F0"/>
    <w:rsid w:val="0024447F"/>
    <w:rsid w:val="002448C8"/>
    <w:rsid w:val="00244CDC"/>
    <w:rsid w:val="00245F3F"/>
    <w:rsid w:val="00246B06"/>
    <w:rsid w:val="00251D2F"/>
    <w:rsid w:val="00251E47"/>
    <w:rsid w:val="00252456"/>
    <w:rsid w:val="00252ABB"/>
    <w:rsid w:val="00252F9D"/>
    <w:rsid w:val="002541E6"/>
    <w:rsid w:val="00255351"/>
    <w:rsid w:val="002557F9"/>
    <w:rsid w:val="00255E5B"/>
    <w:rsid w:val="002569B5"/>
    <w:rsid w:val="0025735F"/>
    <w:rsid w:val="0025758F"/>
    <w:rsid w:val="00257B69"/>
    <w:rsid w:val="00257C29"/>
    <w:rsid w:val="002602BA"/>
    <w:rsid w:val="00260A85"/>
    <w:rsid w:val="00260C50"/>
    <w:rsid w:val="002612D5"/>
    <w:rsid w:val="0026195D"/>
    <w:rsid w:val="002624C0"/>
    <w:rsid w:val="00262F9B"/>
    <w:rsid w:val="00263648"/>
    <w:rsid w:val="00264A43"/>
    <w:rsid w:val="00264ECD"/>
    <w:rsid w:val="00266B63"/>
    <w:rsid w:val="00266CE4"/>
    <w:rsid w:val="00267575"/>
    <w:rsid w:val="00267F39"/>
    <w:rsid w:val="00270857"/>
    <w:rsid w:val="00270AB5"/>
    <w:rsid w:val="00270B2C"/>
    <w:rsid w:val="002710B8"/>
    <w:rsid w:val="00271789"/>
    <w:rsid w:val="002726D8"/>
    <w:rsid w:val="00273283"/>
    <w:rsid w:val="00273704"/>
    <w:rsid w:val="00273CE5"/>
    <w:rsid w:val="00274419"/>
    <w:rsid w:val="00274E73"/>
    <w:rsid w:val="002753BB"/>
    <w:rsid w:val="00275E9D"/>
    <w:rsid w:val="00276099"/>
    <w:rsid w:val="00276B8B"/>
    <w:rsid w:val="0027742E"/>
    <w:rsid w:val="0027748F"/>
    <w:rsid w:val="002777AA"/>
    <w:rsid w:val="00277CFA"/>
    <w:rsid w:val="00280CEE"/>
    <w:rsid w:val="00282598"/>
    <w:rsid w:val="00283A23"/>
    <w:rsid w:val="00283C15"/>
    <w:rsid w:val="0028485E"/>
    <w:rsid w:val="00284B11"/>
    <w:rsid w:val="00284CA6"/>
    <w:rsid w:val="00286C65"/>
    <w:rsid w:val="00287435"/>
    <w:rsid w:val="00287C81"/>
    <w:rsid w:val="00290343"/>
    <w:rsid w:val="00290734"/>
    <w:rsid w:val="00290B34"/>
    <w:rsid w:val="0029113F"/>
    <w:rsid w:val="00291B9D"/>
    <w:rsid w:val="00291F2D"/>
    <w:rsid w:val="00292708"/>
    <w:rsid w:val="00292846"/>
    <w:rsid w:val="00292983"/>
    <w:rsid w:val="002929F9"/>
    <w:rsid w:val="00292FF3"/>
    <w:rsid w:val="00293BB8"/>
    <w:rsid w:val="00293EC8"/>
    <w:rsid w:val="0029494C"/>
    <w:rsid w:val="00294D9B"/>
    <w:rsid w:val="002950BE"/>
    <w:rsid w:val="00295656"/>
    <w:rsid w:val="00295719"/>
    <w:rsid w:val="00295CBC"/>
    <w:rsid w:val="00295D4C"/>
    <w:rsid w:val="00296253"/>
    <w:rsid w:val="002963C8"/>
    <w:rsid w:val="002964C4"/>
    <w:rsid w:val="00296990"/>
    <w:rsid w:val="0029707E"/>
    <w:rsid w:val="00297468"/>
    <w:rsid w:val="0029754C"/>
    <w:rsid w:val="002976F0"/>
    <w:rsid w:val="00297F29"/>
    <w:rsid w:val="002A07BF"/>
    <w:rsid w:val="002A1494"/>
    <w:rsid w:val="002A24D7"/>
    <w:rsid w:val="002A2C45"/>
    <w:rsid w:val="002A2DB4"/>
    <w:rsid w:val="002A3794"/>
    <w:rsid w:val="002A3AF3"/>
    <w:rsid w:val="002A40B4"/>
    <w:rsid w:val="002A4EC5"/>
    <w:rsid w:val="002A6100"/>
    <w:rsid w:val="002A62E8"/>
    <w:rsid w:val="002A6374"/>
    <w:rsid w:val="002A7327"/>
    <w:rsid w:val="002A7600"/>
    <w:rsid w:val="002B046E"/>
    <w:rsid w:val="002B0A09"/>
    <w:rsid w:val="002B10AD"/>
    <w:rsid w:val="002B1185"/>
    <w:rsid w:val="002B1763"/>
    <w:rsid w:val="002B1785"/>
    <w:rsid w:val="002B1AAC"/>
    <w:rsid w:val="002B404E"/>
    <w:rsid w:val="002B43E2"/>
    <w:rsid w:val="002B4BB9"/>
    <w:rsid w:val="002B50C6"/>
    <w:rsid w:val="002B528A"/>
    <w:rsid w:val="002B5B8C"/>
    <w:rsid w:val="002B67BE"/>
    <w:rsid w:val="002C0FC9"/>
    <w:rsid w:val="002C1403"/>
    <w:rsid w:val="002C2885"/>
    <w:rsid w:val="002C32A5"/>
    <w:rsid w:val="002C4442"/>
    <w:rsid w:val="002C4EFE"/>
    <w:rsid w:val="002C51F9"/>
    <w:rsid w:val="002C56E3"/>
    <w:rsid w:val="002C652E"/>
    <w:rsid w:val="002C708C"/>
    <w:rsid w:val="002C77DC"/>
    <w:rsid w:val="002D0884"/>
    <w:rsid w:val="002D0A5D"/>
    <w:rsid w:val="002D2C3A"/>
    <w:rsid w:val="002D2F97"/>
    <w:rsid w:val="002D32F4"/>
    <w:rsid w:val="002D4B23"/>
    <w:rsid w:val="002D4F03"/>
    <w:rsid w:val="002D5734"/>
    <w:rsid w:val="002D6ADB"/>
    <w:rsid w:val="002D6BF4"/>
    <w:rsid w:val="002D7761"/>
    <w:rsid w:val="002D7AF1"/>
    <w:rsid w:val="002E0ABB"/>
    <w:rsid w:val="002E199A"/>
    <w:rsid w:val="002E28BA"/>
    <w:rsid w:val="002E3631"/>
    <w:rsid w:val="002E4C6A"/>
    <w:rsid w:val="002E52B3"/>
    <w:rsid w:val="002E5471"/>
    <w:rsid w:val="002E54D8"/>
    <w:rsid w:val="002E5612"/>
    <w:rsid w:val="002E5F71"/>
    <w:rsid w:val="002E5FF1"/>
    <w:rsid w:val="002E6006"/>
    <w:rsid w:val="002E6691"/>
    <w:rsid w:val="002E6A51"/>
    <w:rsid w:val="002E7F6C"/>
    <w:rsid w:val="002F0038"/>
    <w:rsid w:val="002F00E6"/>
    <w:rsid w:val="002F0A82"/>
    <w:rsid w:val="002F1F8C"/>
    <w:rsid w:val="002F2EBA"/>
    <w:rsid w:val="002F3023"/>
    <w:rsid w:val="002F3622"/>
    <w:rsid w:val="002F36BE"/>
    <w:rsid w:val="002F3783"/>
    <w:rsid w:val="002F4355"/>
    <w:rsid w:val="002F46A5"/>
    <w:rsid w:val="002F4FAD"/>
    <w:rsid w:val="002F5991"/>
    <w:rsid w:val="002F7C1B"/>
    <w:rsid w:val="00301BD3"/>
    <w:rsid w:val="00301F49"/>
    <w:rsid w:val="00302B8F"/>
    <w:rsid w:val="00303C32"/>
    <w:rsid w:val="003040E2"/>
    <w:rsid w:val="00304CC8"/>
    <w:rsid w:val="003053CC"/>
    <w:rsid w:val="003057A0"/>
    <w:rsid w:val="003073F5"/>
    <w:rsid w:val="00307A39"/>
    <w:rsid w:val="00307FDE"/>
    <w:rsid w:val="0031087C"/>
    <w:rsid w:val="00310E20"/>
    <w:rsid w:val="00311928"/>
    <w:rsid w:val="00311EBF"/>
    <w:rsid w:val="0031318C"/>
    <w:rsid w:val="0031321D"/>
    <w:rsid w:val="0031376F"/>
    <w:rsid w:val="00314080"/>
    <w:rsid w:val="00316ABC"/>
    <w:rsid w:val="00316FAA"/>
    <w:rsid w:val="00317182"/>
    <w:rsid w:val="00317739"/>
    <w:rsid w:val="0031784F"/>
    <w:rsid w:val="003200B4"/>
    <w:rsid w:val="0032036A"/>
    <w:rsid w:val="0032081F"/>
    <w:rsid w:val="00320FBD"/>
    <w:rsid w:val="003212AF"/>
    <w:rsid w:val="0032145E"/>
    <w:rsid w:val="00321F27"/>
    <w:rsid w:val="0032235E"/>
    <w:rsid w:val="003228F2"/>
    <w:rsid w:val="0032313E"/>
    <w:rsid w:val="00323D01"/>
    <w:rsid w:val="00323D85"/>
    <w:rsid w:val="00324A3C"/>
    <w:rsid w:val="00324DB5"/>
    <w:rsid w:val="003254E4"/>
    <w:rsid w:val="0032601C"/>
    <w:rsid w:val="0032623C"/>
    <w:rsid w:val="0032652F"/>
    <w:rsid w:val="003267E3"/>
    <w:rsid w:val="00327104"/>
    <w:rsid w:val="0033066B"/>
    <w:rsid w:val="0033077F"/>
    <w:rsid w:val="00331470"/>
    <w:rsid w:val="00332783"/>
    <w:rsid w:val="003335FF"/>
    <w:rsid w:val="00333EA4"/>
    <w:rsid w:val="0033453C"/>
    <w:rsid w:val="00334FDF"/>
    <w:rsid w:val="00337494"/>
    <w:rsid w:val="0033762D"/>
    <w:rsid w:val="00340529"/>
    <w:rsid w:val="00340C8B"/>
    <w:rsid w:val="00340F7B"/>
    <w:rsid w:val="0034198F"/>
    <w:rsid w:val="003426E9"/>
    <w:rsid w:val="00342EF5"/>
    <w:rsid w:val="003446D3"/>
    <w:rsid w:val="003448FD"/>
    <w:rsid w:val="00345810"/>
    <w:rsid w:val="00345969"/>
    <w:rsid w:val="003459B1"/>
    <w:rsid w:val="003471F4"/>
    <w:rsid w:val="00347D4A"/>
    <w:rsid w:val="003501F0"/>
    <w:rsid w:val="003502C4"/>
    <w:rsid w:val="00350D01"/>
    <w:rsid w:val="003513E5"/>
    <w:rsid w:val="0035146B"/>
    <w:rsid w:val="00351B7E"/>
    <w:rsid w:val="00352808"/>
    <w:rsid w:val="003528C8"/>
    <w:rsid w:val="00353076"/>
    <w:rsid w:val="0035321A"/>
    <w:rsid w:val="00353646"/>
    <w:rsid w:val="003538A1"/>
    <w:rsid w:val="0035479A"/>
    <w:rsid w:val="00354C22"/>
    <w:rsid w:val="00355B60"/>
    <w:rsid w:val="00355EF4"/>
    <w:rsid w:val="0035614D"/>
    <w:rsid w:val="00356848"/>
    <w:rsid w:val="00356D2F"/>
    <w:rsid w:val="00357B32"/>
    <w:rsid w:val="003604D4"/>
    <w:rsid w:val="00360997"/>
    <w:rsid w:val="00360F1A"/>
    <w:rsid w:val="00361151"/>
    <w:rsid w:val="00361EF8"/>
    <w:rsid w:val="00362B05"/>
    <w:rsid w:val="00363669"/>
    <w:rsid w:val="00364273"/>
    <w:rsid w:val="003642AC"/>
    <w:rsid w:val="00364305"/>
    <w:rsid w:val="00364A27"/>
    <w:rsid w:val="00365382"/>
    <w:rsid w:val="00367617"/>
    <w:rsid w:val="00367797"/>
    <w:rsid w:val="0037190C"/>
    <w:rsid w:val="00372710"/>
    <w:rsid w:val="003727ED"/>
    <w:rsid w:val="00372D06"/>
    <w:rsid w:val="00373AD4"/>
    <w:rsid w:val="00374DBF"/>
    <w:rsid w:val="003751FA"/>
    <w:rsid w:val="0037567D"/>
    <w:rsid w:val="00376620"/>
    <w:rsid w:val="00376CD5"/>
    <w:rsid w:val="003770A1"/>
    <w:rsid w:val="0038117E"/>
    <w:rsid w:val="00381875"/>
    <w:rsid w:val="003821EF"/>
    <w:rsid w:val="0038279D"/>
    <w:rsid w:val="00382A22"/>
    <w:rsid w:val="00382EB9"/>
    <w:rsid w:val="003838DE"/>
    <w:rsid w:val="003840A1"/>
    <w:rsid w:val="003841DD"/>
    <w:rsid w:val="0038590F"/>
    <w:rsid w:val="00385C40"/>
    <w:rsid w:val="00385D50"/>
    <w:rsid w:val="003868DE"/>
    <w:rsid w:val="00386F7E"/>
    <w:rsid w:val="003875D0"/>
    <w:rsid w:val="00387D94"/>
    <w:rsid w:val="00390150"/>
    <w:rsid w:val="00390211"/>
    <w:rsid w:val="00391351"/>
    <w:rsid w:val="00391CB4"/>
    <w:rsid w:val="00391DC4"/>
    <w:rsid w:val="003921B5"/>
    <w:rsid w:val="00392306"/>
    <w:rsid w:val="00392B52"/>
    <w:rsid w:val="003934B3"/>
    <w:rsid w:val="00394646"/>
    <w:rsid w:val="00394D1D"/>
    <w:rsid w:val="003A1862"/>
    <w:rsid w:val="003A1B8E"/>
    <w:rsid w:val="003A21EA"/>
    <w:rsid w:val="003A264A"/>
    <w:rsid w:val="003A4344"/>
    <w:rsid w:val="003A4A5D"/>
    <w:rsid w:val="003A73FA"/>
    <w:rsid w:val="003A74A2"/>
    <w:rsid w:val="003A7EF7"/>
    <w:rsid w:val="003B078C"/>
    <w:rsid w:val="003B098A"/>
    <w:rsid w:val="003B0DCF"/>
    <w:rsid w:val="003B0F99"/>
    <w:rsid w:val="003B1020"/>
    <w:rsid w:val="003B117B"/>
    <w:rsid w:val="003B1ED5"/>
    <w:rsid w:val="003B279A"/>
    <w:rsid w:val="003B27E6"/>
    <w:rsid w:val="003B328C"/>
    <w:rsid w:val="003B39EA"/>
    <w:rsid w:val="003B4416"/>
    <w:rsid w:val="003B45E5"/>
    <w:rsid w:val="003B46F1"/>
    <w:rsid w:val="003B4AAA"/>
    <w:rsid w:val="003B4C09"/>
    <w:rsid w:val="003B4D77"/>
    <w:rsid w:val="003B57E8"/>
    <w:rsid w:val="003B5B1C"/>
    <w:rsid w:val="003B5F3E"/>
    <w:rsid w:val="003B5F66"/>
    <w:rsid w:val="003B66CF"/>
    <w:rsid w:val="003B6BEB"/>
    <w:rsid w:val="003B6FB0"/>
    <w:rsid w:val="003B7200"/>
    <w:rsid w:val="003B7EE0"/>
    <w:rsid w:val="003C01A8"/>
    <w:rsid w:val="003C0401"/>
    <w:rsid w:val="003C0870"/>
    <w:rsid w:val="003C091C"/>
    <w:rsid w:val="003C0B9E"/>
    <w:rsid w:val="003C0FD0"/>
    <w:rsid w:val="003C119C"/>
    <w:rsid w:val="003C181A"/>
    <w:rsid w:val="003C20C0"/>
    <w:rsid w:val="003C211A"/>
    <w:rsid w:val="003C23BD"/>
    <w:rsid w:val="003C254C"/>
    <w:rsid w:val="003C330D"/>
    <w:rsid w:val="003C36FE"/>
    <w:rsid w:val="003C55EA"/>
    <w:rsid w:val="003C5D07"/>
    <w:rsid w:val="003C616A"/>
    <w:rsid w:val="003C6BFF"/>
    <w:rsid w:val="003C70F9"/>
    <w:rsid w:val="003C7A1E"/>
    <w:rsid w:val="003D09CD"/>
    <w:rsid w:val="003D0C58"/>
    <w:rsid w:val="003D22E0"/>
    <w:rsid w:val="003D4FBC"/>
    <w:rsid w:val="003D5225"/>
    <w:rsid w:val="003D588C"/>
    <w:rsid w:val="003D6F2D"/>
    <w:rsid w:val="003D70E5"/>
    <w:rsid w:val="003D7C43"/>
    <w:rsid w:val="003E0F25"/>
    <w:rsid w:val="003E17C3"/>
    <w:rsid w:val="003E1B38"/>
    <w:rsid w:val="003E2426"/>
    <w:rsid w:val="003E35EA"/>
    <w:rsid w:val="003E3D3A"/>
    <w:rsid w:val="003E3FF2"/>
    <w:rsid w:val="003E497E"/>
    <w:rsid w:val="003E4DCD"/>
    <w:rsid w:val="003E6EEA"/>
    <w:rsid w:val="003E7523"/>
    <w:rsid w:val="003E78A2"/>
    <w:rsid w:val="003E7DFB"/>
    <w:rsid w:val="003F0D09"/>
    <w:rsid w:val="003F281F"/>
    <w:rsid w:val="003F2D83"/>
    <w:rsid w:val="003F3396"/>
    <w:rsid w:val="003F33BB"/>
    <w:rsid w:val="003F60CD"/>
    <w:rsid w:val="003F6106"/>
    <w:rsid w:val="003F664F"/>
    <w:rsid w:val="003F68D5"/>
    <w:rsid w:val="003F754E"/>
    <w:rsid w:val="003F7575"/>
    <w:rsid w:val="00400145"/>
    <w:rsid w:val="00404FFA"/>
    <w:rsid w:val="004059BB"/>
    <w:rsid w:val="00406750"/>
    <w:rsid w:val="00406F78"/>
    <w:rsid w:val="00407FE0"/>
    <w:rsid w:val="00410CE1"/>
    <w:rsid w:val="00411473"/>
    <w:rsid w:val="00411950"/>
    <w:rsid w:val="0041296F"/>
    <w:rsid w:val="00412B5A"/>
    <w:rsid w:val="00412D64"/>
    <w:rsid w:val="00412D79"/>
    <w:rsid w:val="004143EF"/>
    <w:rsid w:val="00414B56"/>
    <w:rsid w:val="00414D37"/>
    <w:rsid w:val="00414EDB"/>
    <w:rsid w:val="004151A5"/>
    <w:rsid w:val="004160C1"/>
    <w:rsid w:val="0042157C"/>
    <w:rsid w:val="004226B9"/>
    <w:rsid w:val="00423AD2"/>
    <w:rsid w:val="00423D45"/>
    <w:rsid w:val="00425081"/>
    <w:rsid w:val="00425249"/>
    <w:rsid w:val="00426A35"/>
    <w:rsid w:val="00426ABD"/>
    <w:rsid w:val="004271BB"/>
    <w:rsid w:val="00427B52"/>
    <w:rsid w:val="00430671"/>
    <w:rsid w:val="0043076B"/>
    <w:rsid w:val="00430F34"/>
    <w:rsid w:val="0043193D"/>
    <w:rsid w:val="00431D1B"/>
    <w:rsid w:val="00431F66"/>
    <w:rsid w:val="0043272E"/>
    <w:rsid w:val="00432DC6"/>
    <w:rsid w:val="004331BD"/>
    <w:rsid w:val="0043363D"/>
    <w:rsid w:val="00433728"/>
    <w:rsid w:val="00433E39"/>
    <w:rsid w:val="00433F7B"/>
    <w:rsid w:val="004343EC"/>
    <w:rsid w:val="00434902"/>
    <w:rsid w:val="00435067"/>
    <w:rsid w:val="00435529"/>
    <w:rsid w:val="00435856"/>
    <w:rsid w:val="0043599D"/>
    <w:rsid w:val="00435A5A"/>
    <w:rsid w:val="00436135"/>
    <w:rsid w:val="00436642"/>
    <w:rsid w:val="00436854"/>
    <w:rsid w:val="00436DA9"/>
    <w:rsid w:val="00437E6D"/>
    <w:rsid w:val="00441D11"/>
    <w:rsid w:val="00441F7F"/>
    <w:rsid w:val="00442144"/>
    <w:rsid w:val="004424D9"/>
    <w:rsid w:val="004430D0"/>
    <w:rsid w:val="0044313E"/>
    <w:rsid w:val="00443567"/>
    <w:rsid w:val="004440FC"/>
    <w:rsid w:val="00444DAE"/>
    <w:rsid w:val="00444F27"/>
    <w:rsid w:val="00445033"/>
    <w:rsid w:val="0044537F"/>
    <w:rsid w:val="0044544D"/>
    <w:rsid w:val="004461D9"/>
    <w:rsid w:val="00446564"/>
    <w:rsid w:val="00446DE6"/>
    <w:rsid w:val="00450561"/>
    <w:rsid w:val="00450795"/>
    <w:rsid w:val="00450D2E"/>
    <w:rsid w:val="0045104A"/>
    <w:rsid w:val="004528E2"/>
    <w:rsid w:val="00454038"/>
    <w:rsid w:val="004541E9"/>
    <w:rsid w:val="0045544A"/>
    <w:rsid w:val="004572E3"/>
    <w:rsid w:val="004575FC"/>
    <w:rsid w:val="00457CF4"/>
    <w:rsid w:val="004604C4"/>
    <w:rsid w:val="00460598"/>
    <w:rsid w:val="00460CD9"/>
    <w:rsid w:val="00461338"/>
    <w:rsid w:val="00461688"/>
    <w:rsid w:val="00462077"/>
    <w:rsid w:val="0046287F"/>
    <w:rsid w:val="004630EC"/>
    <w:rsid w:val="00463400"/>
    <w:rsid w:val="004636D5"/>
    <w:rsid w:val="00464D28"/>
    <w:rsid w:val="00466E84"/>
    <w:rsid w:val="00467607"/>
    <w:rsid w:val="00467E56"/>
    <w:rsid w:val="0047104D"/>
    <w:rsid w:val="00471B24"/>
    <w:rsid w:val="00471E02"/>
    <w:rsid w:val="00473B2E"/>
    <w:rsid w:val="0047405E"/>
    <w:rsid w:val="00474CA0"/>
    <w:rsid w:val="00474D23"/>
    <w:rsid w:val="00474DBD"/>
    <w:rsid w:val="004760B6"/>
    <w:rsid w:val="0047639B"/>
    <w:rsid w:val="00477AA7"/>
    <w:rsid w:val="00477B9A"/>
    <w:rsid w:val="00480072"/>
    <w:rsid w:val="0048123D"/>
    <w:rsid w:val="004813C3"/>
    <w:rsid w:val="00481A03"/>
    <w:rsid w:val="00481EFB"/>
    <w:rsid w:val="0048201B"/>
    <w:rsid w:val="00482A9F"/>
    <w:rsid w:val="00482D17"/>
    <w:rsid w:val="00482FB8"/>
    <w:rsid w:val="00483016"/>
    <w:rsid w:val="00483599"/>
    <w:rsid w:val="004842F9"/>
    <w:rsid w:val="00484E03"/>
    <w:rsid w:val="00485579"/>
    <w:rsid w:val="004856AF"/>
    <w:rsid w:val="004857DF"/>
    <w:rsid w:val="00486612"/>
    <w:rsid w:val="00486859"/>
    <w:rsid w:val="00487221"/>
    <w:rsid w:val="00490C1F"/>
    <w:rsid w:val="00490FC9"/>
    <w:rsid w:val="00491423"/>
    <w:rsid w:val="004914E1"/>
    <w:rsid w:val="00491DB0"/>
    <w:rsid w:val="00491F1D"/>
    <w:rsid w:val="0049203E"/>
    <w:rsid w:val="00492140"/>
    <w:rsid w:val="004923A1"/>
    <w:rsid w:val="00492901"/>
    <w:rsid w:val="00492B32"/>
    <w:rsid w:val="00495698"/>
    <w:rsid w:val="00497CAF"/>
    <w:rsid w:val="004A0590"/>
    <w:rsid w:val="004A0F01"/>
    <w:rsid w:val="004A4887"/>
    <w:rsid w:val="004A5CE3"/>
    <w:rsid w:val="004A711A"/>
    <w:rsid w:val="004A73B0"/>
    <w:rsid w:val="004A7CF5"/>
    <w:rsid w:val="004B04D8"/>
    <w:rsid w:val="004B0E05"/>
    <w:rsid w:val="004B10BA"/>
    <w:rsid w:val="004B1448"/>
    <w:rsid w:val="004B146F"/>
    <w:rsid w:val="004B176B"/>
    <w:rsid w:val="004B3174"/>
    <w:rsid w:val="004B3FD4"/>
    <w:rsid w:val="004B4BD6"/>
    <w:rsid w:val="004B4C5F"/>
    <w:rsid w:val="004B59E9"/>
    <w:rsid w:val="004B5A10"/>
    <w:rsid w:val="004B5B7D"/>
    <w:rsid w:val="004B5C14"/>
    <w:rsid w:val="004B60DC"/>
    <w:rsid w:val="004B6270"/>
    <w:rsid w:val="004B6A46"/>
    <w:rsid w:val="004B6AB8"/>
    <w:rsid w:val="004B794D"/>
    <w:rsid w:val="004C07A7"/>
    <w:rsid w:val="004C0BB2"/>
    <w:rsid w:val="004C0BD3"/>
    <w:rsid w:val="004C245F"/>
    <w:rsid w:val="004C25E8"/>
    <w:rsid w:val="004C386A"/>
    <w:rsid w:val="004C4033"/>
    <w:rsid w:val="004C52DC"/>
    <w:rsid w:val="004C54EA"/>
    <w:rsid w:val="004C6615"/>
    <w:rsid w:val="004C7A0E"/>
    <w:rsid w:val="004D02F0"/>
    <w:rsid w:val="004D038C"/>
    <w:rsid w:val="004D06A3"/>
    <w:rsid w:val="004D0A23"/>
    <w:rsid w:val="004D0C33"/>
    <w:rsid w:val="004D1A41"/>
    <w:rsid w:val="004D2410"/>
    <w:rsid w:val="004D2E4B"/>
    <w:rsid w:val="004D385C"/>
    <w:rsid w:val="004D3B7E"/>
    <w:rsid w:val="004D3B9F"/>
    <w:rsid w:val="004D4594"/>
    <w:rsid w:val="004D46BE"/>
    <w:rsid w:val="004D490E"/>
    <w:rsid w:val="004D5674"/>
    <w:rsid w:val="004D58F4"/>
    <w:rsid w:val="004D5D11"/>
    <w:rsid w:val="004D61E8"/>
    <w:rsid w:val="004E0109"/>
    <w:rsid w:val="004E035D"/>
    <w:rsid w:val="004E083B"/>
    <w:rsid w:val="004E1253"/>
    <w:rsid w:val="004E1FFC"/>
    <w:rsid w:val="004E2497"/>
    <w:rsid w:val="004E25AD"/>
    <w:rsid w:val="004E276A"/>
    <w:rsid w:val="004E27C4"/>
    <w:rsid w:val="004E366F"/>
    <w:rsid w:val="004E3F0A"/>
    <w:rsid w:val="004E4AB5"/>
    <w:rsid w:val="004E5585"/>
    <w:rsid w:val="004E656B"/>
    <w:rsid w:val="004E6837"/>
    <w:rsid w:val="004E6919"/>
    <w:rsid w:val="004E6C2E"/>
    <w:rsid w:val="004E776E"/>
    <w:rsid w:val="004F034C"/>
    <w:rsid w:val="004F05CF"/>
    <w:rsid w:val="004F114F"/>
    <w:rsid w:val="004F1613"/>
    <w:rsid w:val="004F1851"/>
    <w:rsid w:val="004F1D34"/>
    <w:rsid w:val="004F23BF"/>
    <w:rsid w:val="004F2618"/>
    <w:rsid w:val="004F2F0D"/>
    <w:rsid w:val="004F3570"/>
    <w:rsid w:val="004F3EE4"/>
    <w:rsid w:val="004F4C31"/>
    <w:rsid w:val="004F5559"/>
    <w:rsid w:val="004F5808"/>
    <w:rsid w:val="004F638B"/>
    <w:rsid w:val="004F67F6"/>
    <w:rsid w:val="004F71F1"/>
    <w:rsid w:val="004F796E"/>
    <w:rsid w:val="0050022F"/>
    <w:rsid w:val="005006A5"/>
    <w:rsid w:val="00500823"/>
    <w:rsid w:val="00501BDD"/>
    <w:rsid w:val="00501D87"/>
    <w:rsid w:val="005021EB"/>
    <w:rsid w:val="0050250E"/>
    <w:rsid w:val="005037BF"/>
    <w:rsid w:val="00503FA8"/>
    <w:rsid w:val="005047B3"/>
    <w:rsid w:val="00504A84"/>
    <w:rsid w:val="00505C97"/>
    <w:rsid w:val="00505E56"/>
    <w:rsid w:val="00506E6C"/>
    <w:rsid w:val="00506ECD"/>
    <w:rsid w:val="00506F02"/>
    <w:rsid w:val="005076FD"/>
    <w:rsid w:val="005101B6"/>
    <w:rsid w:val="005112C8"/>
    <w:rsid w:val="00511691"/>
    <w:rsid w:val="0051237B"/>
    <w:rsid w:val="00512C01"/>
    <w:rsid w:val="00513C66"/>
    <w:rsid w:val="00516D2D"/>
    <w:rsid w:val="00517651"/>
    <w:rsid w:val="00517AD1"/>
    <w:rsid w:val="005203A4"/>
    <w:rsid w:val="005210BA"/>
    <w:rsid w:val="005236F2"/>
    <w:rsid w:val="00523712"/>
    <w:rsid w:val="00523A02"/>
    <w:rsid w:val="00524523"/>
    <w:rsid w:val="005245EE"/>
    <w:rsid w:val="00524FA3"/>
    <w:rsid w:val="005260B5"/>
    <w:rsid w:val="00526138"/>
    <w:rsid w:val="005265EC"/>
    <w:rsid w:val="00526937"/>
    <w:rsid w:val="00526B5D"/>
    <w:rsid w:val="0053032E"/>
    <w:rsid w:val="00532180"/>
    <w:rsid w:val="005325B0"/>
    <w:rsid w:val="0053267F"/>
    <w:rsid w:val="0053280D"/>
    <w:rsid w:val="005338DE"/>
    <w:rsid w:val="00533A7E"/>
    <w:rsid w:val="00534E41"/>
    <w:rsid w:val="00535000"/>
    <w:rsid w:val="005353C7"/>
    <w:rsid w:val="00536418"/>
    <w:rsid w:val="00536EBC"/>
    <w:rsid w:val="00537553"/>
    <w:rsid w:val="00537F9C"/>
    <w:rsid w:val="005412B5"/>
    <w:rsid w:val="005412EA"/>
    <w:rsid w:val="0054156E"/>
    <w:rsid w:val="00542536"/>
    <w:rsid w:val="00542C12"/>
    <w:rsid w:val="00543EC3"/>
    <w:rsid w:val="0054446F"/>
    <w:rsid w:val="005448CD"/>
    <w:rsid w:val="0054495E"/>
    <w:rsid w:val="00544D7B"/>
    <w:rsid w:val="00544DBF"/>
    <w:rsid w:val="00544F53"/>
    <w:rsid w:val="00545A49"/>
    <w:rsid w:val="005461EE"/>
    <w:rsid w:val="00547BBA"/>
    <w:rsid w:val="00550386"/>
    <w:rsid w:val="00550A7E"/>
    <w:rsid w:val="005515F2"/>
    <w:rsid w:val="005520AA"/>
    <w:rsid w:val="005520D3"/>
    <w:rsid w:val="00552584"/>
    <w:rsid w:val="00552699"/>
    <w:rsid w:val="005530FF"/>
    <w:rsid w:val="00554187"/>
    <w:rsid w:val="00554EB8"/>
    <w:rsid w:val="00555475"/>
    <w:rsid w:val="005564AF"/>
    <w:rsid w:val="00556923"/>
    <w:rsid w:val="0055758B"/>
    <w:rsid w:val="0055765A"/>
    <w:rsid w:val="0055798E"/>
    <w:rsid w:val="005602CC"/>
    <w:rsid w:val="00560386"/>
    <w:rsid w:val="0056191C"/>
    <w:rsid w:val="00561D7A"/>
    <w:rsid w:val="00562981"/>
    <w:rsid w:val="00563FE3"/>
    <w:rsid w:val="00566A38"/>
    <w:rsid w:val="00566CFD"/>
    <w:rsid w:val="00567602"/>
    <w:rsid w:val="00567B9E"/>
    <w:rsid w:val="00567FA8"/>
    <w:rsid w:val="00570161"/>
    <w:rsid w:val="0057042E"/>
    <w:rsid w:val="00571010"/>
    <w:rsid w:val="005719A9"/>
    <w:rsid w:val="00571B8A"/>
    <w:rsid w:val="005725B4"/>
    <w:rsid w:val="005743AE"/>
    <w:rsid w:val="00574551"/>
    <w:rsid w:val="00574C27"/>
    <w:rsid w:val="00575A42"/>
    <w:rsid w:val="00575BA7"/>
    <w:rsid w:val="00575FD4"/>
    <w:rsid w:val="00580E6C"/>
    <w:rsid w:val="00581674"/>
    <w:rsid w:val="00583ADD"/>
    <w:rsid w:val="00584333"/>
    <w:rsid w:val="00584F5C"/>
    <w:rsid w:val="00585649"/>
    <w:rsid w:val="00587050"/>
    <w:rsid w:val="005874E1"/>
    <w:rsid w:val="00587DA6"/>
    <w:rsid w:val="00591B1E"/>
    <w:rsid w:val="00591DB5"/>
    <w:rsid w:val="005925BD"/>
    <w:rsid w:val="00592658"/>
    <w:rsid w:val="00592692"/>
    <w:rsid w:val="00592A30"/>
    <w:rsid w:val="0059483B"/>
    <w:rsid w:val="0059549D"/>
    <w:rsid w:val="005959EA"/>
    <w:rsid w:val="00596406"/>
    <w:rsid w:val="00597348"/>
    <w:rsid w:val="005975B1"/>
    <w:rsid w:val="00597A32"/>
    <w:rsid w:val="005A1535"/>
    <w:rsid w:val="005A181D"/>
    <w:rsid w:val="005A204F"/>
    <w:rsid w:val="005A2375"/>
    <w:rsid w:val="005A3B5E"/>
    <w:rsid w:val="005A3FF9"/>
    <w:rsid w:val="005A4786"/>
    <w:rsid w:val="005A48B1"/>
    <w:rsid w:val="005A5696"/>
    <w:rsid w:val="005A57CA"/>
    <w:rsid w:val="005A58D7"/>
    <w:rsid w:val="005A6744"/>
    <w:rsid w:val="005A6D10"/>
    <w:rsid w:val="005A7049"/>
    <w:rsid w:val="005A769F"/>
    <w:rsid w:val="005A7878"/>
    <w:rsid w:val="005A7C9A"/>
    <w:rsid w:val="005B03FB"/>
    <w:rsid w:val="005B0813"/>
    <w:rsid w:val="005B0DAA"/>
    <w:rsid w:val="005B0E27"/>
    <w:rsid w:val="005B2B04"/>
    <w:rsid w:val="005B3BB5"/>
    <w:rsid w:val="005B47A4"/>
    <w:rsid w:val="005B47D6"/>
    <w:rsid w:val="005B4AC1"/>
    <w:rsid w:val="005B6197"/>
    <w:rsid w:val="005B6B0F"/>
    <w:rsid w:val="005B6FD3"/>
    <w:rsid w:val="005B6FD9"/>
    <w:rsid w:val="005B70F4"/>
    <w:rsid w:val="005B778B"/>
    <w:rsid w:val="005C3649"/>
    <w:rsid w:val="005C3B3C"/>
    <w:rsid w:val="005C507C"/>
    <w:rsid w:val="005C6C84"/>
    <w:rsid w:val="005C6CF6"/>
    <w:rsid w:val="005C6D37"/>
    <w:rsid w:val="005C7462"/>
    <w:rsid w:val="005C75C8"/>
    <w:rsid w:val="005D00D5"/>
    <w:rsid w:val="005D1B14"/>
    <w:rsid w:val="005D1F94"/>
    <w:rsid w:val="005D27AE"/>
    <w:rsid w:val="005D2D57"/>
    <w:rsid w:val="005D2E59"/>
    <w:rsid w:val="005D35D1"/>
    <w:rsid w:val="005D3EDB"/>
    <w:rsid w:val="005D3F72"/>
    <w:rsid w:val="005D4FCF"/>
    <w:rsid w:val="005D5A2E"/>
    <w:rsid w:val="005D5AFB"/>
    <w:rsid w:val="005D5EDB"/>
    <w:rsid w:val="005D6889"/>
    <w:rsid w:val="005D72AA"/>
    <w:rsid w:val="005D74C4"/>
    <w:rsid w:val="005E08E8"/>
    <w:rsid w:val="005E09F4"/>
    <w:rsid w:val="005E17F0"/>
    <w:rsid w:val="005E1C86"/>
    <w:rsid w:val="005E24AD"/>
    <w:rsid w:val="005E2831"/>
    <w:rsid w:val="005E37AF"/>
    <w:rsid w:val="005E3875"/>
    <w:rsid w:val="005E4801"/>
    <w:rsid w:val="005E5E3C"/>
    <w:rsid w:val="005E5FB0"/>
    <w:rsid w:val="005E671C"/>
    <w:rsid w:val="005E681E"/>
    <w:rsid w:val="005F0D63"/>
    <w:rsid w:val="005F0F70"/>
    <w:rsid w:val="005F10DC"/>
    <w:rsid w:val="005F15ED"/>
    <w:rsid w:val="005F2096"/>
    <w:rsid w:val="005F23F0"/>
    <w:rsid w:val="005F282B"/>
    <w:rsid w:val="005F31F2"/>
    <w:rsid w:val="005F45CE"/>
    <w:rsid w:val="005F4C1B"/>
    <w:rsid w:val="005F4D4D"/>
    <w:rsid w:val="005F5FA5"/>
    <w:rsid w:val="005F60D7"/>
    <w:rsid w:val="005F613A"/>
    <w:rsid w:val="005F627F"/>
    <w:rsid w:val="005F63A8"/>
    <w:rsid w:val="005F744B"/>
    <w:rsid w:val="005F7B31"/>
    <w:rsid w:val="006000CB"/>
    <w:rsid w:val="00600456"/>
    <w:rsid w:val="00600CF4"/>
    <w:rsid w:val="0060109E"/>
    <w:rsid w:val="006016CE"/>
    <w:rsid w:val="00601B77"/>
    <w:rsid w:val="00601E79"/>
    <w:rsid w:val="0060209C"/>
    <w:rsid w:val="00602597"/>
    <w:rsid w:val="00602C20"/>
    <w:rsid w:val="00602C64"/>
    <w:rsid w:val="006033FF"/>
    <w:rsid w:val="006038DC"/>
    <w:rsid w:val="0060399E"/>
    <w:rsid w:val="00603E48"/>
    <w:rsid w:val="00604B35"/>
    <w:rsid w:val="00604DF2"/>
    <w:rsid w:val="00605303"/>
    <w:rsid w:val="006060D4"/>
    <w:rsid w:val="00606FEE"/>
    <w:rsid w:val="00607504"/>
    <w:rsid w:val="00607ACA"/>
    <w:rsid w:val="00607EF4"/>
    <w:rsid w:val="006114D5"/>
    <w:rsid w:val="006118B3"/>
    <w:rsid w:val="00612235"/>
    <w:rsid w:val="00613201"/>
    <w:rsid w:val="0061329C"/>
    <w:rsid w:val="006139BA"/>
    <w:rsid w:val="00614864"/>
    <w:rsid w:val="00614ADC"/>
    <w:rsid w:val="00615E50"/>
    <w:rsid w:val="00615FC1"/>
    <w:rsid w:val="00616F4C"/>
    <w:rsid w:val="006173AD"/>
    <w:rsid w:val="00617986"/>
    <w:rsid w:val="006207A8"/>
    <w:rsid w:val="00621321"/>
    <w:rsid w:val="00622F21"/>
    <w:rsid w:val="00623655"/>
    <w:rsid w:val="00624742"/>
    <w:rsid w:val="00625D8C"/>
    <w:rsid w:val="00625E5E"/>
    <w:rsid w:val="0062612B"/>
    <w:rsid w:val="0062658D"/>
    <w:rsid w:val="00626837"/>
    <w:rsid w:val="00626B35"/>
    <w:rsid w:val="00627F33"/>
    <w:rsid w:val="006301C7"/>
    <w:rsid w:val="00630471"/>
    <w:rsid w:val="006304EB"/>
    <w:rsid w:val="00630EB9"/>
    <w:rsid w:val="0063118F"/>
    <w:rsid w:val="006314FC"/>
    <w:rsid w:val="00631CDB"/>
    <w:rsid w:val="00631CEB"/>
    <w:rsid w:val="00632C16"/>
    <w:rsid w:val="00632F6C"/>
    <w:rsid w:val="006337B7"/>
    <w:rsid w:val="0063593B"/>
    <w:rsid w:val="00636968"/>
    <w:rsid w:val="00637112"/>
    <w:rsid w:val="006379EA"/>
    <w:rsid w:val="006406C6"/>
    <w:rsid w:val="00640FA5"/>
    <w:rsid w:val="00641811"/>
    <w:rsid w:val="006419B6"/>
    <w:rsid w:val="006419E7"/>
    <w:rsid w:val="00642023"/>
    <w:rsid w:val="006425B8"/>
    <w:rsid w:val="00643581"/>
    <w:rsid w:val="00643D4E"/>
    <w:rsid w:val="00644A98"/>
    <w:rsid w:val="0064670A"/>
    <w:rsid w:val="006467B2"/>
    <w:rsid w:val="00646E8C"/>
    <w:rsid w:val="006473A8"/>
    <w:rsid w:val="00647A1D"/>
    <w:rsid w:val="00647A4A"/>
    <w:rsid w:val="00647BDB"/>
    <w:rsid w:val="006506DD"/>
    <w:rsid w:val="006510E6"/>
    <w:rsid w:val="00652566"/>
    <w:rsid w:val="00652A6C"/>
    <w:rsid w:val="00652D0E"/>
    <w:rsid w:val="00653231"/>
    <w:rsid w:val="00653781"/>
    <w:rsid w:val="00653D83"/>
    <w:rsid w:val="00654078"/>
    <w:rsid w:val="0065485F"/>
    <w:rsid w:val="00655B60"/>
    <w:rsid w:val="006567AA"/>
    <w:rsid w:val="00656C8E"/>
    <w:rsid w:val="00657676"/>
    <w:rsid w:val="0066054D"/>
    <w:rsid w:val="006609BC"/>
    <w:rsid w:val="006611C5"/>
    <w:rsid w:val="00663A85"/>
    <w:rsid w:val="00665B72"/>
    <w:rsid w:val="00665F36"/>
    <w:rsid w:val="006668F6"/>
    <w:rsid w:val="00666E2F"/>
    <w:rsid w:val="00667B5F"/>
    <w:rsid w:val="006700AC"/>
    <w:rsid w:val="0067188B"/>
    <w:rsid w:val="00673973"/>
    <w:rsid w:val="00673B63"/>
    <w:rsid w:val="006747DE"/>
    <w:rsid w:val="00674C9C"/>
    <w:rsid w:val="00675329"/>
    <w:rsid w:val="0067565D"/>
    <w:rsid w:val="00676731"/>
    <w:rsid w:val="00677951"/>
    <w:rsid w:val="00680280"/>
    <w:rsid w:val="00680E9C"/>
    <w:rsid w:val="006818D1"/>
    <w:rsid w:val="00681A45"/>
    <w:rsid w:val="00682687"/>
    <w:rsid w:val="00682855"/>
    <w:rsid w:val="00682C15"/>
    <w:rsid w:val="00683F44"/>
    <w:rsid w:val="00685987"/>
    <w:rsid w:val="00686489"/>
    <w:rsid w:val="00690BDE"/>
    <w:rsid w:val="00691892"/>
    <w:rsid w:val="00691A46"/>
    <w:rsid w:val="0069200E"/>
    <w:rsid w:val="00692191"/>
    <w:rsid w:val="00693F18"/>
    <w:rsid w:val="00694F56"/>
    <w:rsid w:val="00695710"/>
    <w:rsid w:val="00696D52"/>
    <w:rsid w:val="0069781B"/>
    <w:rsid w:val="006A002E"/>
    <w:rsid w:val="006A13B1"/>
    <w:rsid w:val="006A2A89"/>
    <w:rsid w:val="006A2C2B"/>
    <w:rsid w:val="006A2D09"/>
    <w:rsid w:val="006A305A"/>
    <w:rsid w:val="006A3336"/>
    <w:rsid w:val="006A3581"/>
    <w:rsid w:val="006A4836"/>
    <w:rsid w:val="006A4DA2"/>
    <w:rsid w:val="006A5274"/>
    <w:rsid w:val="006A5655"/>
    <w:rsid w:val="006A6849"/>
    <w:rsid w:val="006A6914"/>
    <w:rsid w:val="006A7435"/>
    <w:rsid w:val="006A78CE"/>
    <w:rsid w:val="006A7CDF"/>
    <w:rsid w:val="006A7E0D"/>
    <w:rsid w:val="006B076A"/>
    <w:rsid w:val="006B1467"/>
    <w:rsid w:val="006B17AA"/>
    <w:rsid w:val="006B1903"/>
    <w:rsid w:val="006B26BF"/>
    <w:rsid w:val="006B322A"/>
    <w:rsid w:val="006B3903"/>
    <w:rsid w:val="006B39C7"/>
    <w:rsid w:val="006B47FF"/>
    <w:rsid w:val="006B4A1D"/>
    <w:rsid w:val="006B54C7"/>
    <w:rsid w:val="006B55F1"/>
    <w:rsid w:val="006B563B"/>
    <w:rsid w:val="006B5878"/>
    <w:rsid w:val="006B6C02"/>
    <w:rsid w:val="006B78E5"/>
    <w:rsid w:val="006C11BB"/>
    <w:rsid w:val="006C18FE"/>
    <w:rsid w:val="006C318F"/>
    <w:rsid w:val="006C3497"/>
    <w:rsid w:val="006C3FDB"/>
    <w:rsid w:val="006C5E71"/>
    <w:rsid w:val="006C5EA2"/>
    <w:rsid w:val="006C6FDD"/>
    <w:rsid w:val="006C75CF"/>
    <w:rsid w:val="006C76BF"/>
    <w:rsid w:val="006C7EBD"/>
    <w:rsid w:val="006D0154"/>
    <w:rsid w:val="006D0514"/>
    <w:rsid w:val="006D0C76"/>
    <w:rsid w:val="006D15D3"/>
    <w:rsid w:val="006D16FB"/>
    <w:rsid w:val="006D22BE"/>
    <w:rsid w:val="006D425F"/>
    <w:rsid w:val="006D48B5"/>
    <w:rsid w:val="006D493E"/>
    <w:rsid w:val="006D57C3"/>
    <w:rsid w:val="006D6052"/>
    <w:rsid w:val="006D65D5"/>
    <w:rsid w:val="006D679D"/>
    <w:rsid w:val="006E0B0B"/>
    <w:rsid w:val="006E1047"/>
    <w:rsid w:val="006E17EA"/>
    <w:rsid w:val="006E1951"/>
    <w:rsid w:val="006E2491"/>
    <w:rsid w:val="006E2492"/>
    <w:rsid w:val="006E313E"/>
    <w:rsid w:val="006E31EA"/>
    <w:rsid w:val="006E3748"/>
    <w:rsid w:val="006E3764"/>
    <w:rsid w:val="006E38EC"/>
    <w:rsid w:val="006E3E73"/>
    <w:rsid w:val="006E62A6"/>
    <w:rsid w:val="006E63A5"/>
    <w:rsid w:val="006E6665"/>
    <w:rsid w:val="006E6B64"/>
    <w:rsid w:val="006E6BE4"/>
    <w:rsid w:val="006E789C"/>
    <w:rsid w:val="006E7E56"/>
    <w:rsid w:val="006F1481"/>
    <w:rsid w:val="006F17B6"/>
    <w:rsid w:val="006F2C55"/>
    <w:rsid w:val="006F2C66"/>
    <w:rsid w:val="006F310D"/>
    <w:rsid w:val="006F331F"/>
    <w:rsid w:val="006F37DE"/>
    <w:rsid w:val="006F4FC4"/>
    <w:rsid w:val="006F5193"/>
    <w:rsid w:val="006F5D08"/>
    <w:rsid w:val="006F6DE7"/>
    <w:rsid w:val="007009ED"/>
    <w:rsid w:val="00700B40"/>
    <w:rsid w:val="0070124F"/>
    <w:rsid w:val="00701300"/>
    <w:rsid w:val="00701509"/>
    <w:rsid w:val="007016D2"/>
    <w:rsid w:val="00701887"/>
    <w:rsid w:val="00702E44"/>
    <w:rsid w:val="0070311D"/>
    <w:rsid w:val="00703EB4"/>
    <w:rsid w:val="007048D8"/>
    <w:rsid w:val="00704C62"/>
    <w:rsid w:val="00705316"/>
    <w:rsid w:val="0070571B"/>
    <w:rsid w:val="00705848"/>
    <w:rsid w:val="00707AEE"/>
    <w:rsid w:val="00707BCD"/>
    <w:rsid w:val="00710505"/>
    <w:rsid w:val="00710795"/>
    <w:rsid w:val="0071107B"/>
    <w:rsid w:val="0071145B"/>
    <w:rsid w:val="00712726"/>
    <w:rsid w:val="00712A76"/>
    <w:rsid w:val="00712BB7"/>
    <w:rsid w:val="00713792"/>
    <w:rsid w:val="007143DC"/>
    <w:rsid w:val="00714BED"/>
    <w:rsid w:val="0071575C"/>
    <w:rsid w:val="00715B56"/>
    <w:rsid w:val="0071677C"/>
    <w:rsid w:val="00716906"/>
    <w:rsid w:val="0071699D"/>
    <w:rsid w:val="00717043"/>
    <w:rsid w:val="007170CB"/>
    <w:rsid w:val="007174CE"/>
    <w:rsid w:val="0071752F"/>
    <w:rsid w:val="007176B9"/>
    <w:rsid w:val="007176F9"/>
    <w:rsid w:val="00717882"/>
    <w:rsid w:val="0072129E"/>
    <w:rsid w:val="00722024"/>
    <w:rsid w:val="0072215C"/>
    <w:rsid w:val="00722485"/>
    <w:rsid w:val="00722F28"/>
    <w:rsid w:val="00723BB4"/>
    <w:rsid w:val="00724EA0"/>
    <w:rsid w:val="00724ED8"/>
    <w:rsid w:val="00725BFA"/>
    <w:rsid w:val="00726211"/>
    <w:rsid w:val="0072630A"/>
    <w:rsid w:val="007263D2"/>
    <w:rsid w:val="007278CE"/>
    <w:rsid w:val="007301A2"/>
    <w:rsid w:val="00731237"/>
    <w:rsid w:val="00733A24"/>
    <w:rsid w:val="00734007"/>
    <w:rsid w:val="00734FD3"/>
    <w:rsid w:val="00735A8A"/>
    <w:rsid w:val="00735F20"/>
    <w:rsid w:val="007361F2"/>
    <w:rsid w:val="0073640A"/>
    <w:rsid w:val="007365AD"/>
    <w:rsid w:val="00737319"/>
    <w:rsid w:val="0073799F"/>
    <w:rsid w:val="0074017D"/>
    <w:rsid w:val="00740B82"/>
    <w:rsid w:val="00740C60"/>
    <w:rsid w:val="00742865"/>
    <w:rsid w:val="0074359A"/>
    <w:rsid w:val="00743992"/>
    <w:rsid w:val="00743C66"/>
    <w:rsid w:val="007440B3"/>
    <w:rsid w:val="007443C2"/>
    <w:rsid w:val="00744FDC"/>
    <w:rsid w:val="0074525D"/>
    <w:rsid w:val="007457D5"/>
    <w:rsid w:val="00745FD5"/>
    <w:rsid w:val="007465E6"/>
    <w:rsid w:val="00746831"/>
    <w:rsid w:val="00746B18"/>
    <w:rsid w:val="00747685"/>
    <w:rsid w:val="00747ACE"/>
    <w:rsid w:val="007510A1"/>
    <w:rsid w:val="0075124E"/>
    <w:rsid w:val="007521AC"/>
    <w:rsid w:val="0075398D"/>
    <w:rsid w:val="007539CD"/>
    <w:rsid w:val="007543E9"/>
    <w:rsid w:val="00754CF4"/>
    <w:rsid w:val="007567C3"/>
    <w:rsid w:val="00760B5C"/>
    <w:rsid w:val="00760BE3"/>
    <w:rsid w:val="007623A1"/>
    <w:rsid w:val="00762F05"/>
    <w:rsid w:val="00764021"/>
    <w:rsid w:val="00764066"/>
    <w:rsid w:val="00764301"/>
    <w:rsid w:val="0076448E"/>
    <w:rsid w:val="00764A68"/>
    <w:rsid w:val="00764E14"/>
    <w:rsid w:val="0076546B"/>
    <w:rsid w:val="0076741E"/>
    <w:rsid w:val="00770CE7"/>
    <w:rsid w:val="00771604"/>
    <w:rsid w:val="0077290F"/>
    <w:rsid w:val="00772E79"/>
    <w:rsid w:val="00772F12"/>
    <w:rsid w:val="00773139"/>
    <w:rsid w:val="0077460B"/>
    <w:rsid w:val="00774842"/>
    <w:rsid w:val="00774F7F"/>
    <w:rsid w:val="00775489"/>
    <w:rsid w:val="00776667"/>
    <w:rsid w:val="007766C2"/>
    <w:rsid w:val="0077730A"/>
    <w:rsid w:val="00781F1E"/>
    <w:rsid w:val="007821A6"/>
    <w:rsid w:val="00782AEE"/>
    <w:rsid w:val="00783066"/>
    <w:rsid w:val="00783A17"/>
    <w:rsid w:val="0078494A"/>
    <w:rsid w:val="00784F7D"/>
    <w:rsid w:val="007859B0"/>
    <w:rsid w:val="00785DA6"/>
    <w:rsid w:val="00786125"/>
    <w:rsid w:val="00787056"/>
    <w:rsid w:val="0078742F"/>
    <w:rsid w:val="007874A8"/>
    <w:rsid w:val="00787D2E"/>
    <w:rsid w:val="00791164"/>
    <w:rsid w:val="007912EE"/>
    <w:rsid w:val="007917FE"/>
    <w:rsid w:val="00792994"/>
    <w:rsid w:val="0079330F"/>
    <w:rsid w:val="007939FD"/>
    <w:rsid w:val="00793CCA"/>
    <w:rsid w:val="00794B13"/>
    <w:rsid w:val="00795656"/>
    <w:rsid w:val="00795BCC"/>
    <w:rsid w:val="00795CAE"/>
    <w:rsid w:val="00796CFB"/>
    <w:rsid w:val="007973F6"/>
    <w:rsid w:val="007A06EF"/>
    <w:rsid w:val="007A07CE"/>
    <w:rsid w:val="007A1656"/>
    <w:rsid w:val="007A3705"/>
    <w:rsid w:val="007A3A28"/>
    <w:rsid w:val="007A46A9"/>
    <w:rsid w:val="007A535F"/>
    <w:rsid w:val="007A5775"/>
    <w:rsid w:val="007A6307"/>
    <w:rsid w:val="007A687B"/>
    <w:rsid w:val="007A691A"/>
    <w:rsid w:val="007A7A07"/>
    <w:rsid w:val="007B1261"/>
    <w:rsid w:val="007B14A6"/>
    <w:rsid w:val="007B1CB1"/>
    <w:rsid w:val="007B30DF"/>
    <w:rsid w:val="007B3204"/>
    <w:rsid w:val="007B3690"/>
    <w:rsid w:val="007B3A86"/>
    <w:rsid w:val="007B5284"/>
    <w:rsid w:val="007B5996"/>
    <w:rsid w:val="007B62D9"/>
    <w:rsid w:val="007B66CA"/>
    <w:rsid w:val="007B6786"/>
    <w:rsid w:val="007B6C8A"/>
    <w:rsid w:val="007B7466"/>
    <w:rsid w:val="007C0056"/>
    <w:rsid w:val="007C168E"/>
    <w:rsid w:val="007C1AEF"/>
    <w:rsid w:val="007C27E5"/>
    <w:rsid w:val="007C2897"/>
    <w:rsid w:val="007C2931"/>
    <w:rsid w:val="007C34C9"/>
    <w:rsid w:val="007C42F8"/>
    <w:rsid w:val="007C46D2"/>
    <w:rsid w:val="007C4801"/>
    <w:rsid w:val="007C4BB7"/>
    <w:rsid w:val="007C61A2"/>
    <w:rsid w:val="007C65FA"/>
    <w:rsid w:val="007C7D2D"/>
    <w:rsid w:val="007C7F01"/>
    <w:rsid w:val="007C7FE3"/>
    <w:rsid w:val="007D05BB"/>
    <w:rsid w:val="007D0FCD"/>
    <w:rsid w:val="007D1E30"/>
    <w:rsid w:val="007D2363"/>
    <w:rsid w:val="007D237E"/>
    <w:rsid w:val="007D2596"/>
    <w:rsid w:val="007D3A15"/>
    <w:rsid w:val="007D3A9D"/>
    <w:rsid w:val="007D3EB0"/>
    <w:rsid w:val="007D3ED2"/>
    <w:rsid w:val="007D405C"/>
    <w:rsid w:val="007D4286"/>
    <w:rsid w:val="007D48E5"/>
    <w:rsid w:val="007D4B1D"/>
    <w:rsid w:val="007D4F7E"/>
    <w:rsid w:val="007D637A"/>
    <w:rsid w:val="007D6DBB"/>
    <w:rsid w:val="007E1528"/>
    <w:rsid w:val="007E2443"/>
    <w:rsid w:val="007E2457"/>
    <w:rsid w:val="007E2947"/>
    <w:rsid w:val="007E36F0"/>
    <w:rsid w:val="007E3A35"/>
    <w:rsid w:val="007E4A31"/>
    <w:rsid w:val="007E4C57"/>
    <w:rsid w:val="007E55CE"/>
    <w:rsid w:val="007E5DAE"/>
    <w:rsid w:val="007E6220"/>
    <w:rsid w:val="007E6730"/>
    <w:rsid w:val="007F01A3"/>
    <w:rsid w:val="007F054D"/>
    <w:rsid w:val="007F1954"/>
    <w:rsid w:val="007F1BCF"/>
    <w:rsid w:val="007F1E3A"/>
    <w:rsid w:val="007F2057"/>
    <w:rsid w:val="007F2924"/>
    <w:rsid w:val="007F31D6"/>
    <w:rsid w:val="007F3386"/>
    <w:rsid w:val="007F4216"/>
    <w:rsid w:val="007F4639"/>
    <w:rsid w:val="007F5602"/>
    <w:rsid w:val="007F5721"/>
    <w:rsid w:val="007F6B60"/>
    <w:rsid w:val="007F6C95"/>
    <w:rsid w:val="007F7DC3"/>
    <w:rsid w:val="007F7DFC"/>
    <w:rsid w:val="0080063F"/>
    <w:rsid w:val="00800736"/>
    <w:rsid w:val="00801E89"/>
    <w:rsid w:val="008026C5"/>
    <w:rsid w:val="00803534"/>
    <w:rsid w:val="00803591"/>
    <w:rsid w:val="00803F54"/>
    <w:rsid w:val="00803FE2"/>
    <w:rsid w:val="00805386"/>
    <w:rsid w:val="008062D7"/>
    <w:rsid w:val="00806A8E"/>
    <w:rsid w:val="00806ED4"/>
    <w:rsid w:val="00807261"/>
    <w:rsid w:val="008079C2"/>
    <w:rsid w:val="00807CAD"/>
    <w:rsid w:val="00807FF4"/>
    <w:rsid w:val="008104E8"/>
    <w:rsid w:val="00810D5B"/>
    <w:rsid w:val="00812463"/>
    <w:rsid w:val="00813A5C"/>
    <w:rsid w:val="00813ED0"/>
    <w:rsid w:val="00814E5D"/>
    <w:rsid w:val="00814FA1"/>
    <w:rsid w:val="0081550C"/>
    <w:rsid w:val="008157BE"/>
    <w:rsid w:val="00815DA8"/>
    <w:rsid w:val="00816734"/>
    <w:rsid w:val="00817ADD"/>
    <w:rsid w:val="00817FFD"/>
    <w:rsid w:val="008201E9"/>
    <w:rsid w:val="00821E79"/>
    <w:rsid w:val="00823944"/>
    <w:rsid w:val="0082413B"/>
    <w:rsid w:val="00824191"/>
    <w:rsid w:val="008242CE"/>
    <w:rsid w:val="008258A6"/>
    <w:rsid w:val="00825DEA"/>
    <w:rsid w:val="0082659A"/>
    <w:rsid w:val="00826A82"/>
    <w:rsid w:val="00827124"/>
    <w:rsid w:val="00827815"/>
    <w:rsid w:val="00830426"/>
    <w:rsid w:val="008312D2"/>
    <w:rsid w:val="0083271A"/>
    <w:rsid w:val="00832BDF"/>
    <w:rsid w:val="00832C0C"/>
    <w:rsid w:val="00832CB8"/>
    <w:rsid w:val="0083339C"/>
    <w:rsid w:val="008339A4"/>
    <w:rsid w:val="00833F68"/>
    <w:rsid w:val="008343D0"/>
    <w:rsid w:val="00835691"/>
    <w:rsid w:val="0083769F"/>
    <w:rsid w:val="00837BA2"/>
    <w:rsid w:val="00840733"/>
    <w:rsid w:val="00840FC2"/>
    <w:rsid w:val="00841A6B"/>
    <w:rsid w:val="00841AC7"/>
    <w:rsid w:val="00841B8F"/>
    <w:rsid w:val="00843915"/>
    <w:rsid w:val="00844312"/>
    <w:rsid w:val="00844630"/>
    <w:rsid w:val="00844CC6"/>
    <w:rsid w:val="00846771"/>
    <w:rsid w:val="00847895"/>
    <w:rsid w:val="00850091"/>
    <w:rsid w:val="008506F6"/>
    <w:rsid w:val="00851051"/>
    <w:rsid w:val="00851D84"/>
    <w:rsid w:val="00851E4A"/>
    <w:rsid w:val="0085267B"/>
    <w:rsid w:val="00852BA7"/>
    <w:rsid w:val="00852F72"/>
    <w:rsid w:val="008532CD"/>
    <w:rsid w:val="00853BCA"/>
    <w:rsid w:val="00853C95"/>
    <w:rsid w:val="008547CE"/>
    <w:rsid w:val="00855273"/>
    <w:rsid w:val="00855579"/>
    <w:rsid w:val="00855958"/>
    <w:rsid w:val="00855DB5"/>
    <w:rsid w:val="00856614"/>
    <w:rsid w:val="00856B9E"/>
    <w:rsid w:val="00856C1B"/>
    <w:rsid w:val="00856D19"/>
    <w:rsid w:val="00856DE7"/>
    <w:rsid w:val="00856FAE"/>
    <w:rsid w:val="00856FCC"/>
    <w:rsid w:val="008577E8"/>
    <w:rsid w:val="0085788F"/>
    <w:rsid w:val="00857A40"/>
    <w:rsid w:val="00857B7A"/>
    <w:rsid w:val="00857FE0"/>
    <w:rsid w:val="008600F0"/>
    <w:rsid w:val="00861724"/>
    <w:rsid w:val="008635FE"/>
    <w:rsid w:val="00863754"/>
    <w:rsid w:val="0086435C"/>
    <w:rsid w:val="008644A9"/>
    <w:rsid w:val="008645B9"/>
    <w:rsid w:val="00864EF0"/>
    <w:rsid w:val="00865FD4"/>
    <w:rsid w:val="00866620"/>
    <w:rsid w:val="00866C46"/>
    <w:rsid w:val="0087014C"/>
    <w:rsid w:val="00870572"/>
    <w:rsid w:val="0087088C"/>
    <w:rsid w:val="008717D9"/>
    <w:rsid w:val="008721EC"/>
    <w:rsid w:val="008722B0"/>
    <w:rsid w:val="00872574"/>
    <w:rsid w:val="00872578"/>
    <w:rsid w:val="00872C87"/>
    <w:rsid w:val="00872FD7"/>
    <w:rsid w:val="008737DF"/>
    <w:rsid w:val="0087409B"/>
    <w:rsid w:val="00874784"/>
    <w:rsid w:val="00874853"/>
    <w:rsid w:val="00874DB6"/>
    <w:rsid w:val="0087599E"/>
    <w:rsid w:val="008761A5"/>
    <w:rsid w:val="00876353"/>
    <w:rsid w:val="0087780F"/>
    <w:rsid w:val="00877A2F"/>
    <w:rsid w:val="00877DB3"/>
    <w:rsid w:val="00877EEE"/>
    <w:rsid w:val="00880172"/>
    <w:rsid w:val="008804AF"/>
    <w:rsid w:val="008808D3"/>
    <w:rsid w:val="00880FA3"/>
    <w:rsid w:val="00881757"/>
    <w:rsid w:val="00881B41"/>
    <w:rsid w:val="00881E65"/>
    <w:rsid w:val="00882D2C"/>
    <w:rsid w:val="0088333C"/>
    <w:rsid w:val="008852CA"/>
    <w:rsid w:val="008869A9"/>
    <w:rsid w:val="00887B77"/>
    <w:rsid w:val="0089093C"/>
    <w:rsid w:val="00891366"/>
    <w:rsid w:val="00892500"/>
    <w:rsid w:val="00892860"/>
    <w:rsid w:val="00892DC7"/>
    <w:rsid w:val="008937D9"/>
    <w:rsid w:val="008938FB"/>
    <w:rsid w:val="008939E2"/>
    <w:rsid w:val="00894215"/>
    <w:rsid w:val="008957A0"/>
    <w:rsid w:val="00895A36"/>
    <w:rsid w:val="00896A55"/>
    <w:rsid w:val="00897079"/>
    <w:rsid w:val="008970A3"/>
    <w:rsid w:val="00897788"/>
    <w:rsid w:val="008977C6"/>
    <w:rsid w:val="008A00B7"/>
    <w:rsid w:val="008A0386"/>
    <w:rsid w:val="008A08F7"/>
    <w:rsid w:val="008A1518"/>
    <w:rsid w:val="008A1E30"/>
    <w:rsid w:val="008A2075"/>
    <w:rsid w:val="008A27CA"/>
    <w:rsid w:val="008A2C47"/>
    <w:rsid w:val="008A4081"/>
    <w:rsid w:val="008A46AD"/>
    <w:rsid w:val="008A6385"/>
    <w:rsid w:val="008A6999"/>
    <w:rsid w:val="008A6A77"/>
    <w:rsid w:val="008A7439"/>
    <w:rsid w:val="008A7739"/>
    <w:rsid w:val="008A782A"/>
    <w:rsid w:val="008A7D97"/>
    <w:rsid w:val="008B21F9"/>
    <w:rsid w:val="008B37B8"/>
    <w:rsid w:val="008B3E6E"/>
    <w:rsid w:val="008B46DA"/>
    <w:rsid w:val="008B4D82"/>
    <w:rsid w:val="008B5939"/>
    <w:rsid w:val="008B5D0C"/>
    <w:rsid w:val="008B6458"/>
    <w:rsid w:val="008B78B3"/>
    <w:rsid w:val="008C0432"/>
    <w:rsid w:val="008C08F8"/>
    <w:rsid w:val="008C0D3F"/>
    <w:rsid w:val="008C12EA"/>
    <w:rsid w:val="008C148D"/>
    <w:rsid w:val="008C175D"/>
    <w:rsid w:val="008C240F"/>
    <w:rsid w:val="008C2A78"/>
    <w:rsid w:val="008C4520"/>
    <w:rsid w:val="008C4D2E"/>
    <w:rsid w:val="008C58AE"/>
    <w:rsid w:val="008C6162"/>
    <w:rsid w:val="008C6E94"/>
    <w:rsid w:val="008C7470"/>
    <w:rsid w:val="008D04E9"/>
    <w:rsid w:val="008D1237"/>
    <w:rsid w:val="008D1A03"/>
    <w:rsid w:val="008D1A5C"/>
    <w:rsid w:val="008D1B6C"/>
    <w:rsid w:val="008D2894"/>
    <w:rsid w:val="008D38A7"/>
    <w:rsid w:val="008D3B61"/>
    <w:rsid w:val="008D749E"/>
    <w:rsid w:val="008D7B61"/>
    <w:rsid w:val="008E074C"/>
    <w:rsid w:val="008E0E61"/>
    <w:rsid w:val="008E1FBD"/>
    <w:rsid w:val="008E3AFE"/>
    <w:rsid w:val="008E4318"/>
    <w:rsid w:val="008E44F3"/>
    <w:rsid w:val="008E4ACC"/>
    <w:rsid w:val="008E4CF1"/>
    <w:rsid w:val="008E4FEC"/>
    <w:rsid w:val="008E55F3"/>
    <w:rsid w:val="008E5B2F"/>
    <w:rsid w:val="008E7C49"/>
    <w:rsid w:val="008F0289"/>
    <w:rsid w:val="008F0AA9"/>
    <w:rsid w:val="008F0DB8"/>
    <w:rsid w:val="008F1EB1"/>
    <w:rsid w:val="008F2A16"/>
    <w:rsid w:val="008F31F0"/>
    <w:rsid w:val="008F34B3"/>
    <w:rsid w:val="008F3617"/>
    <w:rsid w:val="008F3FEF"/>
    <w:rsid w:val="008F6D7D"/>
    <w:rsid w:val="008F72E6"/>
    <w:rsid w:val="00900A0F"/>
    <w:rsid w:val="00900EF3"/>
    <w:rsid w:val="00901772"/>
    <w:rsid w:val="00901C33"/>
    <w:rsid w:val="00902BEC"/>
    <w:rsid w:val="00904028"/>
    <w:rsid w:val="0090428E"/>
    <w:rsid w:val="00904976"/>
    <w:rsid w:val="009055B7"/>
    <w:rsid w:val="009056DF"/>
    <w:rsid w:val="009063AA"/>
    <w:rsid w:val="009064E5"/>
    <w:rsid w:val="00906BF6"/>
    <w:rsid w:val="00906F49"/>
    <w:rsid w:val="00907B74"/>
    <w:rsid w:val="009119C9"/>
    <w:rsid w:val="00913642"/>
    <w:rsid w:val="009137D4"/>
    <w:rsid w:val="00914043"/>
    <w:rsid w:val="009142BC"/>
    <w:rsid w:val="00915332"/>
    <w:rsid w:val="00915A51"/>
    <w:rsid w:val="009160EE"/>
    <w:rsid w:val="0091709B"/>
    <w:rsid w:val="009173C3"/>
    <w:rsid w:val="00917B9A"/>
    <w:rsid w:val="009210FF"/>
    <w:rsid w:val="009218B5"/>
    <w:rsid w:val="00921D8F"/>
    <w:rsid w:val="00921DAF"/>
    <w:rsid w:val="009224BF"/>
    <w:rsid w:val="00922BA0"/>
    <w:rsid w:val="0092453B"/>
    <w:rsid w:val="009245B1"/>
    <w:rsid w:val="00924F91"/>
    <w:rsid w:val="009254E8"/>
    <w:rsid w:val="009254F5"/>
    <w:rsid w:val="0092593A"/>
    <w:rsid w:val="009264DB"/>
    <w:rsid w:val="009264FD"/>
    <w:rsid w:val="00926BCC"/>
    <w:rsid w:val="00926E7C"/>
    <w:rsid w:val="00926F6F"/>
    <w:rsid w:val="00927755"/>
    <w:rsid w:val="00927CF9"/>
    <w:rsid w:val="009314A3"/>
    <w:rsid w:val="00931A4D"/>
    <w:rsid w:val="00931B7D"/>
    <w:rsid w:val="00932267"/>
    <w:rsid w:val="009324A6"/>
    <w:rsid w:val="00933B6D"/>
    <w:rsid w:val="009340A9"/>
    <w:rsid w:val="009343E1"/>
    <w:rsid w:val="0093463B"/>
    <w:rsid w:val="00934AEC"/>
    <w:rsid w:val="00935838"/>
    <w:rsid w:val="00935CE4"/>
    <w:rsid w:val="00935E4E"/>
    <w:rsid w:val="009368CD"/>
    <w:rsid w:val="00936A10"/>
    <w:rsid w:val="00936FB1"/>
    <w:rsid w:val="009372DD"/>
    <w:rsid w:val="009379AA"/>
    <w:rsid w:val="009402BD"/>
    <w:rsid w:val="00940AC6"/>
    <w:rsid w:val="009411DB"/>
    <w:rsid w:val="009418B6"/>
    <w:rsid w:val="00941B22"/>
    <w:rsid w:val="00941EB7"/>
    <w:rsid w:val="00941F9B"/>
    <w:rsid w:val="009424B2"/>
    <w:rsid w:val="0094271F"/>
    <w:rsid w:val="00942D65"/>
    <w:rsid w:val="0094365D"/>
    <w:rsid w:val="00944A99"/>
    <w:rsid w:val="00945246"/>
    <w:rsid w:val="00945280"/>
    <w:rsid w:val="00946403"/>
    <w:rsid w:val="0094657A"/>
    <w:rsid w:val="00946BA7"/>
    <w:rsid w:val="00947336"/>
    <w:rsid w:val="0095001E"/>
    <w:rsid w:val="009502E9"/>
    <w:rsid w:val="009512F5"/>
    <w:rsid w:val="0095199A"/>
    <w:rsid w:val="009551EB"/>
    <w:rsid w:val="00955403"/>
    <w:rsid w:val="0095681F"/>
    <w:rsid w:val="00957FC9"/>
    <w:rsid w:val="00960285"/>
    <w:rsid w:val="00960D23"/>
    <w:rsid w:val="00961587"/>
    <w:rsid w:val="00963BB5"/>
    <w:rsid w:val="009650C2"/>
    <w:rsid w:val="00965526"/>
    <w:rsid w:val="00965F28"/>
    <w:rsid w:val="00967147"/>
    <w:rsid w:val="00967A46"/>
    <w:rsid w:val="00967C6B"/>
    <w:rsid w:val="00967E4A"/>
    <w:rsid w:val="00970E6D"/>
    <w:rsid w:val="00970F22"/>
    <w:rsid w:val="0097113F"/>
    <w:rsid w:val="00971BF7"/>
    <w:rsid w:val="00971F9A"/>
    <w:rsid w:val="0097248F"/>
    <w:rsid w:val="009734F8"/>
    <w:rsid w:val="0097357F"/>
    <w:rsid w:val="00973B05"/>
    <w:rsid w:val="0097402A"/>
    <w:rsid w:val="00974227"/>
    <w:rsid w:val="0097464B"/>
    <w:rsid w:val="00975355"/>
    <w:rsid w:val="0097563F"/>
    <w:rsid w:val="00975A2E"/>
    <w:rsid w:val="00975C96"/>
    <w:rsid w:val="00976AA1"/>
    <w:rsid w:val="00977B59"/>
    <w:rsid w:val="00981BAD"/>
    <w:rsid w:val="009825DC"/>
    <w:rsid w:val="0098272E"/>
    <w:rsid w:val="00982EDF"/>
    <w:rsid w:val="00984685"/>
    <w:rsid w:val="00985136"/>
    <w:rsid w:val="00985B3E"/>
    <w:rsid w:val="00986B43"/>
    <w:rsid w:val="009900B6"/>
    <w:rsid w:val="00990A31"/>
    <w:rsid w:val="0099182B"/>
    <w:rsid w:val="00992C4A"/>
    <w:rsid w:val="00992EDC"/>
    <w:rsid w:val="00992FA9"/>
    <w:rsid w:val="009937FC"/>
    <w:rsid w:val="00993B69"/>
    <w:rsid w:val="00994560"/>
    <w:rsid w:val="00994825"/>
    <w:rsid w:val="00994CA3"/>
    <w:rsid w:val="00994F56"/>
    <w:rsid w:val="009951FD"/>
    <w:rsid w:val="009953E4"/>
    <w:rsid w:val="0099571E"/>
    <w:rsid w:val="00996327"/>
    <w:rsid w:val="00996812"/>
    <w:rsid w:val="00997813"/>
    <w:rsid w:val="00997CFD"/>
    <w:rsid w:val="009A00E3"/>
    <w:rsid w:val="009A03CA"/>
    <w:rsid w:val="009A0D26"/>
    <w:rsid w:val="009A14EF"/>
    <w:rsid w:val="009A278F"/>
    <w:rsid w:val="009A3016"/>
    <w:rsid w:val="009A32E6"/>
    <w:rsid w:val="009A3686"/>
    <w:rsid w:val="009A40F8"/>
    <w:rsid w:val="009A4341"/>
    <w:rsid w:val="009A49CC"/>
    <w:rsid w:val="009A4DCA"/>
    <w:rsid w:val="009A52A2"/>
    <w:rsid w:val="009A5A48"/>
    <w:rsid w:val="009A5DC4"/>
    <w:rsid w:val="009A609B"/>
    <w:rsid w:val="009A7F84"/>
    <w:rsid w:val="009B053B"/>
    <w:rsid w:val="009B10F2"/>
    <w:rsid w:val="009B17FE"/>
    <w:rsid w:val="009B1A64"/>
    <w:rsid w:val="009B22B3"/>
    <w:rsid w:val="009B2F63"/>
    <w:rsid w:val="009B36D3"/>
    <w:rsid w:val="009B378E"/>
    <w:rsid w:val="009B37C7"/>
    <w:rsid w:val="009B3D71"/>
    <w:rsid w:val="009B5802"/>
    <w:rsid w:val="009B5EAA"/>
    <w:rsid w:val="009B6FCF"/>
    <w:rsid w:val="009B7685"/>
    <w:rsid w:val="009B7D1F"/>
    <w:rsid w:val="009C0117"/>
    <w:rsid w:val="009C117C"/>
    <w:rsid w:val="009C1677"/>
    <w:rsid w:val="009C1B05"/>
    <w:rsid w:val="009C1C85"/>
    <w:rsid w:val="009C1FB7"/>
    <w:rsid w:val="009C2222"/>
    <w:rsid w:val="009C2E0C"/>
    <w:rsid w:val="009C38FD"/>
    <w:rsid w:val="009C3D56"/>
    <w:rsid w:val="009C4C1B"/>
    <w:rsid w:val="009C5220"/>
    <w:rsid w:val="009C5C4F"/>
    <w:rsid w:val="009C5D3E"/>
    <w:rsid w:val="009C667D"/>
    <w:rsid w:val="009C6EAD"/>
    <w:rsid w:val="009C7BED"/>
    <w:rsid w:val="009C7C4F"/>
    <w:rsid w:val="009D03F8"/>
    <w:rsid w:val="009D0414"/>
    <w:rsid w:val="009D0D3B"/>
    <w:rsid w:val="009D1745"/>
    <w:rsid w:val="009D1B53"/>
    <w:rsid w:val="009D2749"/>
    <w:rsid w:val="009D2A4D"/>
    <w:rsid w:val="009D3FBF"/>
    <w:rsid w:val="009D4F66"/>
    <w:rsid w:val="009D5A14"/>
    <w:rsid w:val="009D5B8F"/>
    <w:rsid w:val="009D5E08"/>
    <w:rsid w:val="009D6492"/>
    <w:rsid w:val="009D6A8F"/>
    <w:rsid w:val="009D6B32"/>
    <w:rsid w:val="009D7474"/>
    <w:rsid w:val="009E03C6"/>
    <w:rsid w:val="009E0C2B"/>
    <w:rsid w:val="009E1A3A"/>
    <w:rsid w:val="009E26D2"/>
    <w:rsid w:val="009E2AC9"/>
    <w:rsid w:val="009E376A"/>
    <w:rsid w:val="009E43B1"/>
    <w:rsid w:val="009E6514"/>
    <w:rsid w:val="009E6658"/>
    <w:rsid w:val="009E6790"/>
    <w:rsid w:val="009E687F"/>
    <w:rsid w:val="009F05B9"/>
    <w:rsid w:val="009F095F"/>
    <w:rsid w:val="009F0C6F"/>
    <w:rsid w:val="009F1C6F"/>
    <w:rsid w:val="009F1E4B"/>
    <w:rsid w:val="009F200B"/>
    <w:rsid w:val="009F4309"/>
    <w:rsid w:val="009F7245"/>
    <w:rsid w:val="009F764F"/>
    <w:rsid w:val="009F77E4"/>
    <w:rsid w:val="009F7F93"/>
    <w:rsid w:val="00A0003F"/>
    <w:rsid w:val="00A00D44"/>
    <w:rsid w:val="00A019EC"/>
    <w:rsid w:val="00A01C0C"/>
    <w:rsid w:val="00A02053"/>
    <w:rsid w:val="00A022FC"/>
    <w:rsid w:val="00A03202"/>
    <w:rsid w:val="00A03790"/>
    <w:rsid w:val="00A041D1"/>
    <w:rsid w:val="00A0435D"/>
    <w:rsid w:val="00A04777"/>
    <w:rsid w:val="00A05682"/>
    <w:rsid w:val="00A05CE7"/>
    <w:rsid w:val="00A05D53"/>
    <w:rsid w:val="00A05EAB"/>
    <w:rsid w:val="00A06094"/>
    <w:rsid w:val="00A0649A"/>
    <w:rsid w:val="00A0666B"/>
    <w:rsid w:val="00A0677C"/>
    <w:rsid w:val="00A07EA5"/>
    <w:rsid w:val="00A137DF"/>
    <w:rsid w:val="00A14C39"/>
    <w:rsid w:val="00A15ECE"/>
    <w:rsid w:val="00A16B41"/>
    <w:rsid w:val="00A17130"/>
    <w:rsid w:val="00A174D1"/>
    <w:rsid w:val="00A20138"/>
    <w:rsid w:val="00A20690"/>
    <w:rsid w:val="00A20D9E"/>
    <w:rsid w:val="00A22402"/>
    <w:rsid w:val="00A2402C"/>
    <w:rsid w:val="00A24296"/>
    <w:rsid w:val="00A24FE9"/>
    <w:rsid w:val="00A2545A"/>
    <w:rsid w:val="00A25D0A"/>
    <w:rsid w:val="00A25F3A"/>
    <w:rsid w:val="00A264EC"/>
    <w:rsid w:val="00A26764"/>
    <w:rsid w:val="00A268F9"/>
    <w:rsid w:val="00A27E34"/>
    <w:rsid w:val="00A30CBF"/>
    <w:rsid w:val="00A31336"/>
    <w:rsid w:val="00A318AC"/>
    <w:rsid w:val="00A319F0"/>
    <w:rsid w:val="00A31F5B"/>
    <w:rsid w:val="00A3238A"/>
    <w:rsid w:val="00A3320C"/>
    <w:rsid w:val="00A33268"/>
    <w:rsid w:val="00A33C47"/>
    <w:rsid w:val="00A33CBA"/>
    <w:rsid w:val="00A34F8C"/>
    <w:rsid w:val="00A35742"/>
    <w:rsid w:val="00A362D6"/>
    <w:rsid w:val="00A364FB"/>
    <w:rsid w:val="00A36A2C"/>
    <w:rsid w:val="00A36A4C"/>
    <w:rsid w:val="00A36A65"/>
    <w:rsid w:val="00A37C27"/>
    <w:rsid w:val="00A40552"/>
    <w:rsid w:val="00A40827"/>
    <w:rsid w:val="00A413A2"/>
    <w:rsid w:val="00A417E9"/>
    <w:rsid w:val="00A4180D"/>
    <w:rsid w:val="00A4185F"/>
    <w:rsid w:val="00A41F61"/>
    <w:rsid w:val="00A42B50"/>
    <w:rsid w:val="00A431A3"/>
    <w:rsid w:val="00A43955"/>
    <w:rsid w:val="00A4462B"/>
    <w:rsid w:val="00A45499"/>
    <w:rsid w:val="00A4569F"/>
    <w:rsid w:val="00A4666E"/>
    <w:rsid w:val="00A46A59"/>
    <w:rsid w:val="00A4763B"/>
    <w:rsid w:val="00A4776E"/>
    <w:rsid w:val="00A47FB3"/>
    <w:rsid w:val="00A50A95"/>
    <w:rsid w:val="00A50B87"/>
    <w:rsid w:val="00A50DBA"/>
    <w:rsid w:val="00A51E23"/>
    <w:rsid w:val="00A51F46"/>
    <w:rsid w:val="00A525D7"/>
    <w:rsid w:val="00A532CF"/>
    <w:rsid w:val="00A53323"/>
    <w:rsid w:val="00A534F0"/>
    <w:rsid w:val="00A535CA"/>
    <w:rsid w:val="00A55C0E"/>
    <w:rsid w:val="00A56547"/>
    <w:rsid w:val="00A56886"/>
    <w:rsid w:val="00A6137A"/>
    <w:rsid w:val="00A61687"/>
    <w:rsid w:val="00A63051"/>
    <w:rsid w:val="00A6334C"/>
    <w:rsid w:val="00A63459"/>
    <w:rsid w:val="00A64E50"/>
    <w:rsid w:val="00A6508A"/>
    <w:rsid w:val="00A7022C"/>
    <w:rsid w:val="00A70F6D"/>
    <w:rsid w:val="00A713A1"/>
    <w:rsid w:val="00A71E1F"/>
    <w:rsid w:val="00A7249E"/>
    <w:rsid w:val="00A72ADD"/>
    <w:rsid w:val="00A72D9C"/>
    <w:rsid w:val="00A7421C"/>
    <w:rsid w:val="00A74E4D"/>
    <w:rsid w:val="00A75456"/>
    <w:rsid w:val="00A757A0"/>
    <w:rsid w:val="00A75978"/>
    <w:rsid w:val="00A77EEC"/>
    <w:rsid w:val="00A80BC4"/>
    <w:rsid w:val="00A81001"/>
    <w:rsid w:val="00A825CA"/>
    <w:rsid w:val="00A8264A"/>
    <w:rsid w:val="00A828D6"/>
    <w:rsid w:val="00A8314F"/>
    <w:rsid w:val="00A83276"/>
    <w:rsid w:val="00A85637"/>
    <w:rsid w:val="00A87590"/>
    <w:rsid w:val="00A9054C"/>
    <w:rsid w:val="00A9089A"/>
    <w:rsid w:val="00A90983"/>
    <w:rsid w:val="00A91CAA"/>
    <w:rsid w:val="00A92004"/>
    <w:rsid w:val="00A922DA"/>
    <w:rsid w:val="00A93A1A"/>
    <w:rsid w:val="00A93FFB"/>
    <w:rsid w:val="00A94F5C"/>
    <w:rsid w:val="00A9517D"/>
    <w:rsid w:val="00A95B93"/>
    <w:rsid w:val="00A96AC0"/>
    <w:rsid w:val="00A96AE5"/>
    <w:rsid w:val="00A96B4F"/>
    <w:rsid w:val="00A97CEA"/>
    <w:rsid w:val="00AA20C8"/>
    <w:rsid w:val="00AA2664"/>
    <w:rsid w:val="00AA2A88"/>
    <w:rsid w:val="00AA3126"/>
    <w:rsid w:val="00AA32A4"/>
    <w:rsid w:val="00AA3E2B"/>
    <w:rsid w:val="00AA3F84"/>
    <w:rsid w:val="00AA465E"/>
    <w:rsid w:val="00AA53B2"/>
    <w:rsid w:val="00AA561C"/>
    <w:rsid w:val="00AA699F"/>
    <w:rsid w:val="00AA6CF6"/>
    <w:rsid w:val="00AA7656"/>
    <w:rsid w:val="00AA7A74"/>
    <w:rsid w:val="00AB092A"/>
    <w:rsid w:val="00AB113C"/>
    <w:rsid w:val="00AB1B78"/>
    <w:rsid w:val="00AB2948"/>
    <w:rsid w:val="00AB3105"/>
    <w:rsid w:val="00AB3139"/>
    <w:rsid w:val="00AB39BC"/>
    <w:rsid w:val="00AB3F83"/>
    <w:rsid w:val="00AB42A0"/>
    <w:rsid w:val="00AB4BBC"/>
    <w:rsid w:val="00AB4D21"/>
    <w:rsid w:val="00AB5D84"/>
    <w:rsid w:val="00AB6A0C"/>
    <w:rsid w:val="00AB7194"/>
    <w:rsid w:val="00AC02DD"/>
    <w:rsid w:val="00AC052B"/>
    <w:rsid w:val="00AC0DD2"/>
    <w:rsid w:val="00AC1415"/>
    <w:rsid w:val="00AC1842"/>
    <w:rsid w:val="00AC21F9"/>
    <w:rsid w:val="00AC3516"/>
    <w:rsid w:val="00AC4D76"/>
    <w:rsid w:val="00AC50B7"/>
    <w:rsid w:val="00AC535D"/>
    <w:rsid w:val="00AC624C"/>
    <w:rsid w:val="00AC69F3"/>
    <w:rsid w:val="00AC6F68"/>
    <w:rsid w:val="00AC7A3E"/>
    <w:rsid w:val="00AC7C99"/>
    <w:rsid w:val="00AD0728"/>
    <w:rsid w:val="00AD07EE"/>
    <w:rsid w:val="00AD1A87"/>
    <w:rsid w:val="00AD26A5"/>
    <w:rsid w:val="00AD3DE4"/>
    <w:rsid w:val="00AD4138"/>
    <w:rsid w:val="00AD44E1"/>
    <w:rsid w:val="00AD45A3"/>
    <w:rsid w:val="00AD46BC"/>
    <w:rsid w:val="00AD5787"/>
    <w:rsid w:val="00AD5C20"/>
    <w:rsid w:val="00AD5FEC"/>
    <w:rsid w:val="00AD6478"/>
    <w:rsid w:val="00AD6C62"/>
    <w:rsid w:val="00AD6D03"/>
    <w:rsid w:val="00AD6E10"/>
    <w:rsid w:val="00AD75BB"/>
    <w:rsid w:val="00AD7635"/>
    <w:rsid w:val="00AD7867"/>
    <w:rsid w:val="00AD79A0"/>
    <w:rsid w:val="00AD7B67"/>
    <w:rsid w:val="00AD7FC2"/>
    <w:rsid w:val="00AE0B16"/>
    <w:rsid w:val="00AE0C1E"/>
    <w:rsid w:val="00AE1465"/>
    <w:rsid w:val="00AE1B8D"/>
    <w:rsid w:val="00AE25FE"/>
    <w:rsid w:val="00AE2B94"/>
    <w:rsid w:val="00AE3E09"/>
    <w:rsid w:val="00AE4530"/>
    <w:rsid w:val="00AE4798"/>
    <w:rsid w:val="00AE559A"/>
    <w:rsid w:val="00AE79E6"/>
    <w:rsid w:val="00AF00A8"/>
    <w:rsid w:val="00AF10A0"/>
    <w:rsid w:val="00AF218E"/>
    <w:rsid w:val="00AF27D8"/>
    <w:rsid w:val="00AF2D17"/>
    <w:rsid w:val="00AF34C2"/>
    <w:rsid w:val="00AF3789"/>
    <w:rsid w:val="00AF4CDB"/>
    <w:rsid w:val="00AF4D34"/>
    <w:rsid w:val="00AF5906"/>
    <w:rsid w:val="00AF6039"/>
    <w:rsid w:val="00AF6210"/>
    <w:rsid w:val="00AF6A08"/>
    <w:rsid w:val="00AF783E"/>
    <w:rsid w:val="00B00A74"/>
    <w:rsid w:val="00B00CDF"/>
    <w:rsid w:val="00B0124B"/>
    <w:rsid w:val="00B01A44"/>
    <w:rsid w:val="00B01AC9"/>
    <w:rsid w:val="00B01E0E"/>
    <w:rsid w:val="00B038E2"/>
    <w:rsid w:val="00B045A7"/>
    <w:rsid w:val="00B051CF"/>
    <w:rsid w:val="00B052F3"/>
    <w:rsid w:val="00B07C10"/>
    <w:rsid w:val="00B10840"/>
    <w:rsid w:val="00B10F5F"/>
    <w:rsid w:val="00B116F2"/>
    <w:rsid w:val="00B1225A"/>
    <w:rsid w:val="00B12A56"/>
    <w:rsid w:val="00B13060"/>
    <w:rsid w:val="00B131DD"/>
    <w:rsid w:val="00B131F7"/>
    <w:rsid w:val="00B144AF"/>
    <w:rsid w:val="00B14C54"/>
    <w:rsid w:val="00B157EA"/>
    <w:rsid w:val="00B15E57"/>
    <w:rsid w:val="00B16307"/>
    <w:rsid w:val="00B16E74"/>
    <w:rsid w:val="00B17454"/>
    <w:rsid w:val="00B176AC"/>
    <w:rsid w:val="00B17906"/>
    <w:rsid w:val="00B204B1"/>
    <w:rsid w:val="00B2176F"/>
    <w:rsid w:val="00B217DE"/>
    <w:rsid w:val="00B22361"/>
    <w:rsid w:val="00B25117"/>
    <w:rsid w:val="00B25200"/>
    <w:rsid w:val="00B2536E"/>
    <w:rsid w:val="00B25425"/>
    <w:rsid w:val="00B2549F"/>
    <w:rsid w:val="00B25AB0"/>
    <w:rsid w:val="00B260BE"/>
    <w:rsid w:val="00B271EB"/>
    <w:rsid w:val="00B30BF4"/>
    <w:rsid w:val="00B31C58"/>
    <w:rsid w:val="00B31D0B"/>
    <w:rsid w:val="00B32453"/>
    <w:rsid w:val="00B329D2"/>
    <w:rsid w:val="00B32C48"/>
    <w:rsid w:val="00B339E0"/>
    <w:rsid w:val="00B33A7D"/>
    <w:rsid w:val="00B34600"/>
    <w:rsid w:val="00B34BA3"/>
    <w:rsid w:val="00B35478"/>
    <w:rsid w:val="00B3589F"/>
    <w:rsid w:val="00B35D1E"/>
    <w:rsid w:val="00B36015"/>
    <w:rsid w:val="00B36132"/>
    <w:rsid w:val="00B36D58"/>
    <w:rsid w:val="00B376B6"/>
    <w:rsid w:val="00B37A47"/>
    <w:rsid w:val="00B40207"/>
    <w:rsid w:val="00B404E5"/>
    <w:rsid w:val="00B40B7B"/>
    <w:rsid w:val="00B41664"/>
    <w:rsid w:val="00B4235A"/>
    <w:rsid w:val="00B43B5E"/>
    <w:rsid w:val="00B456B6"/>
    <w:rsid w:val="00B458FE"/>
    <w:rsid w:val="00B45B3A"/>
    <w:rsid w:val="00B46C96"/>
    <w:rsid w:val="00B46FE3"/>
    <w:rsid w:val="00B51090"/>
    <w:rsid w:val="00B51699"/>
    <w:rsid w:val="00B5251A"/>
    <w:rsid w:val="00B52653"/>
    <w:rsid w:val="00B5312B"/>
    <w:rsid w:val="00B53791"/>
    <w:rsid w:val="00B54354"/>
    <w:rsid w:val="00B5491E"/>
    <w:rsid w:val="00B54DF7"/>
    <w:rsid w:val="00B55505"/>
    <w:rsid w:val="00B5575E"/>
    <w:rsid w:val="00B55A96"/>
    <w:rsid w:val="00B55C2D"/>
    <w:rsid w:val="00B55EE7"/>
    <w:rsid w:val="00B56959"/>
    <w:rsid w:val="00B57231"/>
    <w:rsid w:val="00B57457"/>
    <w:rsid w:val="00B57684"/>
    <w:rsid w:val="00B578DC"/>
    <w:rsid w:val="00B6053E"/>
    <w:rsid w:val="00B60568"/>
    <w:rsid w:val="00B610FC"/>
    <w:rsid w:val="00B61D49"/>
    <w:rsid w:val="00B61DD9"/>
    <w:rsid w:val="00B623F2"/>
    <w:rsid w:val="00B62D63"/>
    <w:rsid w:val="00B63333"/>
    <w:rsid w:val="00B63372"/>
    <w:rsid w:val="00B644F4"/>
    <w:rsid w:val="00B6494A"/>
    <w:rsid w:val="00B64C92"/>
    <w:rsid w:val="00B65346"/>
    <w:rsid w:val="00B655FF"/>
    <w:rsid w:val="00B658A8"/>
    <w:rsid w:val="00B6667B"/>
    <w:rsid w:val="00B6737C"/>
    <w:rsid w:val="00B673B6"/>
    <w:rsid w:val="00B67930"/>
    <w:rsid w:val="00B70032"/>
    <w:rsid w:val="00B70BA0"/>
    <w:rsid w:val="00B70BD3"/>
    <w:rsid w:val="00B71288"/>
    <w:rsid w:val="00B717E4"/>
    <w:rsid w:val="00B72333"/>
    <w:rsid w:val="00B7352B"/>
    <w:rsid w:val="00B73AD9"/>
    <w:rsid w:val="00B755B7"/>
    <w:rsid w:val="00B7698E"/>
    <w:rsid w:val="00B76D1D"/>
    <w:rsid w:val="00B77095"/>
    <w:rsid w:val="00B77D29"/>
    <w:rsid w:val="00B80E2A"/>
    <w:rsid w:val="00B82385"/>
    <w:rsid w:val="00B824A2"/>
    <w:rsid w:val="00B82532"/>
    <w:rsid w:val="00B83177"/>
    <w:rsid w:val="00B84F32"/>
    <w:rsid w:val="00B8509C"/>
    <w:rsid w:val="00B858B1"/>
    <w:rsid w:val="00B86B73"/>
    <w:rsid w:val="00B870F6"/>
    <w:rsid w:val="00B87511"/>
    <w:rsid w:val="00B878F4"/>
    <w:rsid w:val="00B9015C"/>
    <w:rsid w:val="00B908C0"/>
    <w:rsid w:val="00B93BA1"/>
    <w:rsid w:val="00B93D02"/>
    <w:rsid w:val="00B940CA"/>
    <w:rsid w:val="00B94133"/>
    <w:rsid w:val="00B94479"/>
    <w:rsid w:val="00B94B0C"/>
    <w:rsid w:val="00B94CDF"/>
    <w:rsid w:val="00B94F69"/>
    <w:rsid w:val="00B97A6E"/>
    <w:rsid w:val="00B97E07"/>
    <w:rsid w:val="00BA0E3B"/>
    <w:rsid w:val="00BA1112"/>
    <w:rsid w:val="00BA160A"/>
    <w:rsid w:val="00BA1D31"/>
    <w:rsid w:val="00BA397C"/>
    <w:rsid w:val="00BA4ACB"/>
    <w:rsid w:val="00BA5589"/>
    <w:rsid w:val="00BA5E2E"/>
    <w:rsid w:val="00BA664A"/>
    <w:rsid w:val="00BA6AE0"/>
    <w:rsid w:val="00BA73C7"/>
    <w:rsid w:val="00BA7A32"/>
    <w:rsid w:val="00BA7C4F"/>
    <w:rsid w:val="00BA7CD0"/>
    <w:rsid w:val="00BB0484"/>
    <w:rsid w:val="00BB0809"/>
    <w:rsid w:val="00BB09DD"/>
    <w:rsid w:val="00BB0C3C"/>
    <w:rsid w:val="00BB133C"/>
    <w:rsid w:val="00BB160D"/>
    <w:rsid w:val="00BB2513"/>
    <w:rsid w:val="00BB2CDA"/>
    <w:rsid w:val="00BB30A5"/>
    <w:rsid w:val="00BB3E20"/>
    <w:rsid w:val="00BB57FC"/>
    <w:rsid w:val="00BB6024"/>
    <w:rsid w:val="00BB6A9D"/>
    <w:rsid w:val="00BB6C1D"/>
    <w:rsid w:val="00BB7406"/>
    <w:rsid w:val="00BC0432"/>
    <w:rsid w:val="00BC0755"/>
    <w:rsid w:val="00BC0912"/>
    <w:rsid w:val="00BC0DE1"/>
    <w:rsid w:val="00BC212E"/>
    <w:rsid w:val="00BC2532"/>
    <w:rsid w:val="00BC2C08"/>
    <w:rsid w:val="00BC3E8C"/>
    <w:rsid w:val="00BC413C"/>
    <w:rsid w:val="00BC54D7"/>
    <w:rsid w:val="00BC6A7A"/>
    <w:rsid w:val="00BC6D7C"/>
    <w:rsid w:val="00BC7911"/>
    <w:rsid w:val="00BC7BEE"/>
    <w:rsid w:val="00BC7ED2"/>
    <w:rsid w:val="00BC7FC5"/>
    <w:rsid w:val="00BD0402"/>
    <w:rsid w:val="00BD04C7"/>
    <w:rsid w:val="00BD1AD7"/>
    <w:rsid w:val="00BD1B67"/>
    <w:rsid w:val="00BD2176"/>
    <w:rsid w:val="00BD2ACD"/>
    <w:rsid w:val="00BD2B2C"/>
    <w:rsid w:val="00BD2C39"/>
    <w:rsid w:val="00BD3E4D"/>
    <w:rsid w:val="00BD40E8"/>
    <w:rsid w:val="00BD4166"/>
    <w:rsid w:val="00BD49CE"/>
    <w:rsid w:val="00BD4B12"/>
    <w:rsid w:val="00BD4BA4"/>
    <w:rsid w:val="00BD4D1F"/>
    <w:rsid w:val="00BD5A35"/>
    <w:rsid w:val="00BD5BAE"/>
    <w:rsid w:val="00BD5C92"/>
    <w:rsid w:val="00BD5D9E"/>
    <w:rsid w:val="00BD615A"/>
    <w:rsid w:val="00BD6244"/>
    <w:rsid w:val="00BD64A9"/>
    <w:rsid w:val="00BD6A0E"/>
    <w:rsid w:val="00BD72AF"/>
    <w:rsid w:val="00BE1D97"/>
    <w:rsid w:val="00BE2FB7"/>
    <w:rsid w:val="00BE2FF8"/>
    <w:rsid w:val="00BE3E01"/>
    <w:rsid w:val="00BE50FC"/>
    <w:rsid w:val="00BE5B59"/>
    <w:rsid w:val="00BE5F04"/>
    <w:rsid w:val="00BE6328"/>
    <w:rsid w:val="00BE6E4B"/>
    <w:rsid w:val="00BE6E62"/>
    <w:rsid w:val="00BE75A5"/>
    <w:rsid w:val="00BF0225"/>
    <w:rsid w:val="00BF06CC"/>
    <w:rsid w:val="00BF114A"/>
    <w:rsid w:val="00BF2A82"/>
    <w:rsid w:val="00BF3EA0"/>
    <w:rsid w:val="00BF5518"/>
    <w:rsid w:val="00BF563C"/>
    <w:rsid w:val="00BF60DC"/>
    <w:rsid w:val="00BF6312"/>
    <w:rsid w:val="00BF6CE7"/>
    <w:rsid w:val="00BF6D6C"/>
    <w:rsid w:val="00BF75C3"/>
    <w:rsid w:val="00C002B7"/>
    <w:rsid w:val="00C009DE"/>
    <w:rsid w:val="00C00D1B"/>
    <w:rsid w:val="00C017D9"/>
    <w:rsid w:val="00C0304A"/>
    <w:rsid w:val="00C05343"/>
    <w:rsid w:val="00C053C4"/>
    <w:rsid w:val="00C07718"/>
    <w:rsid w:val="00C07AEC"/>
    <w:rsid w:val="00C1107C"/>
    <w:rsid w:val="00C123F8"/>
    <w:rsid w:val="00C13568"/>
    <w:rsid w:val="00C13AF9"/>
    <w:rsid w:val="00C13FA0"/>
    <w:rsid w:val="00C14F69"/>
    <w:rsid w:val="00C1643B"/>
    <w:rsid w:val="00C16485"/>
    <w:rsid w:val="00C16B82"/>
    <w:rsid w:val="00C16E56"/>
    <w:rsid w:val="00C171E9"/>
    <w:rsid w:val="00C17312"/>
    <w:rsid w:val="00C175AD"/>
    <w:rsid w:val="00C20304"/>
    <w:rsid w:val="00C20C24"/>
    <w:rsid w:val="00C20E8B"/>
    <w:rsid w:val="00C2312B"/>
    <w:rsid w:val="00C235F2"/>
    <w:rsid w:val="00C24275"/>
    <w:rsid w:val="00C24CF2"/>
    <w:rsid w:val="00C2692B"/>
    <w:rsid w:val="00C26DB5"/>
    <w:rsid w:val="00C272BA"/>
    <w:rsid w:val="00C27463"/>
    <w:rsid w:val="00C302BE"/>
    <w:rsid w:val="00C3168D"/>
    <w:rsid w:val="00C319D7"/>
    <w:rsid w:val="00C31C98"/>
    <w:rsid w:val="00C31E11"/>
    <w:rsid w:val="00C32358"/>
    <w:rsid w:val="00C326F3"/>
    <w:rsid w:val="00C32BEB"/>
    <w:rsid w:val="00C3318B"/>
    <w:rsid w:val="00C33F7B"/>
    <w:rsid w:val="00C3507F"/>
    <w:rsid w:val="00C357C3"/>
    <w:rsid w:val="00C35DA3"/>
    <w:rsid w:val="00C36258"/>
    <w:rsid w:val="00C36B22"/>
    <w:rsid w:val="00C37430"/>
    <w:rsid w:val="00C37929"/>
    <w:rsid w:val="00C404C6"/>
    <w:rsid w:val="00C410BC"/>
    <w:rsid w:val="00C41580"/>
    <w:rsid w:val="00C41D09"/>
    <w:rsid w:val="00C422AD"/>
    <w:rsid w:val="00C42E35"/>
    <w:rsid w:val="00C431C5"/>
    <w:rsid w:val="00C4412A"/>
    <w:rsid w:val="00C44896"/>
    <w:rsid w:val="00C448CF"/>
    <w:rsid w:val="00C44D7C"/>
    <w:rsid w:val="00C44F0E"/>
    <w:rsid w:val="00C45072"/>
    <w:rsid w:val="00C45506"/>
    <w:rsid w:val="00C46466"/>
    <w:rsid w:val="00C46615"/>
    <w:rsid w:val="00C47CD6"/>
    <w:rsid w:val="00C501B0"/>
    <w:rsid w:val="00C507A7"/>
    <w:rsid w:val="00C51EF4"/>
    <w:rsid w:val="00C52166"/>
    <w:rsid w:val="00C55387"/>
    <w:rsid w:val="00C56FD7"/>
    <w:rsid w:val="00C57230"/>
    <w:rsid w:val="00C57E01"/>
    <w:rsid w:val="00C60198"/>
    <w:rsid w:val="00C6118F"/>
    <w:rsid w:val="00C61D4F"/>
    <w:rsid w:val="00C61DF0"/>
    <w:rsid w:val="00C625C3"/>
    <w:rsid w:val="00C645FF"/>
    <w:rsid w:val="00C64EC6"/>
    <w:rsid w:val="00C64F0B"/>
    <w:rsid w:val="00C65A0C"/>
    <w:rsid w:val="00C65CC8"/>
    <w:rsid w:val="00C65FBA"/>
    <w:rsid w:val="00C66AA6"/>
    <w:rsid w:val="00C67211"/>
    <w:rsid w:val="00C679AF"/>
    <w:rsid w:val="00C7002E"/>
    <w:rsid w:val="00C703A7"/>
    <w:rsid w:val="00C70A0C"/>
    <w:rsid w:val="00C70BD0"/>
    <w:rsid w:val="00C714F4"/>
    <w:rsid w:val="00C7171E"/>
    <w:rsid w:val="00C74E9A"/>
    <w:rsid w:val="00C75891"/>
    <w:rsid w:val="00C76AE8"/>
    <w:rsid w:val="00C76F70"/>
    <w:rsid w:val="00C772BA"/>
    <w:rsid w:val="00C800BC"/>
    <w:rsid w:val="00C80FF4"/>
    <w:rsid w:val="00C81496"/>
    <w:rsid w:val="00C815FF"/>
    <w:rsid w:val="00C82128"/>
    <w:rsid w:val="00C825F4"/>
    <w:rsid w:val="00C82A9A"/>
    <w:rsid w:val="00C82BE7"/>
    <w:rsid w:val="00C82EDF"/>
    <w:rsid w:val="00C82F53"/>
    <w:rsid w:val="00C831FF"/>
    <w:rsid w:val="00C838A7"/>
    <w:rsid w:val="00C85349"/>
    <w:rsid w:val="00C8570F"/>
    <w:rsid w:val="00C85CF5"/>
    <w:rsid w:val="00C85E21"/>
    <w:rsid w:val="00C868A0"/>
    <w:rsid w:val="00C868C8"/>
    <w:rsid w:val="00C86B08"/>
    <w:rsid w:val="00C925CF"/>
    <w:rsid w:val="00C9290C"/>
    <w:rsid w:val="00C93002"/>
    <w:rsid w:val="00C930ED"/>
    <w:rsid w:val="00C937B8"/>
    <w:rsid w:val="00C93F6A"/>
    <w:rsid w:val="00C94974"/>
    <w:rsid w:val="00C94B2F"/>
    <w:rsid w:val="00C94C91"/>
    <w:rsid w:val="00C95D51"/>
    <w:rsid w:val="00C968A4"/>
    <w:rsid w:val="00C974C6"/>
    <w:rsid w:val="00CA03F6"/>
    <w:rsid w:val="00CA0424"/>
    <w:rsid w:val="00CA10D5"/>
    <w:rsid w:val="00CA131F"/>
    <w:rsid w:val="00CA1369"/>
    <w:rsid w:val="00CA1382"/>
    <w:rsid w:val="00CA30E3"/>
    <w:rsid w:val="00CA31AB"/>
    <w:rsid w:val="00CA38FA"/>
    <w:rsid w:val="00CA3F4D"/>
    <w:rsid w:val="00CA4723"/>
    <w:rsid w:val="00CA49C7"/>
    <w:rsid w:val="00CA4B58"/>
    <w:rsid w:val="00CA51E8"/>
    <w:rsid w:val="00CA59C4"/>
    <w:rsid w:val="00CA5D25"/>
    <w:rsid w:val="00CA610E"/>
    <w:rsid w:val="00CA65A8"/>
    <w:rsid w:val="00CA7001"/>
    <w:rsid w:val="00CA7BF4"/>
    <w:rsid w:val="00CB047F"/>
    <w:rsid w:val="00CB2BE2"/>
    <w:rsid w:val="00CB4131"/>
    <w:rsid w:val="00CB42E7"/>
    <w:rsid w:val="00CB57BD"/>
    <w:rsid w:val="00CB5914"/>
    <w:rsid w:val="00CB6B91"/>
    <w:rsid w:val="00CB77F4"/>
    <w:rsid w:val="00CB7BDA"/>
    <w:rsid w:val="00CC0ADD"/>
    <w:rsid w:val="00CC164B"/>
    <w:rsid w:val="00CC18C2"/>
    <w:rsid w:val="00CC2B00"/>
    <w:rsid w:val="00CC34CD"/>
    <w:rsid w:val="00CC4078"/>
    <w:rsid w:val="00CC4161"/>
    <w:rsid w:val="00CC42CC"/>
    <w:rsid w:val="00CC42F6"/>
    <w:rsid w:val="00CC4ADC"/>
    <w:rsid w:val="00CC56DF"/>
    <w:rsid w:val="00CC61D6"/>
    <w:rsid w:val="00CC77B9"/>
    <w:rsid w:val="00CC7B78"/>
    <w:rsid w:val="00CD08E1"/>
    <w:rsid w:val="00CD1DF8"/>
    <w:rsid w:val="00CD2153"/>
    <w:rsid w:val="00CD24E4"/>
    <w:rsid w:val="00CD4B79"/>
    <w:rsid w:val="00CD56BD"/>
    <w:rsid w:val="00CD6083"/>
    <w:rsid w:val="00CD62E9"/>
    <w:rsid w:val="00CD6632"/>
    <w:rsid w:val="00CD7979"/>
    <w:rsid w:val="00CE087C"/>
    <w:rsid w:val="00CE0919"/>
    <w:rsid w:val="00CE0D08"/>
    <w:rsid w:val="00CE254C"/>
    <w:rsid w:val="00CE2E85"/>
    <w:rsid w:val="00CE3F84"/>
    <w:rsid w:val="00CE447A"/>
    <w:rsid w:val="00CE479E"/>
    <w:rsid w:val="00CE497E"/>
    <w:rsid w:val="00CE57AB"/>
    <w:rsid w:val="00CE5B74"/>
    <w:rsid w:val="00CE5CF9"/>
    <w:rsid w:val="00CE5EE7"/>
    <w:rsid w:val="00CE6588"/>
    <w:rsid w:val="00CE6E9E"/>
    <w:rsid w:val="00CE7B2C"/>
    <w:rsid w:val="00CE7FF7"/>
    <w:rsid w:val="00CF0546"/>
    <w:rsid w:val="00CF0F6E"/>
    <w:rsid w:val="00CF1DD3"/>
    <w:rsid w:val="00CF20EA"/>
    <w:rsid w:val="00CF32AE"/>
    <w:rsid w:val="00CF3964"/>
    <w:rsid w:val="00CF3977"/>
    <w:rsid w:val="00CF4A0A"/>
    <w:rsid w:val="00CF4A60"/>
    <w:rsid w:val="00CF4C60"/>
    <w:rsid w:val="00CF636A"/>
    <w:rsid w:val="00CF6B6E"/>
    <w:rsid w:val="00CF74F3"/>
    <w:rsid w:val="00CF7914"/>
    <w:rsid w:val="00CF7C3D"/>
    <w:rsid w:val="00D008F6"/>
    <w:rsid w:val="00D00961"/>
    <w:rsid w:val="00D01BB2"/>
    <w:rsid w:val="00D03415"/>
    <w:rsid w:val="00D0432A"/>
    <w:rsid w:val="00D05300"/>
    <w:rsid w:val="00D055FD"/>
    <w:rsid w:val="00D057FC"/>
    <w:rsid w:val="00D05919"/>
    <w:rsid w:val="00D05B50"/>
    <w:rsid w:val="00D063D5"/>
    <w:rsid w:val="00D0654F"/>
    <w:rsid w:val="00D1076D"/>
    <w:rsid w:val="00D11A92"/>
    <w:rsid w:val="00D1285D"/>
    <w:rsid w:val="00D14973"/>
    <w:rsid w:val="00D14A8C"/>
    <w:rsid w:val="00D15611"/>
    <w:rsid w:val="00D15799"/>
    <w:rsid w:val="00D15F46"/>
    <w:rsid w:val="00D16397"/>
    <w:rsid w:val="00D16A35"/>
    <w:rsid w:val="00D16AD1"/>
    <w:rsid w:val="00D16D0A"/>
    <w:rsid w:val="00D17C0F"/>
    <w:rsid w:val="00D20245"/>
    <w:rsid w:val="00D21195"/>
    <w:rsid w:val="00D21BA0"/>
    <w:rsid w:val="00D220C7"/>
    <w:rsid w:val="00D222AB"/>
    <w:rsid w:val="00D226CB"/>
    <w:rsid w:val="00D2341F"/>
    <w:rsid w:val="00D23704"/>
    <w:rsid w:val="00D2386A"/>
    <w:rsid w:val="00D23EFA"/>
    <w:rsid w:val="00D24223"/>
    <w:rsid w:val="00D24495"/>
    <w:rsid w:val="00D249C3"/>
    <w:rsid w:val="00D2512D"/>
    <w:rsid w:val="00D25202"/>
    <w:rsid w:val="00D2565E"/>
    <w:rsid w:val="00D26269"/>
    <w:rsid w:val="00D26D1B"/>
    <w:rsid w:val="00D30682"/>
    <w:rsid w:val="00D315F8"/>
    <w:rsid w:val="00D319CA"/>
    <w:rsid w:val="00D32281"/>
    <w:rsid w:val="00D3281A"/>
    <w:rsid w:val="00D32E37"/>
    <w:rsid w:val="00D33EF3"/>
    <w:rsid w:val="00D348A9"/>
    <w:rsid w:val="00D3606D"/>
    <w:rsid w:val="00D361C3"/>
    <w:rsid w:val="00D36E22"/>
    <w:rsid w:val="00D37140"/>
    <w:rsid w:val="00D376AF"/>
    <w:rsid w:val="00D406D5"/>
    <w:rsid w:val="00D407B7"/>
    <w:rsid w:val="00D407F5"/>
    <w:rsid w:val="00D40B4C"/>
    <w:rsid w:val="00D40C30"/>
    <w:rsid w:val="00D40F36"/>
    <w:rsid w:val="00D419B3"/>
    <w:rsid w:val="00D44821"/>
    <w:rsid w:val="00D44CBA"/>
    <w:rsid w:val="00D45535"/>
    <w:rsid w:val="00D45BC6"/>
    <w:rsid w:val="00D45FC3"/>
    <w:rsid w:val="00D46642"/>
    <w:rsid w:val="00D46E87"/>
    <w:rsid w:val="00D47B35"/>
    <w:rsid w:val="00D47B4C"/>
    <w:rsid w:val="00D47B64"/>
    <w:rsid w:val="00D47D4D"/>
    <w:rsid w:val="00D50236"/>
    <w:rsid w:val="00D50C9C"/>
    <w:rsid w:val="00D51426"/>
    <w:rsid w:val="00D51823"/>
    <w:rsid w:val="00D52361"/>
    <w:rsid w:val="00D52E9B"/>
    <w:rsid w:val="00D53EEB"/>
    <w:rsid w:val="00D54119"/>
    <w:rsid w:val="00D54B8F"/>
    <w:rsid w:val="00D5566B"/>
    <w:rsid w:val="00D577A2"/>
    <w:rsid w:val="00D57D63"/>
    <w:rsid w:val="00D60B08"/>
    <w:rsid w:val="00D60BCF"/>
    <w:rsid w:val="00D60EFC"/>
    <w:rsid w:val="00D620F7"/>
    <w:rsid w:val="00D624C0"/>
    <w:rsid w:val="00D62F4E"/>
    <w:rsid w:val="00D6306C"/>
    <w:rsid w:val="00D63B8C"/>
    <w:rsid w:val="00D63D41"/>
    <w:rsid w:val="00D645DE"/>
    <w:rsid w:val="00D647F0"/>
    <w:rsid w:val="00D6529B"/>
    <w:rsid w:val="00D66B4C"/>
    <w:rsid w:val="00D702F6"/>
    <w:rsid w:val="00D7047D"/>
    <w:rsid w:val="00D70890"/>
    <w:rsid w:val="00D7121F"/>
    <w:rsid w:val="00D72891"/>
    <w:rsid w:val="00D74010"/>
    <w:rsid w:val="00D7434E"/>
    <w:rsid w:val="00D74D39"/>
    <w:rsid w:val="00D75932"/>
    <w:rsid w:val="00D764A6"/>
    <w:rsid w:val="00D7676E"/>
    <w:rsid w:val="00D769CF"/>
    <w:rsid w:val="00D77D86"/>
    <w:rsid w:val="00D808A9"/>
    <w:rsid w:val="00D81519"/>
    <w:rsid w:val="00D81CCE"/>
    <w:rsid w:val="00D83976"/>
    <w:rsid w:val="00D83C3D"/>
    <w:rsid w:val="00D846ED"/>
    <w:rsid w:val="00D84D99"/>
    <w:rsid w:val="00D84D9A"/>
    <w:rsid w:val="00D853CE"/>
    <w:rsid w:val="00D85401"/>
    <w:rsid w:val="00D85882"/>
    <w:rsid w:val="00D86686"/>
    <w:rsid w:val="00D87E8E"/>
    <w:rsid w:val="00D90093"/>
    <w:rsid w:val="00D90BC3"/>
    <w:rsid w:val="00D91B3E"/>
    <w:rsid w:val="00D91CCA"/>
    <w:rsid w:val="00D929BD"/>
    <w:rsid w:val="00D92AC0"/>
    <w:rsid w:val="00D942CB"/>
    <w:rsid w:val="00D94DB1"/>
    <w:rsid w:val="00D95E60"/>
    <w:rsid w:val="00D967EC"/>
    <w:rsid w:val="00D97388"/>
    <w:rsid w:val="00D97F17"/>
    <w:rsid w:val="00DA174E"/>
    <w:rsid w:val="00DA3ADE"/>
    <w:rsid w:val="00DA4A74"/>
    <w:rsid w:val="00DA4BA9"/>
    <w:rsid w:val="00DA6001"/>
    <w:rsid w:val="00DA6501"/>
    <w:rsid w:val="00DA6A19"/>
    <w:rsid w:val="00DA6FC7"/>
    <w:rsid w:val="00DB03C2"/>
    <w:rsid w:val="00DB1947"/>
    <w:rsid w:val="00DB2A56"/>
    <w:rsid w:val="00DB3577"/>
    <w:rsid w:val="00DB3584"/>
    <w:rsid w:val="00DB3CF1"/>
    <w:rsid w:val="00DB4125"/>
    <w:rsid w:val="00DB4328"/>
    <w:rsid w:val="00DB4B65"/>
    <w:rsid w:val="00DB51CA"/>
    <w:rsid w:val="00DB5DAB"/>
    <w:rsid w:val="00DB6A8B"/>
    <w:rsid w:val="00DB779A"/>
    <w:rsid w:val="00DB7EA7"/>
    <w:rsid w:val="00DB7EB2"/>
    <w:rsid w:val="00DB7F9F"/>
    <w:rsid w:val="00DC1352"/>
    <w:rsid w:val="00DC1AA7"/>
    <w:rsid w:val="00DC2B59"/>
    <w:rsid w:val="00DC3ABC"/>
    <w:rsid w:val="00DC42FC"/>
    <w:rsid w:val="00DC4A02"/>
    <w:rsid w:val="00DC50BC"/>
    <w:rsid w:val="00DC53F6"/>
    <w:rsid w:val="00DC58DC"/>
    <w:rsid w:val="00DC6CA9"/>
    <w:rsid w:val="00DC7151"/>
    <w:rsid w:val="00DD0101"/>
    <w:rsid w:val="00DD04F2"/>
    <w:rsid w:val="00DD1C9D"/>
    <w:rsid w:val="00DD2892"/>
    <w:rsid w:val="00DD34A8"/>
    <w:rsid w:val="00DD3637"/>
    <w:rsid w:val="00DD3722"/>
    <w:rsid w:val="00DD3E93"/>
    <w:rsid w:val="00DD47EA"/>
    <w:rsid w:val="00DD4BBB"/>
    <w:rsid w:val="00DD5F2E"/>
    <w:rsid w:val="00DD6682"/>
    <w:rsid w:val="00DD6B9F"/>
    <w:rsid w:val="00DD6CA2"/>
    <w:rsid w:val="00DE01B5"/>
    <w:rsid w:val="00DE170B"/>
    <w:rsid w:val="00DE1A59"/>
    <w:rsid w:val="00DE2064"/>
    <w:rsid w:val="00DE23DE"/>
    <w:rsid w:val="00DE27B1"/>
    <w:rsid w:val="00DE29E2"/>
    <w:rsid w:val="00DE3DF8"/>
    <w:rsid w:val="00DE47BB"/>
    <w:rsid w:val="00DE517C"/>
    <w:rsid w:val="00DE540B"/>
    <w:rsid w:val="00DE5641"/>
    <w:rsid w:val="00DE5656"/>
    <w:rsid w:val="00DE5D2D"/>
    <w:rsid w:val="00DE5D5F"/>
    <w:rsid w:val="00DE5F3D"/>
    <w:rsid w:val="00DE7A17"/>
    <w:rsid w:val="00DE7F77"/>
    <w:rsid w:val="00DF13A7"/>
    <w:rsid w:val="00DF190F"/>
    <w:rsid w:val="00DF2144"/>
    <w:rsid w:val="00DF2EB8"/>
    <w:rsid w:val="00DF401B"/>
    <w:rsid w:val="00DF46E6"/>
    <w:rsid w:val="00DF5167"/>
    <w:rsid w:val="00DF5F05"/>
    <w:rsid w:val="00DF60B6"/>
    <w:rsid w:val="00DF6136"/>
    <w:rsid w:val="00DF62C3"/>
    <w:rsid w:val="00DF6488"/>
    <w:rsid w:val="00DF72EE"/>
    <w:rsid w:val="00DF7ED1"/>
    <w:rsid w:val="00DF7F26"/>
    <w:rsid w:val="00E0027C"/>
    <w:rsid w:val="00E009C9"/>
    <w:rsid w:val="00E00F49"/>
    <w:rsid w:val="00E017CB"/>
    <w:rsid w:val="00E019CE"/>
    <w:rsid w:val="00E01AE7"/>
    <w:rsid w:val="00E01E56"/>
    <w:rsid w:val="00E03464"/>
    <w:rsid w:val="00E03AF6"/>
    <w:rsid w:val="00E0533A"/>
    <w:rsid w:val="00E0536E"/>
    <w:rsid w:val="00E05A13"/>
    <w:rsid w:val="00E05EB2"/>
    <w:rsid w:val="00E05F2F"/>
    <w:rsid w:val="00E06AEF"/>
    <w:rsid w:val="00E10171"/>
    <w:rsid w:val="00E10245"/>
    <w:rsid w:val="00E10792"/>
    <w:rsid w:val="00E10DB0"/>
    <w:rsid w:val="00E119E2"/>
    <w:rsid w:val="00E12121"/>
    <w:rsid w:val="00E14B5F"/>
    <w:rsid w:val="00E14C67"/>
    <w:rsid w:val="00E15EE4"/>
    <w:rsid w:val="00E16969"/>
    <w:rsid w:val="00E17463"/>
    <w:rsid w:val="00E21711"/>
    <w:rsid w:val="00E2176B"/>
    <w:rsid w:val="00E22431"/>
    <w:rsid w:val="00E22862"/>
    <w:rsid w:val="00E22FAF"/>
    <w:rsid w:val="00E23DB3"/>
    <w:rsid w:val="00E24385"/>
    <w:rsid w:val="00E244BC"/>
    <w:rsid w:val="00E24C0B"/>
    <w:rsid w:val="00E262E8"/>
    <w:rsid w:val="00E26678"/>
    <w:rsid w:val="00E2714C"/>
    <w:rsid w:val="00E272D3"/>
    <w:rsid w:val="00E30D6E"/>
    <w:rsid w:val="00E30E70"/>
    <w:rsid w:val="00E315D4"/>
    <w:rsid w:val="00E31C58"/>
    <w:rsid w:val="00E31C81"/>
    <w:rsid w:val="00E329E0"/>
    <w:rsid w:val="00E32C21"/>
    <w:rsid w:val="00E33114"/>
    <w:rsid w:val="00E33E0C"/>
    <w:rsid w:val="00E34387"/>
    <w:rsid w:val="00E3491E"/>
    <w:rsid w:val="00E3523E"/>
    <w:rsid w:val="00E35CFD"/>
    <w:rsid w:val="00E35F1F"/>
    <w:rsid w:val="00E36E2B"/>
    <w:rsid w:val="00E37781"/>
    <w:rsid w:val="00E379D4"/>
    <w:rsid w:val="00E40A86"/>
    <w:rsid w:val="00E40B50"/>
    <w:rsid w:val="00E411A8"/>
    <w:rsid w:val="00E4168B"/>
    <w:rsid w:val="00E42654"/>
    <w:rsid w:val="00E42BD0"/>
    <w:rsid w:val="00E43118"/>
    <w:rsid w:val="00E43475"/>
    <w:rsid w:val="00E43502"/>
    <w:rsid w:val="00E45011"/>
    <w:rsid w:val="00E45148"/>
    <w:rsid w:val="00E4580C"/>
    <w:rsid w:val="00E46A41"/>
    <w:rsid w:val="00E46DE4"/>
    <w:rsid w:val="00E47059"/>
    <w:rsid w:val="00E4709A"/>
    <w:rsid w:val="00E4747E"/>
    <w:rsid w:val="00E505A0"/>
    <w:rsid w:val="00E50E4E"/>
    <w:rsid w:val="00E51224"/>
    <w:rsid w:val="00E52070"/>
    <w:rsid w:val="00E52334"/>
    <w:rsid w:val="00E5288F"/>
    <w:rsid w:val="00E539AA"/>
    <w:rsid w:val="00E550F2"/>
    <w:rsid w:val="00E55481"/>
    <w:rsid w:val="00E55D6B"/>
    <w:rsid w:val="00E55E46"/>
    <w:rsid w:val="00E576A1"/>
    <w:rsid w:val="00E6073F"/>
    <w:rsid w:val="00E60BFE"/>
    <w:rsid w:val="00E61DB7"/>
    <w:rsid w:val="00E62351"/>
    <w:rsid w:val="00E62601"/>
    <w:rsid w:val="00E63085"/>
    <w:rsid w:val="00E63378"/>
    <w:rsid w:val="00E63CB7"/>
    <w:rsid w:val="00E63CC4"/>
    <w:rsid w:val="00E63EE9"/>
    <w:rsid w:val="00E64096"/>
    <w:rsid w:val="00E64099"/>
    <w:rsid w:val="00E64396"/>
    <w:rsid w:val="00E65217"/>
    <w:rsid w:val="00E660DA"/>
    <w:rsid w:val="00E66394"/>
    <w:rsid w:val="00E6644F"/>
    <w:rsid w:val="00E667D3"/>
    <w:rsid w:val="00E66856"/>
    <w:rsid w:val="00E66D93"/>
    <w:rsid w:val="00E66F32"/>
    <w:rsid w:val="00E67096"/>
    <w:rsid w:val="00E674BB"/>
    <w:rsid w:val="00E7063E"/>
    <w:rsid w:val="00E71C81"/>
    <w:rsid w:val="00E71CEE"/>
    <w:rsid w:val="00E72962"/>
    <w:rsid w:val="00E730DD"/>
    <w:rsid w:val="00E73AFC"/>
    <w:rsid w:val="00E7483C"/>
    <w:rsid w:val="00E74BDC"/>
    <w:rsid w:val="00E75A1D"/>
    <w:rsid w:val="00E75DE3"/>
    <w:rsid w:val="00E76259"/>
    <w:rsid w:val="00E76B70"/>
    <w:rsid w:val="00E779A4"/>
    <w:rsid w:val="00E77C4C"/>
    <w:rsid w:val="00E80949"/>
    <w:rsid w:val="00E80D72"/>
    <w:rsid w:val="00E8483A"/>
    <w:rsid w:val="00E854E8"/>
    <w:rsid w:val="00E86716"/>
    <w:rsid w:val="00E86D2C"/>
    <w:rsid w:val="00E873D9"/>
    <w:rsid w:val="00E879CA"/>
    <w:rsid w:val="00E90AD8"/>
    <w:rsid w:val="00E91015"/>
    <w:rsid w:val="00E92559"/>
    <w:rsid w:val="00E92CE2"/>
    <w:rsid w:val="00E92FE5"/>
    <w:rsid w:val="00E934D8"/>
    <w:rsid w:val="00E940A7"/>
    <w:rsid w:val="00E949CE"/>
    <w:rsid w:val="00E958F0"/>
    <w:rsid w:val="00E95CF3"/>
    <w:rsid w:val="00E963B1"/>
    <w:rsid w:val="00E96F34"/>
    <w:rsid w:val="00E973D8"/>
    <w:rsid w:val="00E97948"/>
    <w:rsid w:val="00E97E53"/>
    <w:rsid w:val="00EA1067"/>
    <w:rsid w:val="00EA1263"/>
    <w:rsid w:val="00EA297B"/>
    <w:rsid w:val="00EA3C93"/>
    <w:rsid w:val="00EA492C"/>
    <w:rsid w:val="00EA5169"/>
    <w:rsid w:val="00EA560F"/>
    <w:rsid w:val="00EA5CDE"/>
    <w:rsid w:val="00EA6A15"/>
    <w:rsid w:val="00EA7A62"/>
    <w:rsid w:val="00EB015D"/>
    <w:rsid w:val="00EB110D"/>
    <w:rsid w:val="00EB15C8"/>
    <w:rsid w:val="00EB1652"/>
    <w:rsid w:val="00EB1866"/>
    <w:rsid w:val="00EB18B8"/>
    <w:rsid w:val="00EB1960"/>
    <w:rsid w:val="00EB1B8E"/>
    <w:rsid w:val="00EB207F"/>
    <w:rsid w:val="00EB3170"/>
    <w:rsid w:val="00EB385C"/>
    <w:rsid w:val="00EB447D"/>
    <w:rsid w:val="00EB44CC"/>
    <w:rsid w:val="00EB4928"/>
    <w:rsid w:val="00EB4AFA"/>
    <w:rsid w:val="00EB4C12"/>
    <w:rsid w:val="00EB53BC"/>
    <w:rsid w:val="00EB5D51"/>
    <w:rsid w:val="00EB6314"/>
    <w:rsid w:val="00EB672C"/>
    <w:rsid w:val="00EB678D"/>
    <w:rsid w:val="00EB7184"/>
    <w:rsid w:val="00EB7326"/>
    <w:rsid w:val="00EC11BB"/>
    <w:rsid w:val="00EC1DA7"/>
    <w:rsid w:val="00EC2074"/>
    <w:rsid w:val="00EC2909"/>
    <w:rsid w:val="00EC3036"/>
    <w:rsid w:val="00EC3541"/>
    <w:rsid w:val="00EC3AD3"/>
    <w:rsid w:val="00EC3BCA"/>
    <w:rsid w:val="00EC3F1B"/>
    <w:rsid w:val="00EC4037"/>
    <w:rsid w:val="00EC4EBE"/>
    <w:rsid w:val="00EC5648"/>
    <w:rsid w:val="00EC72D5"/>
    <w:rsid w:val="00EC74C1"/>
    <w:rsid w:val="00EC7926"/>
    <w:rsid w:val="00ED049B"/>
    <w:rsid w:val="00ED05B7"/>
    <w:rsid w:val="00ED0A82"/>
    <w:rsid w:val="00ED1768"/>
    <w:rsid w:val="00ED1F31"/>
    <w:rsid w:val="00ED20A8"/>
    <w:rsid w:val="00ED213E"/>
    <w:rsid w:val="00ED26B4"/>
    <w:rsid w:val="00ED3899"/>
    <w:rsid w:val="00ED4AA1"/>
    <w:rsid w:val="00ED6C92"/>
    <w:rsid w:val="00ED6E0A"/>
    <w:rsid w:val="00ED6EED"/>
    <w:rsid w:val="00ED6FE4"/>
    <w:rsid w:val="00ED71B2"/>
    <w:rsid w:val="00ED7E87"/>
    <w:rsid w:val="00ED7ECB"/>
    <w:rsid w:val="00ED7F80"/>
    <w:rsid w:val="00EE053E"/>
    <w:rsid w:val="00EE0E31"/>
    <w:rsid w:val="00EE1199"/>
    <w:rsid w:val="00EE1405"/>
    <w:rsid w:val="00EE240F"/>
    <w:rsid w:val="00EE3ED1"/>
    <w:rsid w:val="00EE4942"/>
    <w:rsid w:val="00EE4DBF"/>
    <w:rsid w:val="00EE5FE6"/>
    <w:rsid w:val="00EE656E"/>
    <w:rsid w:val="00EE690C"/>
    <w:rsid w:val="00EE6BD1"/>
    <w:rsid w:val="00EE6EB7"/>
    <w:rsid w:val="00EE700D"/>
    <w:rsid w:val="00EE7935"/>
    <w:rsid w:val="00EF05F2"/>
    <w:rsid w:val="00EF0FD6"/>
    <w:rsid w:val="00EF1911"/>
    <w:rsid w:val="00EF2DBF"/>
    <w:rsid w:val="00EF3966"/>
    <w:rsid w:val="00EF3B06"/>
    <w:rsid w:val="00EF692E"/>
    <w:rsid w:val="00EF73CF"/>
    <w:rsid w:val="00EF7BA7"/>
    <w:rsid w:val="00F0096D"/>
    <w:rsid w:val="00F00D48"/>
    <w:rsid w:val="00F0131A"/>
    <w:rsid w:val="00F0279C"/>
    <w:rsid w:val="00F02EBC"/>
    <w:rsid w:val="00F03C18"/>
    <w:rsid w:val="00F05B59"/>
    <w:rsid w:val="00F05E1D"/>
    <w:rsid w:val="00F064F4"/>
    <w:rsid w:val="00F073A3"/>
    <w:rsid w:val="00F07986"/>
    <w:rsid w:val="00F07F30"/>
    <w:rsid w:val="00F10646"/>
    <w:rsid w:val="00F10757"/>
    <w:rsid w:val="00F10E69"/>
    <w:rsid w:val="00F121A6"/>
    <w:rsid w:val="00F13EDF"/>
    <w:rsid w:val="00F15B56"/>
    <w:rsid w:val="00F16063"/>
    <w:rsid w:val="00F16079"/>
    <w:rsid w:val="00F16452"/>
    <w:rsid w:val="00F1666C"/>
    <w:rsid w:val="00F20359"/>
    <w:rsid w:val="00F20965"/>
    <w:rsid w:val="00F209D3"/>
    <w:rsid w:val="00F20A86"/>
    <w:rsid w:val="00F20EA4"/>
    <w:rsid w:val="00F22203"/>
    <w:rsid w:val="00F2255C"/>
    <w:rsid w:val="00F22C40"/>
    <w:rsid w:val="00F2411F"/>
    <w:rsid w:val="00F24347"/>
    <w:rsid w:val="00F24551"/>
    <w:rsid w:val="00F25C9F"/>
    <w:rsid w:val="00F275CA"/>
    <w:rsid w:val="00F27EC8"/>
    <w:rsid w:val="00F30A00"/>
    <w:rsid w:val="00F310AD"/>
    <w:rsid w:val="00F3192A"/>
    <w:rsid w:val="00F32119"/>
    <w:rsid w:val="00F32DF3"/>
    <w:rsid w:val="00F32FB9"/>
    <w:rsid w:val="00F330E3"/>
    <w:rsid w:val="00F3414B"/>
    <w:rsid w:val="00F35F30"/>
    <w:rsid w:val="00F36F2F"/>
    <w:rsid w:val="00F409B6"/>
    <w:rsid w:val="00F40DC7"/>
    <w:rsid w:val="00F41B24"/>
    <w:rsid w:val="00F42317"/>
    <w:rsid w:val="00F45EB0"/>
    <w:rsid w:val="00F45FE8"/>
    <w:rsid w:val="00F46A5F"/>
    <w:rsid w:val="00F46C68"/>
    <w:rsid w:val="00F470D2"/>
    <w:rsid w:val="00F47258"/>
    <w:rsid w:val="00F47412"/>
    <w:rsid w:val="00F50936"/>
    <w:rsid w:val="00F50BCA"/>
    <w:rsid w:val="00F51715"/>
    <w:rsid w:val="00F52B09"/>
    <w:rsid w:val="00F5351A"/>
    <w:rsid w:val="00F535A3"/>
    <w:rsid w:val="00F53968"/>
    <w:rsid w:val="00F554F7"/>
    <w:rsid w:val="00F5555F"/>
    <w:rsid w:val="00F5565E"/>
    <w:rsid w:val="00F556AA"/>
    <w:rsid w:val="00F5618A"/>
    <w:rsid w:val="00F561AE"/>
    <w:rsid w:val="00F5628F"/>
    <w:rsid w:val="00F563C0"/>
    <w:rsid w:val="00F563D6"/>
    <w:rsid w:val="00F56DF3"/>
    <w:rsid w:val="00F574E3"/>
    <w:rsid w:val="00F60590"/>
    <w:rsid w:val="00F60A6D"/>
    <w:rsid w:val="00F60CA7"/>
    <w:rsid w:val="00F615AF"/>
    <w:rsid w:val="00F61DD3"/>
    <w:rsid w:val="00F6215A"/>
    <w:rsid w:val="00F628D3"/>
    <w:rsid w:val="00F6309A"/>
    <w:rsid w:val="00F63D4F"/>
    <w:rsid w:val="00F6460F"/>
    <w:rsid w:val="00F65E3D"/>
    <w:rsid w:val="00F66377"/>
    <w:rsid w:val="00F67D0C"/>
    <w:rsid w:val="00F70A86"/>
    <w:rsid w:val="00F712DE"/>
    <w:rsid w:val="00F7142B"/>
    <w:rsid w:val="00F71D38"/>
    <w:rsid w:val="00F73084"/>
    <w:rsid w:val="00F74983"/>
    <w:rsid w:val="00F76624"/>
    <w:rsid w:val="00F76C5E"/>
    <w:rsid w:val="00F7732A"/>
    <w:rsid w:val="00F77CAD"/>
    <w:rsid w:val="00F80192"/>
    <w:rsid w:val="00F820EF"/>
    <w:rsid w:val="00F82EEB"/>
    <w:rsid w:val="00F83C24"/>
    <w:rsid w:val="00F83E01"/>
    <w:rsid w:val="00F83F8B"/>
    <w:rsid w:val="00F843CB"/>
    <w:rsid w:val="00F84913"/>
    <w:rsid w:val="00F853A7"/>
    <w:rsid w:val="00F85592"/>
    <w:rsid w:val="00F867C0"/>
    <w:rsid w:val="00F86D52"/>
    <w:rsid w:val="00F87004"/>
    <w:rsid w:val="00F90080"/>
    <w:rsid w:val="00F9087C"/>
    <w:rsid w:val="00F90E26"/>
    <w:rsid w:val="00F915A2"/>
    <w:rsid w:val="00F91B93"/>
    <w:rsid w:val="00F91FBB"/>
    <w:rsid w:val="00F92694"/>
    <w:rsid w:val="00F92F42"/>
    <w:rsid w:val="00F92FDB"/>
    <w:rsid w:val="00F93BB2"/>
    <w:rsid w:val="00F93CB1"/>
    <w:rsid w:val="00F941EA"/>
    <w:rsid w:val="00F96932"/>
    <w:rsid w:val="00F96984"/>
    <w:rsid w:val="00F973EC"/>
    <w:rsid w:val="00F975C0"/>
    <w:rsid w:val="00F97BEF"/>
    <w:rsid w:val="00FA0857"/>
    <w:rsid w:val="00FA086B"/>
    <w:rsid w:val="00FA1078"/>
    <w:rsid w:val="00FA17D7"/>
    <w:rsid w:val="00FA1B74"/>
    <w:rsid w:val="00FA22B6"/>
    <w:rsid w:val="00FA2755"/>
    <w:rsid w:val="00FA2C4C"/>
    <w:rsid w:val="00FA2D5C"/>
    <w:rsid w:val="00FA2FAD"/>
    <w:rsid w:val="00FA3768"/>
    <w:rsid w:val="00FA3887"/>
    <w:rsid w:val="00FA4641"/>
    <w:rsid w:val="00FA54A5"/>
    <w:rsid w:val="00FA58A7"/>
    <w:rsid w:val="00FA6CFB"/>
    <w:rsid w:val="00FA7535"/>
    <w:rsid w:val="00FA77A3"/>
    <w:rsid w:val="00FA7A50"/>
    <w:rsid w:val="00FA7BDB"/>
    <w:rsid w:val="00FB1383"/>
    <w:rsid w:val="00FB2035"/>
    <w:rsid w:val="00FB2318"/>
    <w:rsid w:val="00FB2378"/>
    <w:rsid w:val="00FB238D"/>
    <w:rsid w:val="00FB30A8"/>
    <w:rsid w:val="00FB4752"/>
    <w:rsid w:val="00FB49AB"/>
    <w:rsid w:val="00FB5C4A"/>
    <w:rsid w:val="00FB6374"/>
    <w:rsid w:val="00FB7A14"/>
    <w:rsid w:val="00FC14FD"/>
    <w:rsid w:val="00FC182B"/>
    <w:rsid w:val="00FC1A53"/>
    <w:rsid w:val="00FC25D1"/>
    <w:rsid w:val="00FC2CC9"/>
    <w:rsid w:val="00FC4507"/>
    <w:rsid w:val="00FC46EE"/>
    <w:rsid w:val="00FC46FC"/>
    <w:rsid w:val="00FC4E09"/>
    <w:rsid w:val="00FC658B"/>
    <w:rsid w:val="00FC7527"/>
    <w:rsid w:val="00FD0403"/>
    <w:rsid w:val="00FD0621"/>
    <w:rsid w:val="00FD11B8"/>
    <w:rsid w:val="00FD17DA"/>
    <w:rsid w:val="00FD1B0C"/>
    <w:rsid w:val="00FD21B2"/>
    <w:rsid w:val="00FD253A"/>
    <w:rsid w:val="00FD2F92"/>
    <w:rsid w:val="00FD3519"/>
    <w:rsid w:val="00FD38D7"/>
    <w:rsid w:val="00FD3A20"/>
    <w:rsid w:val="00FD3F6A"/>
    <w:rsid w:val="00FD515D"/>
    <w:rsid w:val="00FD5F46"/>
    <w:rsid w:val="00FE0B1A"/>
    <w:rsid w:val="00FE0CB8"/>
    <w:rsid w:val="00FE118D"/>
    <w:rsid w:val="00FE1895"/>
    <w:rsid w:val="00FE2384"/>
    <w:rsid w:val="00FE26F9"/>
    <w:rsid w:val="00FE28F8"/>
    <w:rsid w:val="00FE2C07"/>
    <w:rsid w:val="00FE3F46"/>
    <w:rsid w:val="00FE3F7D"/>
    <w:rsid w:val="00FE59E3"/>
    <w:rsid w:val="00FE5E46"/>
    <w:rsid w:val="00FE7D32"/>
    <w:rsid w:val="00FF01AD"/>
    <w:rsid w:val="00FF0B9C"/>
    <w:rsid w:val="00FF0F9C"/>
    <w:rsid w:val="00FF190B"/>
    <w:rsid w:val="00FF2B62"/>
    <w:rsid w:val="00FF3891"/>
    <w:rsid w:val="00FF39BE"/>
    <w:rsid w:val="00FF4212"/>
    <w:rsid w:val="00FF43B1"/>
    <w:rsid w:val="00FF4BCE"/>
    <w:rsid w:val="00FF4D36"/>
    <w:rsid w:val="00FF4F2B"/>
    <w:rsid w:val="00FF6DE6"/>
    <w:rsid w:val="00FF717E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9505"/>
    <o:shapelayout v:ext="edit">
      <o:idmap v:ext="edit" data="1"/>
    </o:shapelayout>
  </w:shapeDefaults>
  <w:decimalSymbol w:val=","/>
  <w:listSeparator w:val=";"/>
  <w14:docId w14:val="5B50C945"/>
  <w14:defaultImageDpi w14:val="300"/>
  <w15:docId w15:val="{CA961345-F151-4674-A15F-82CAF761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APA paragraph"/>
    <w:qFormat/>
    <w:rsid w:val="00690BDE"/>
    <w:pPr>
      <w:spacing w:line="360" w:lineRule="auto"/>
      <w:ind w:firstLine="720"/>
      <w:jc w:val="both"/>
    </w:pPr>
    <w:rPr>
      <w:rFonts w:asciiTheme="minorHAnsi" w:hAnsiTheme="minorHAnsi"/>
      <w:sz w:val="22"/>
      <w:szCs w:val="24"/>
      <w:lang w:val="en-US" w:eastAsia="en-US"/>
    </w:rPr>
  </w:style>
  <w:style w:type="paragraph" w:styleId="Heading1">
    <w:name w:val="heading 1"/>
    <w:aliases w:val="APA level 1"/>
    <w:next w:val="Normal"/>
    <w:link w:val="Heading1Char"/>
    <w:qFormat/>
    <w:rsid w:val="00A47FB3"/>
    <w:pPr>
      <w:keepNext/>
      <w:numPr>
        <w:numId w:val="22"/>
      </w:numPr>
      <w:spacing w:line="360" w:lineRule="auto"/>
      <w:jc w:val="center"/>
      <w:outlineLvl w:val="0"/>
    </w:pPr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paragraph" w:styleId="Heading2">
    <w:name w:val="heading 2"/>
    <w:aliases w:val="APA level 2"/>
    <w:next w:val="Normal"/>
    <w:link w:val="Heading2Char"/>
    <w:qFormat/>
    <w:rsid w:val="00CC56DF"/>
    <w:pPr>
      <w:keepNext/>
      <w:numPr>
        <w:ilvl w:val="1"/>
        <w:numId w:val="22"/>
      </w:numPr>
      <w:spacing w:line="360" w:lineRule="auto"/>
      <w:outlineLvl w:val="1"/>
    </w:pPr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paragraph" w:styleId="Heading3">
    <w:name w:val="heading 3"/>
    <w:aliases w:val="APA level 3"/>
    <w:next w:val="Normal"/>
    <w:link w:val="Heading3Char"/>
    <w:qFormat/>
    <w:rsid w:val="00CC56DF"/>
    <w:pPr>
      <w:keepNext/>
      <w:numPr>
        <w:ilvl w:val="2"/>
        <w:numId w:val="22"/>
      </w:numPr>
      <w:spacing w:line="360" w:lineRule="auto"/>
      <w:outlineLvl w:val="2"/>
    </w:pPr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paragraph" w:styleId="Heading4">
    <w:name w:val="heading 4"/>
    <w:aliases w:val="APA level 4"/>
    <w:next w:val="Normal"/>
    <w:link w:val="Heading4Char"/>
    <w:qFormat/>
    <w:rsid w:val="00CC56DF"/>
    <w:pPr>
      <w:keepNext/>
      <w:numPr>
        <w:ilvl w:val="3"/>
        <w:numId w:val="22"/>
      </w:numPr>
      <w:spacing w:line="360" w:lineRule="auto"/>
      <w:outlineLvl w:val="3"/>
    </w:pPr>
    <w:rPr>
      <w:rFonts w:asciiTheme="minorHAnsi" w:hAnsiTheme="minorHAnsi"/>
      <w:b/>
      <w:bCs/>
      <w:sz w:val="22"/>
      <w:szCs w:val="28"/>
      <w:lang w:val="en-US" w:eastAsia="en-US"/>
    </w:rPr>
  </w:style>
  <w:style w:type="paragraph" w:styleId="Heading5">
    <w:name w:val="heading 5"/>
    <w:aliases w:val="APA level 5"/>
    <w:next w:val="Normal"/>
    <w:link w:val="Heading5Char"/>
    <w:qFormat/>
    <w:rsid w:val="00CC56DF"/>
    <w:pPr>
      <w:keepNext/>
      <w:widowControl w:val="0"/>
      <w:numPr>
        <w:ilvl w:val="4"/>
        <w:numId w:val="22"/>
      </w:numPr>
      <w:spacing w:line="360" w:lineRule="auto"/>
      <w:outlineLvl w:val="4"/>
    </w:pPr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A47FB3"/>
    <w:pPr>
      <w:keepNext/>
      <w:keepLines/>
      <w:numPr>
        <w:ilvl w:val="5"/>
        <w:numId w:val="2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A47FB3"/>
    <w:pPr>
      <w:keepNext/>
      <w:keepLines/>
      <w:numPr>
        <w:ilvl w:val="6"/>
        <w:numId w:val="2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A47FB3"/>
    <w:pPr>
      <w:keepNext/>
      <w:keepLines/>
      <w:numPr>
        <w:ilvl w:val="7"/>
        <w:numId w:val="2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A47FB3"/>
    <w:pPr>
      <w:keepNext/>
      <w:keepLines/>
      <w:numPr>
        <w:ilvl w:val="8"/>
        <w:numId w:val="2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APA level 5 Char"/>
    <w:link w:val="Heading5"/>
    <w:rsid w:val="00CC56DF"/>
    <w:rPr>
      <w:rFonts w:asciiTheme="minorHAnsi" w:hAnsiTheme="minorHAnsi"/>
      <w:b/>
      <w:bCs/>
      <w:i/>
      <w:iCs/>
      <w:sz w:val="22"/>
      <w:szCs w:val="24"/>
      <w:lang w:val="en-US" w:eastAsia="en-US"/>
    </w:rPr>
  </w:style>
  <w:style w:type="paragraph" w:customStyle="1" w:styleId="APAReferences">
    <w:name w:val="APA References"/>
    <w:rsid w:val="00E30E70"/>
    <w:pPr>
      <w:spacing w:line="480" w:lineRule="auto"/>
      <w:ind w:left="720" w:hanging="720"/>
    </w:pPr>
    <w:rPr>
      <w:rFonts w:cs="Arial"/>
      <w:bCs/>
      <w:kern w:val="32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link w:val="Header"/>
    <w:rsid w:val="008B5D0C"/>
    <w:rPr>
      <w:sz w:val="24"/>
      <w:szCs w:val="24"/>
      <w:lang w:eastAsia="en-US"/>
    </w:rPr>
  </w:style>
  <w:style w:type="paragraph" w:customStyle="1" w:styleId="NormalNoIndent">
    <w:name w:val="Normal (No Indent)"/>
    <w:basedOn w:val="Normal"/>
    <w:rsid w:val="00592658"/>
    <w:pPr>
      <w:ind w:firstLine="0"/>
    </w:pPr>
  </w:style>
  <w:style w:type="paragraph" w:customStyle="1" w:styleId="RunningHead">
    <w:name w:val="Running Head"/>
    <w:rsid w:val="00E30E70"/>
    <w:pPr>
      <w:spacing w:line="480" w:lineRule="auto"/>
    </w:pPr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8B5D0C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link w:val="Footer"/>
    <w:rsid w:val="008B5D0C"/>
    <w:rPr>
      <w:sz w:val="24"/>
      <w:szCs w:val="24"/>
      <w:lang w:eastAsia="en-US"/>
    </w:rPr>
  </w:style>
  <w:style w:type="paragraph" w:customStyle="1" w:styleId="APAlongquote">
    <w:name w:val="APA long quote"/>
    <w:basedOn w:val="Normal"/>
    <w:rsid w:val="008B5D0C"/>
    <w:pPr>
      <w:ind w:left="720" w:right="720" w:firstLine="0"/>
    </w:pPr>
  </w:style>
  <w:style w:type="paragraph" w:styleId="TOC1">
    <w:name w:val="toc 1"/>
    <w:basedOn w:val="Normal"/>
    <w:next w:val="Normal"/>
    <w:autoRedefine/>
    <w:semiHidden/>
    <w:rsid w:val="008D1A5C"/>
  </w:style>
  <w:style w:type="paragraph" w:styleId="TOC2">
    <w:name w:val="toc 2"/>
    <w:basedOn w:val="Normal"/>
    <w:next w:val="Normal"/>
    <w:autoRedefine/>
    <w:semiHidden/>
    <w:rsid w:val="008D1A5C"/>
    <w:pPr>
      <w:ind w:left="240"/>
    </w:pPr>
  </w:style>
  <w:style w:type="paragraph" w:styleId="TOC3">
    <w:name w:val="toc 3"/>
    <w:basedOn w:val="Normal"/>
    <w:next w:val="Normal"/>
    <w:autoRedefine/>
    <w:semiHidden/>
    <w:rsid w:val="008D1A5C"/>
    <w:pPr>
      <w:ind w:left="480"/>
    </w:pPr>
  </w:style>
  <w:style w:type="paragraph" w:styleId="TOC4">
    <w:name w:val="toc 4"/>
    <w:basedOn w:val="Normal"/>
    <w:next w:val="Normal"/>
    <w:autoRedefine/>
    <w:semiHidden/>
    <w:rsid w:val="008D1A5C"/>
    <w:pPr>
      <w:ind w:left="720"/>
    </w:pPr>
  </w:style>
  <w:style w:type="paragraph" w:styleId="TOC5">
    <w:name w:val="toc 5"/>
    <w:basedOn w:val="Normal"/>
    <w:next w:val="Normal"/>
    <w:autoRedefine/>
    <w:semiHidden/>
    <w:rsid w:val="008D1A5C"/>
    <w:pPr>
      <w:ind w:left="960"/>
    </w:pPr>
  </w:style>
  <w:style w:type="paragraph" w:customStyle="1" w:styleId="APAparagraphnotindented">
    <w:name w:val="APA paragraph not indented"/>
    <w:basedOn w:val="Normal"/>
    <w:qFormat/>
    <w:rsid w:val="00CC56DF"/>
    <w:pPr>
      <w:ind w:firstLine="0"/>
    </w:pPr>
  </w:style>
  <w:style w:type="paragraph" w:customStyle="1" w:styleId="APAcentered">
    <w:name w:val="APA centered"/>
    <w:basedOn w:val="APAparagraphnotindented"/>
    <w:qFormat/>
    <w:rsid w:val="00CC56DF"/>
    <w:pPr>
      <w:jc w:val="center"/>
    </w:pPr>
  </w:style>
  <w:style w:type="paragraph" w:customStyle="1" w:styleId="APAparagraphnotindentedsinglespacing">
    <w:name w:val="APA paragraph not indented single spacing"/>
    <w:basedOn w:val="Normal"/>
    <w:rsid w:val="00872FD7"/>
    <w:pPr>
      <w:spacing w:line="240" w:lineRule="auto"/>
      <w:ind w:firstLine="0"/>
    </w:pPr>
  </w:style>
  <w:style w:type="character" w:styleId="CommentReference">
    <w:name w:val="annotation reference"/>
    <w:basedOn w:val="DefaultParagraphFont"/>
    <w:semiHidden/>
    <w:unhideWhenUsed/>
    <w:rsid w:val="00900E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00E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00EF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00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00EF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900EF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00EF3"/>
    <w:rPr>
      <w:rFonts w:ascii="Segoe UI" w:hAnsi="Segoe UI" w:cs="Segoe UI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4C0BB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unhideWhenUsed/>
    <w:rsid w:val="00ED1F31"/>
    <w:rPr>
      <w:color w:val="808080"/>
    </w:rPr>
  </w:style>
  <w:style w:type="table" w:styleId="TableGrid">
    <w:name w:val="Table Grid"/>
    <w:basedOn w:val="TableNormal"/>
    <w:rsid w:val="00E51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4188E"/>
    <w:pPr>
      <w:spacing w:before="100" w:beforeAutospacing="1" w:after="100" w:afterAutospacing="1" w:line="240" w:lineRule="auto"/>
      <w:ind w:firstLine="0"/>
    </w:pPr>
    <w:rPr>
      <w:lang w:val="de-AT" w:eastAsia="de-AT"/>
    </w:rPr>
  </w:style>
  <w:style w:type="paragraph" w:styleId="ListParagraph">
    <w:name w:val="List Paragraph"/>
    <w:basedOn w:val="Normal"/>
    <w:uiPriority w:val="34"/>
    <w:qFormat/>
    <w:rsid w:val="00290734"/>
    <w:pPr>
      <w:ind w:left="720"/>
      <w:contextualSpacing/>
    </w:pPr>
  </w:style>
  <w:style w:type="paragraph" w:styleId="Revision">
    <w:name w:val="Revision"/>
    <w:hidden/>
    <w:uiPriority w:val="71"/>
    <w:semiHidden/>
    <w:rsid w:val="000E6AF3"/>
    <w:rPr>
      <w:sz w:val="24"/>
      <w:szCs w:val="24"/>
      <w:lang w:val="en-US"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7B52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7B5284"/>
    <w:rPr>
      <w:i/>
      <w:iCs/>
      <w:color w:val="404040" w:themeColor="text1" w:themeTint="BF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semiHidden/>
    <w:unhideWhenUsed/>
    <w:rsid w:val="00293BB8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70"/>
    <w:unhideWhenUsed/>
    <w:rsid w:val="00F064F4"/>
    <w:pPr>
      <w:ind w:left="720" w:hanging="720"/>
    </w:pPr>
  </w:style>
  <w:style w:type="character" w:customStyle="1" w:styleId="scripted">
    <w:name w:val="scripted"/>
    <w:basedOn w:val="DefaultParagraphFont"/>
    <w:rsid w:val="00DD47EA"/>
  </w:style>
  <w:style w:type="paragraph" w:customStyle="1" w:styleId="Default">
    <w:name w:val="Default"/>
    <w:rsid w:val="00B55C2D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5C2D"/>
    <w:rPr>
      <w:color w:val="605E5C"/>
      <w:shd w:val="clear" w:color="auto" w:fill="E1DFDD"/>
    </w:rPr>
  </w:style>
  <w:style w:type="paragraph" w:customStyle="1" w:styleId="tablee">
    <w:name w:val="tablee"/>
    <w:basedOn w:val="Normal"/>
    <w:qFormat/>
    <w:rsid w:val="00FD17DA"/>
    <w:pPr>
      <w:spacing w:line="240" w:lineRule="auto"/>
      <w:ind w:firstLine="0"/>
      <w:jc w:val="left"/>
    </w:pPr>
    <w:rPr>
      <w:rFonts w:cstheme="minorHAnsi"/>
      <w:sz w:val="16"/>
      <w:szCs w:val="20"/>
      <w:lang w:eastAsia="de-AT"/>
    </w:rPr>
  </w:style>
  <w:style w:type="character" w:customStyle="1" w:styleId="Heading1Char">
    <w:name w:val="Heading 1 Char"/>
    <w:aliases w:val="APA level 1 Char"/>
    <w:basedOn w:val="DefaultParagraphFont"/>
    <w:link w:val="Heading1"/>
    <w:rsid w:val="00A47FB3"/>
    <w:rPr>
      <w:rFonts w:asciiTheme="minorHAnsi" w:eastAsiaTheme="majorEastAsia" w:hAnsiTheme="minorHAnsi" w:cs="Arial"/>
      <w:b/>
      <w:bCs/>
      <w:spacing w:val="-10"/>
      <w:kern w:val="32"/>
      <w:sz w:val="22"/>
      <w:szCs w:val="24"/>
      <w:lang w:val="en-US" w:eastAsia="en-US"/>
    </w:rPr>
  </w:style>
  <w:style w:type="character" w:customStyle="1" w:styleId="Heading2Char">
    <w:name w:val="Heading 2 Char"/>
    <w:aliases w:val="APA level 2 Char"/>
    <w:basedOn w:val="DefaultParagraphFont"/>
    <w:link w:val="Heading2"/>
    <w:rsid w:val="00CC56DF"/>
    <w:rPr>
      <w:rFonts w:asciiTheme="minorHAnsi" w:hAnsiTheme="minorHAnsi" w:cs="Arial"/>
      <w:b/>
      <w:bCs/>
      <w:iCs/>
      <w:sz w:val="22"/>
      <w:szCs w:val="24"/>
      <w:lang w:val="en-US" w:eastAsia="en-US"/>
    </w:rPr>
  </w:style>
  <w:style w:type="character" w:customStyle="1" w:styleId="Heading3Char">
    <w:name w:val="Heading 3 Char"/>
    <w:aliases w:val="APA level 3 Char"/>
    <w:basedOn w:val="DefaultParagraphFont"/>
    <w:link w:val="Heading3"/>
    <w:rsid w:val="00CC56DF"/>
    <w:rPr>
      <w:rFonts w:asciiTheme="minorHAnsi" w:hAnsiTheme="minorHAnsi" w:cs="Arial"/>
      <w:b/>
      <w:bCs/>
      <w:i/>
      <w:sz w:val="22"/>
      <w:szCs w:val="26"/>
      <w:lang w:val="en-US" w:eastAsia="en-US"/>
    </w:rPr>
  </w:style>
  <w:style w:type="character" w:customStyle="1" w:styleId="Heading4Char">
    <w:name w:val="Heading 4 Char"/>
    <w:aliases w:val="APA level 4 Char"/>
    <w:basedOn w:val="DefaultParagraphFont"/>
    <w:link w:val="Heading4"/>
    <w:rsid w:val="00CC56DF"/>
    <w:rPr>
      <w:rFonts w:asciiTheme="minorHAnsi" w:hAnsiTheme="minorHAnsi"/>
      <w:b/>
      <w:bCs/>
      <w:sz w:val="22"/>
      <w:szCs w:val="28"/>
      <w:lang w:val="en-US" w:eastAsia="en-US"/>
    </w:rPr>
  </w:style>
  <w:style w:type="table" w:customStyle="1" w:styleId="EinfacheTabelle21">
    <w:name w:val="Einfache Tabelle 21"/>
    <w:basedOn w:val="TableNormal"/>
    <w:uiPriority w:val="42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94640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6Char">
    <w:name w:val="Heading 6 Char"/>
    <w:basedOn w:val="DefaultParagraphFont"/>
    <w:link w:val="Heading6"/>
    <w:semiHidden/>
    <w:rsid w:val="00A47FB3"/>
    <w:rPr>
      <w:rFonts w:asciiTheme="majorHAnsi" w:eastAsiaTheme="majorEastAsia" w:hAnsiTheme="majorHAnsi" w:cstheme="majorBidi"/>
      <w:color w:val="243F60" w:themeColor="accent1" w:themeShade="7F"/>
      <w:sz w:val="22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A47FB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47FB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A47FB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semiHidden/>
    <w:rsid w:val="00A47FB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A47FB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table" w:customStyle="1" w:styleId="EinfacheTabelle210">
    <w:name w:val="Einfache Tabelle 21"/>
    <w:basedOn w:val="TableNormal"/>
    <w:next w:val="EinfacheTabelle21"/>
    <w:uiPriority w:val="42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EinfacheTabelle410">
    <w:name w:val="Einfache Tabelle 41"/>
    <w:basedOn w:val="TableNormal"/>
    <w:next w:val="EinfacheTabelle41"/>
    <w:uiPriority w:val="44"/>
    <w:rsid w:val="009A32E6"/>
    <w:rPr>
      <w:rFonts w:ascii="Calibri" w:hAnsi="Calibr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1">
    <w:name w:val="Tabellenraster1"/>
    <w:basedOn w:val="TableNormal"/>
    <w:next w:val="TableGrid"/>
    <w:uiPriority w:val="39"/>
    <w:rsid w:val="009A32E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1E026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681A45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021843"/>
    <w:rPr>
      <w:color w:val="605E5C"/>
      <w:shd w:val="clear" w:color="auto" w:fill="E1DFDD"/>
    </w:rPr>
  </w:style>
  <w:style w:type="table" w:customStyle="1" w:styleId="EinfacheTabelle22">
    <w:name w:val="Einfache Tabelle 22"/>
    <w:basedOn w:val="TableNormal"/>
    <w:uiPriority w:val="42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42">
    <w:name w:val="Einfache Tabelle 42"/>
    <w:basedOn w:val="TableNormal"/>
    <w:uiPriority w:val="44"/>
    <w:rsid w:val="00021843"/>
    <w:rPr>
      <w:rFonts w:asciiTheme="minorHAnsi" w:hAnsiTheme="minorHAnsi" w:cstheme="minorBidi"/>
      <w:sz w:val="22"/>
      <w:szCs w:val="22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-visually-hidden">
    <w:name w:val="u-visually-hidden"/>
    <w:basedOn w:val="DefaultParagraphFont"/>
    <w:rsid w:val="00BF60DC"/>
  </w:style>
  <w:style w:type="character" w:styleId="UnresolvedMention">
    <w:name w:val="Unresolved Mention"/>
    <w:basedOn w:val="DefaultParagraphFont"/>
    <w:uiPriority w:val="99"/>
    <w:semiHidden/>
    <w:unhideWhenUsed/>
    <w:rsid w:val="00065E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5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69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8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4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9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2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0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4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9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5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51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45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58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93F26A-E2E1-4334-9208-EBDB547139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17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rtikel nach APA 6th Edition</vt:lpstr>
      <vt:lpstr>Artikel nach APA 6th Edition</vt:lpstr>
    </vt:vector>
  </TitlesOfParts>
  <Company>home</Company>
  <LinksUpToDate>false</LinksUpToDate>
  <CharactersWithSpaces>38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kel nach APA 6th Edition</dc:title>
  <dc:creator>Annerer-Walcher, Sonja (sonja.walcher@uni-graz.at)</dc:creator>
  <cp:lastModifiedBy>Annerer-Walcher, Sonja (sonja.walcher@uni-graz.at)</cp:lastModifiedBy>
  <cp:revision>8</cp:revision>
  <cp:lastPrinted>2018-12-05T15:30:00Z</cp:lastPrinted>
  <dcterms:created xsi:type="dcterms:W3CDTF">2023-03-16T10:50:00Z</dcterms:created>
  <dcterms:modified xsi:type="dcterms:W3CDTF">2023-06-1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publishing-group-vancouver</vt:lpwstr>
  </property>
  <property fmtid="{D5CDD505-2E9C-101B-9397-08002B2CF9AE}" pid="15" name="Mendeley Recent Style Name 6_1">
    <vt:lpwstr>Nature Publishing Group - Vancouver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2eeb590-786e-3013-abbf-c0b5370ff088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19"&gt;&lt;session id="hVdaZrRD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  <property fmtid="{D5CDD505-2E9C-101B-9397-08002B2CF9AE}" pid="27" name="GrammarlyDocumentId">
    <vt:lpwstr>b21eca4ffe8ef53d66b288fed9285ed81431058d435d8bd05c656380c6d2aec0</vt:lpwstr>
  </property>
</Properties>
</file>